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104D3" w14:textId="1215DC52" w:rsidR="00D429D7" w:rsidRPr="006506E0" w:rsidRDefault="00A50B5B" w:rsidP="00D429D7">
      <w:pPr>
        <w:spacing w:line="400" w:lineRule="exact"/>
        <w:rPr>
          <w:rFonts w:ascii="Times New Roman" w:eastAsia="Arial Unicode MS" w:hAnsi="Times New Roman"/>
          <w:b/>
          <w:bCs/>
          <w:sz w:val="24"/>
          <w:szCs w:val="24"/>
        </w:rPr>
      </w:pPr>
      <w:r w:rsidRPr="002A1A0D">
        <w:rPr>
          <w:rFonts w:ascii="Times New Roman" w:eastAsia="Arial Unicode MS" w:hAnsi="Times New Roman"/>
          <w:b/>
          <w:bCs/>
          <w:sz w:val="24"/>
          <w:szCs w:val="24"/>
        </w:rPr>
        <w:t xml:space="preserve">Cover plants-mediated suppression of fusarium wilt and root-knot incidence of cucumber is associated </w:t>
      </w:r>
      <w:r w:rsidRPr="002854FD">
        <w:rPr>
          <w:rFonts w:ascii="Times New Roman" w:eastAsia="Arial Unicode MS" w:hAnsi="Times New Roman"/>
          <w:b/>
          <w:bCs/>
          <w:sz w:val="24"/>
          <w:szCs w:val="24"/>
        </w:rPr>
        <w:t xml:space="preserve">with the changes </w:t>
      </w:r>
      <w:r>
        <w:rPr>
          <w:rFonts w:ascii="Times New Roman" w:eastAsia="Arial Unicode MS" w:hAnsi="Times New Roman"/>
          <w:b/>
          <w:bCs/>
          <w:sz w:val="24"/>
          <w:szCs w:val="24"/>
        </w:rPr>
        <w:t>of</w:t>
      </w:r>
      <w:r w:rsidRPr="002854FD">
        <w:rPr>
          <w:rFonts w:ascii="Times New Roman" w:eastAsia="Arial Unicode MS" w:hAnsi="Times New Roman"/>
          <w:b/>
          <w:bCs/>
          <w:sz w:val="24"/>
          <w:szCs w:val="24"/>
        </w:rPr>
        <w:t xml:space="preserve"> rhizosphere </w:t>
      </w:r>
      <w:r>
        <w:rPr>
          <w:rFonts w:ascii="Times New Roman" w:eastAsia="Arial Unicode MS" w:hAnsi="Times New Roman"/>
          <w:b/>
          <w:bCs/>
          <w:sz w:val="24"/>
          <w:szCs w:val="24"/>
        </w:rPr>
        <w:t xml:space="preserve">fungal </w:t>
      </w:r>
      <w:r w:rsidRPr="002854FD">
        <w:rPr>
          <w:rFonts w:ascii="Times New Roman" w:eastAsia="Arial Unicode MS" w:hAnsi="Times New Roman"/>
          <w:b/>
          <w:bCs/>
          <w:sz w:val="24"/>
          <w:szCs w:val="24"/>
        </w:rPr>
        <w:t>microbiome structure under plastic shed system of North China</w:t>
      </w:r>
      <w:r w:rsidR="00D429D7" w:rsidRPr="000E408E">
        <w:rPr>
          <w:rFonts w:ascii="Times New Roman" w:eastAsia="Arial Unicode MS" w:hAnsi="Times New Roman"/>
          <w:b/>
          <w:bCs/>
          <w:sz w:val="24"/>
          <w:szCs w:val="24"/>
        </w:rPr>
        <w:t>.</w:t>
      </w:r>
      <w:r w:rsidR="00D429D7">
        <w:rPr>
          <w:rFonts w:ascii="Times New Roman" w:eastAsia="Arial Unicode MS" w:hAnsi="Times New Roman"/>
          <w:b/>
          <w:bCs/>
          <w:sz w:val="24"/>
          <w:szCs w:val="24"/>
        </w:rPr>
        <w:t xml:space="preserve"> </w:t>
      </w:r>
    </w:p>
    <w:p w14:paraId="3867BAB0" w14:textId="77777777" w:rsidR="00551A85" w:rsidRDefault="00551A85" w:rsidP="00551A85">
      <w:pPr>
        <w:spacing w:line="400" w:lineRule="exact"/>
        <w:rPr>
          <w:rFonts w:ascii="Times New Roman" w:hAnsi="Times New Roman"/>
          <w:sz w:val="20"/>
        </w:rPr>
      </w:pPr>
    </w:p>
    <w:p w14:paraId="55B7799E" w14:textId="4168A267" w:rsidR="002F4EDD" w:rsidRPr="00B05593" w:rsidRDefault="002F4EDD" w:rsidP="002F4EDD">
      <w:pPr>
        <w:spacing w:line="400" w:lineRule="exact"/>
        <w:rPr>
          <w:rFonts w:ascii="Times New Roman" w:hAnsi="Times New Roman"/>
        </w:rPr>
      </w:pPr>
      <w:r w:rsidRPr="00B05593">
        <w:rPr>
          <w:rFonts w:ascii="Times New Roman" w:hAnsi="Times New Roman"/>
        </w:rPr>
        <w:t xml:space="preserve">Ahmad Ali </w:t>
      </w:r>
      <w:r>
        <w:rPr>
          <w:rFonts w:ascii="Times New Roman" w:hAnsi="Times New Roman"/>
          <w:b/>
          <w:vertAlign w:val="superscript"/>
        </w:rPr>
        <w:t>1,</w:t>
      </w:r>
      <w:proofErr w:type="gramStart"/>
      <w:r>
        <w:rPr>
          <w:rFonts w:ascii="Times New Roman" w:hAnsi="Times New Roman"/>
          <w:b/>
          <w:vertAlign w:val="superscript"/>
        </w:rPr>
        <w:t>2</w:t>
      </w:r>
      <w:r>
        <w:rPr>
          <w:rFonts w:ascii="Times New Roman" w:hAnsi="Times New Roman"/>
        </w:rPr>
        <w:t xml:space="preserve">  .</w:t>
      </w:r>
      <w:proofErr w:type="gramEnd"/>
      <w:r w:rsidRPr="00B05593">
        <w:rPr>
          <w:rFonts w:ascii="Times New Roman" w:hAnsi="Times New Roman"/>
        </w:rPr>
        <w:t xml:space="preserve"> </w:t>
      </w:r>
      <w:r w:rsidRPr="005F5460">
        <w:rPr>
          <w:rFonts w:ascii="Times New Roman" w:hAnsi="Times New Roman"/>
        </w:rPr>
        <w:t xml:space="preserve">Ahmed S. </w:t>
      </w:r>
      <w:proofErr w:type="spellStart"/>
      <w:r w:rsidRPr="005F5460">
        <w:rPr>
          <w:rFonts w:ascii="Times New Roman" w:hAnsi="Times New Roman"/>
        </w:rPr>
        <w:t>Elrys</w:t>
      </w:r>
      <w:proofErr w:type="spellEnd"/>
      <w:r w:rsidRPr="005F5460">
        <w:rPr>
          <w:rFonts w:ascii="Times New Roman" w:hAnsi="Times New Roman"/>
          <w:b/>
          <w:vertAlign w:val="superscript"/>
        </w:rPr>
        <w:t xml:space="preserve"> </w:t>
      </w:r>
      <w:r>
        <w:rPr>
          <w:rFonts w:ascii="Times New Roman" w:hAnsi="Times New Roman"/>
          <w:b/>
          <w:vertAlign w:val="superscript"/>
        </w:rPr>
        <w:t>1,</w:t>
      </w:r>
      <w:proofErr w:type="gramStart"/>
      <w:r>
        <w:rPr>
          <w:rFonts w:ascii="Times New Roman" w:hAnsi="Times New Roman"/>
          <w:b/>
          <w:vertAlign w:val="superscript"/>
        </w:rPr>
        <w:t>3</w:t>
      </w:r>
      <w:r>
        <w:rPr>
          <w:rFonts w:ascii="Times New Roman" w:hAnsi="Times New Roman"/>
        </w:rPr>
        <w:t xml:space="preserve">  .</w:t>
      </w:r>
      <w:proofErr w:type="gram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Liangliang</w:t>
      </w:r>
      <w:proofErr w:type="spellEnd"/>
      <w:r>
        <w:rPr>
          <w:rFonts w:ascii="Times New Roman" w:hAnsi="Times New Roman"/>
        </w:rPr>
        <w:t xml:space="preserve"> Liu </w:t>
      </w:r>
      <w:r>
        <w:rPr>
          <w:rFonts w:ascii="Times New Roman" w:hAnsi="Times New Roman"/>
          <w:b/>
          <w:vertAlign w:val="superscript"/>
        </w:rPr>
        <w:t>1,</w:t>
      </w:r>
      <w:proofErr w:type="gramStart"/>
      <w:r>
        <w:rPr>
          <w:rFonts w:ascii="Times New Roman" w:hAnsi="Times New Roman"/>
          <w:b/>
          <w:vertAlign w:val="superscript"/>
        </w:rPr>
        <w:t>4</w:t>
      </w:r>
      <w:r>
        <w:rPr>
          <w:rFonts w:ascii="Times New Roman" w:hAnsi="Times New Roman"/>
        </w:rPr>
        <w:t xml:space="preserve"> .</w:t>
      </w:r>
      <w:proofErr w:type="gramEnd"/>
      <w:r>
        <w:rPr>
          <w:rFonts w:ascii="Times New Roman" w:hAnsi="Times New Roman"/>
        </w:rPr>
        <w:t xml:space="preserve"> </w:t>
      </w:r>
      <w:r w:rsidRPr="00FA0EAC">
        <w:rPr>
          <w:rFonts w:ascii="Times New Roman" w:hAnsi="Times New Roman"/>
        </w:rPr>
        <w:t xml:space="preserve">Muhammad Iqbal </w:t>
      </w:r>
      <w:proofErr w:type="gramStart"/>
      <w:r>
        <w:rPr>
          <w:rFonts w:ascii="Times New Roman" w:hAnsi="Times New Roman"/>
          <w:b/>
          <w:vertAlign w:val="superscript"/>
        </w:rPr>
        <w:t>5</w:t>
      </w:r>
      <w:r>
        <w:rPr>
          <w:rFonts w:ascii="Times New Roman" w:hAnsi="Times New Roman"/>
        </w:rPr>
        <w:t xml:space="preserve"> .</w:t>
      </w:r>
      <w:proofErr w:type="gramEnd"/>
      <w:r>
        <w:rPr>
          <w:rFonts w:ascii="Times New Roman" w:hAnsi="Times New Roman"/>
        </w:rPr>
        <w:t xml:space="preserve"> </w:t>
      </w:r>
      <w:r w:rsidRPr="00E71BAE">
        <w:rPr>
          <w:rFonts w:ascii="Times New Roman" w:hAnsi="Times New Roman"/>
        </w:rPr>
        <w:t>Jun Zhao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vertAlign w:val="superscript"/>
        </w:rPr>
        <w:t>1,</w:t>
      </w:r>
      <w:proofErr w:type="gramStart"/>
      <w:r>
        <w:rPr>
          <w:rFonts w:ascii="Times New Roman" w:hAnsi="Times New Roman"/>
          <w:b/>
          <w:vertAlign w:val="superscript"/>
        </w:rPr>
        <w:t xml:space="preserve">4  </w:t>
      </w:r>
      <w:r>
        <w:rPr>
          <w:rFonts w:ascii="Times New Roman" w:hAnsi="Times New Roman"/>
        </w:rPr>
        <w:t>.</w:t>
      </w:r>
      <w:proofErr w:type="gramEnd"/>
      <w:r w:rsidRPr="00B05593">
        <w:rPr>
          <w:rFonts w:ascii="Times New Roman" w:hAnsi="Times New Roman"/>
        </w:rPr>
        <w:t xml:space="preserve"> </w:t>
      </w:r>
      <w:proofErr w:type="spellStart"/>
      <w:r w:rsidRPr="00D514A4">
        <w:rPr>
          <w:rFonts w:ascii="Times New Roman" w:hAnsi="Times New Roman"/>
        </w:rPr>
        <w:t>Xinqi</w:t>
      </w:r>
      <w:proofErr w:type="spellEnd"/>
      <w:r w:rsidRPr="00D514A4">
        <w:rPr>
          <w:rFonts w:ascii="Times New Roman" w:hAnsi="Times New Roman"/>
        </w:rPr>
        <w:t xml:space="preserve"> Huang</w:t>
      </w:r>
      <w:r w:rsidRPr="00B05593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vertAlign w:val="superscript"/>
        </w:rPr>
        <w:t>1,4,6</w:t>
      </w:r>
      <w:r w:rsidRPr="00B05593">
        <w:rPr>
          <w:rFonts w:ascii="Times New Roman" w:hAnsi="Times New Roman"/>
        </w:rPr>
        <w:t>,</w:t>
      </w:r>
      <w:r w:rsidRPr="00B05593">
        <w:t xml:space="preserve"> </w:t>
      </w:r>
      <w:proofErr w:type="spellStart"/>
      <w:r w:rsidRPr="00B05593">
        <w:rPr>
          <w:rFonts w:ascii="Times New Roman" w:hAnsi="Times New Roman"/>
        </w:rPr>
        <w:t>Zucong</w:t>
      </w:r>
      <w:proofErr w:type="spellEnd"/>
      <w:r w:rsidRPr="00B05593">
        <w:rPr>
          <w:rFonts w:ascii="Times New Roman" w:hAnsi="Times New Roman"/>
        </w:rPr>
        <w:t xml:space="preserve"> Cai</w:t>
      </w:r>
      <w:r w:rsidRPr="00B05593">
        <w:rPr>
          <w:rFonts w:ascii="Times New Roman" w:hAnsi="Times New Roman"/>
          <w:b/>
          <w:vertAlign w:val="superscript"/>
        </w:rPr>
        <w:t xml:space="preserve"> </w:t>
      </w:r>
      <w:r>
        <w:rPr>
          <w:rFonts w:ascii="Times New Roman" w:hAnsi="Times New Roman"/>
          <w:b/>
          <w:vertAlign w:val="superscript"/>
        </w:rPr>
        <w:t>1,4</w:t>
      </w:r>
      <w:r w:rsidRPr="00B05593">
        <w:rPr>
          <w:rFonts w:ascii="Times New Roman" w:hAnsi="Times New Roman"/>
          <w:b/>
          <w:vertAlign w:val="superscript"/>
        </w:rPr>
        <w:t>,</w:t>
      </w:r>
      <w:r>
        <w:rPr>
          <w:rFonts w:ascii="Times New Roman" w:hAnsi="Times New Roman"/>
          <w:b/>
          <w:vertAlign w:val="superscript"/>
        </w:rPr>
        <w:t xml:space="preserve">6,7 </w:t>
      </w:r>
      <w:r w:rsidRPr="00E71BAE">
        <w:rPr>
          <w:rFonts w:ascii="Times New Roman" w:hAnsi="Times New Roman"/>
          <w:vertAlign w:val="superscript"/>
        </w:rPr>
        <w:t>*</w:t>
      </w:r>
    </w:p>
    <w:p w14:paraId="7AC17617" w14:textId="77777777" w:rsidR="002F4EDD" w:rsidRPr="00B05593" w:rsidRDefault="002F4EDD" w:rsidP="002F4EDD">
      <w:pPr>
        <w:spacing w:line="400" w:lineRule="exact"/>
        <w:jc w:val="center"/>
        <w:rPr>
          <w:rFonts w:ascii="Times New Roman" w:hAnsi="Times New Roman"/>
        </w:rPr>
      </w:pPr>
    </w:p>
    <w:p w14:paraId="6ADC4C6F" w14:textId="77777777" w:rsidR="002F4EDD" w:rsidRDefault="002F4EDD" w:rsidP="002F4EDD">
      <w:pPr>
        <w:spacing w:line="480" w:lineRule="auto"/>
        <w:rPr>
          <w:rFonts w:ascii="Times New Roman" w:hAnsi="Times New Roman"/>
          <w:i/>
        </w:rPr>
      </w:pPr>
      <w:r>
        <w:rPr>
          <w:rFonts w:ascii="Times New Roman" w:hAnsi="Times New Roman"/>
          <w:vertAlign w:val="superscript"/>
        </w:rPr>
        <w:t>1</w:t>
      </w:r>
      <w:r w:rsidRPr="00B05593">
        <w:rPr>
          <w:rFonts w:ascii="Times New Roman" w:hAnsi="Times New Roman"/>
          <w:i/>
        </w:rPr>
        <w:t xml:space="preserve"> School of Geography, Nanjing Normal University, Nanjing 210023, China</w:t>
      </w:r>
    </w:p>
    <w:p w14:paraId="206D36BC" w14:textId="77777777" w:rsidR="002F4EDD" w:rsidRDefault="002F4EDD" w:rsidP="002F4EDD">
      <w:pPr>
        <w:spacing w:line="480" w:lineRule="auto"/>
        <w:rPr>
          <w:rFonts w:ascii="Times New Roman" w:hAnsi="Times New Roman"/>
          <w:i/>
        </w:rPr>
      </w:pPr>
      <w:r>
        <w:rPr>
          <w:rFonts w:ascii="Times New Roman" w:hAnsi="Times New Roman"/>
          <w:vertAlign w:val="superscript"/>
        </w:rPr>
        <w:t>2</w:t>
      </w:r>
      <w:r w:rsidRPr="00B05593">
        <w:rPr>
          <w:rFonts w:ascii="Times New Roman" w:hAnsi="Times New Roman"/>
          <w:i/>
        </w:rPr>
        <w:t xml:space="preserve"> College of Horticulture, Northwest A&amp;F University, </w:t>
      </w:r>
      <w:proofErr w:type="spellStart"/>
      <w:r>
        <w:rPr>
          <w:rFonts w:ascii="Times New Roman" w:hAnsi="Times New Roman"/>
          <w:i/>
        </w:rPr>
        <w:t>Yangling</w:t>
      </w:r>
      <w:proofErr w:type="spellEnd"/>
      <w:r>
        <w:rPr>
          <w:rFonts w:ascii="Times New Roman" w:hAnsi="Times New Roman"/>
          <w:i/>
        </w:rPr>
        <w:t>, Shaanxi 712100, China</w:t>
      </w:r>
    </w:p>
    <w:p w14:paraId="18D9A03E" w14:textId="77777777" w:rsidR="002F4EDD" w:rsidRDefault="002F4EDD" w:rsidP="002F4EDD">
      <w:pPr>
        <w:spacing w:line="480" w:lineRule="auto"/>
        <w:rPr>
          <w:rFonts w:ascii="Times New Roman" w:hAnsi="Times New Roman"/>
          <w:i/>
        </w:rPr>
      </w:pPr>
      <w:r>
        <w:rPr>
          <w:rFonts w:ascii="Times New Roman" w:hAnsi="Times New Roman"/>
          <w:iCs/>
          <w:vertAlign w:val="superscript"/>
        </w:rPr>
        <w:t>3</w:t>
      </w:r>
      <w:r w:rsidRPr="001F6162">
        <w:rPr>
          <w:rFonts w:ascii="Times New Roman" w:hAnsi="Times New Roman"/>
          <w:i/>
        </w:rPr>
        <w:t xml:space="preserve"> Soil Science Department, Faculty of Agriculture, </w:t>
      </w:r>
      <w:proofErr w:type="spellStart"/>
      <w:r w:rsidRPr="001F6162">
        <w:rPr>
          <w:rFonts w:ascii="Times New Roman" w:hAnsi="Times New Roman"/>
          <w:i/>
        </w:rPr>
        <w:t>Zagazig</w:t>
      </w:r>
      <w:proofErr w:type="spellEnd"/>
      <w:r w:rsidRPr="001F6162">
        <w:rPr>
          <w:rFonts w:ascii="Times New Roman" w:hAnsi="Times New Roman"/>
          <w:i/>
        </w:rPr>
        <w:t xml:space="preserve"> University, 44511, </w:t>
      </w:r>
      <w:proofErr w:type="spellStart"/>
      <w:r w:rsidRPr="001F6162">
        <w:rPr>
          <w:rFonts w:ascii="Times New Roman" w:hAnsi="Times New Roman"/>
          <w:i/>
        </w:rPr>
        <w:t>Zagazig</w:t>
      </w:r>
      <w:proofErr w:type="spellEnd"/>
      <w:r w:rsidRPr="001F6162">
        <w:rPr>
          <w:rFonts w:ascii="Times New Roman" w:hAnsi="Times New Roman"/>
          <w:i/>
        </w:rPr>
        <w:t>, Egypt</w:t>
      </w:r>
    </w:p>
    <w:p w14:paraId="6FE52B1C" w14:textId="77777777" w:rsidR="002F4EDD" w:rsidRDefault="002F4EDD" w:rsidP="002F4EDD">
      <w:pPr>
        <w:spacing w:line="480" w:lineRule="auto"/>
        <w:rPr>
          <w:rFonts w:ascii="Times New Roman" w:hAnsi="Times New Roman"/>
          <w:i/>
        </w:rPr>
      </w:pPr>
      <w:r>
        <w:rPr>
          <w:rFonts w:ascii="Times New Roman" w:hAnsi="Times New Roman"/>
          <w:vertAlign w:val="superscript"/>
        </w:rPr>
        <w:t>4</w:t>
      </w:r>
      <w:r w:rsidRPr="00B05593">
        <w:rPr>
          <w:rFonts w:ascii="Times New Roman" w:hAnsi="Times New Roman"/>
          <w:i/>
        </w:rPr>
        <w:t xml:space="preserve"> </w:t>
      </w:r>
      <w:r w:rsidRPr="00374E76">
        <w:rPr>
          <w:rFonts w:ascii="Times New Roman" w:hAnsi="Times New Roman"/>
          <w:i/>
        </w:rPr>
        <w:t>J</w:t>
      </w:r>
      <w:r w:rsidRPr="00374E76">
        <w:rPr>
          <w:rFonts w:ascii="Times New Roman" w:hAnsi="Times New Roman" w:hint="eastAsia"/>
          <w:i/>
        </w:rPr>
        <w:t>iang</w:t>
      </w:r>
      <w:r w:rsidRPr="007B45D1">
        <w:rPr>
          <w:rFonts w:ascii="Times New Roman" w:hAnsi="Times New Roman"/>
          <w:i/>
        </w:rPr>
        <w:t>su Engineering Research Center for Soil Utilization &amp; Sustainable Agriculture, Nanjing 210023, China</w:t>
      </w:r>
    </w:p>
    <w:p w14:paraId="45B3C10A" w14:textId="77777777" w:rsidR="002F4EDD" w:rsidRDefault="002F4EDD" w:rsidP="002F4EDD">
      <w:pPr>
        <w:spacing w:line="480" w:lineRule="auto"/>
        <w:rPr>
          <w:rFonts w:ascii="Times New Roman" w:hAnsi="Times New Roman"/>
          <w:i/>
        </w:rPr>
      </w:pPr>
      <w:r>
        <w:rPr>
          <w:rFonts w:ascii="Times New Roman" w:hAnsi="Times New Roman"/>
          <w:i/>
          <w:vertAlign w:val="superscript"/>
        </w:rPr>
        <w:t>5</w:t>
      </w:r>
      <w:r w:rsidRPr="00FA0EAC">
        <w:rPr>
          <w:rFonts w:ascii="Times New Roman" w:hAnsi="Times New Roman"/>
          <w:i/>
        </w:rPr>
        <w:t>Institute of Soil Science, PMAS-Arid Agriculture University, Rawalpindi-46300, Pakistan</w:t>
      </w:r>
    </w:p>
    <w:p w14:paraId="1C017DD1" w14:textId="77777777" w:rsidR="002F4EDD" w:rsidRDefault="002F4EDD" w:rsidP="002F4EDD">
      <w:pPr>
        <w:spacing w:line="480" w:lineRule="auto"/>
        <w:rPr>
          <w:rFonts w:ascii="Times New Roman" w:hAnsi="Times New Roman"/>
          <w:i/>
        </w:rPr>
      </w:pPr>
      <w:r>
        <w:rPr>
          <w:rFonts w:ascii="Times New Roman" w:hAnsi="Times New Roman"/>
          <w:i/>
          <w:vertAlign w:val="superscript"/>
        </w:rPr>
        <w:t>6</w:t>
      </w:r>
      <w:r>
        <w:rPr>
          <w:rFonts w:ascii="Times New Roman" w:hAnsi="Times New Roman"/>
          <w:i/>
        </w:rPr>
        <w:t xml:space="preserve"> </w:t>
      </w:r>
      <w:r w:rsidRPr="00B05593">
        <w:rPr>
          <w:rFonts w:ascii="Times New Roman" w:hAnsi="Times New Roman"/>
          <w:i/>
        </w:rPr>
        <w:t>State Key Laboratory Cultivation Base of Geographical Envir</w:t>
      </w:r>
      <w:r>
        <w:rPr>
          <w:rFonts w:ascii="Times New Roman" w:hAnsi="Times New Roman"/>
          <w:i/>
        </w:rPr>
        <w:t xml:space="preserve">onment Evolution, Nanjing, Jiangsu     Province </w:t>
      </w:r>
      <w:r w:rsidRPr="00B05593">
        <w:rPr>
          <w:rFonts w:ascii="Times New Roman" w:hAnsi="Times New Roman"/>
          <w:i/>
        </w:rPr>
        <w:t>210023, China</w:t>
      </w:r>
    </w:p>
    <w:p w14:paraId="004484F6" w14:textId="77777777" w:rsidR="002F4EDD" w:rsidRDefault="002F4EDD" w:rsidP="002F4EDD">
      <w:pPr>
        <w:spacing w:line="480" w:lineRule="auto"/>
        <w:rPr>
          <w:rFonts w:ascii="Times New Roman" w:hAnsi="Times New Roman"/>
          <w:i/>
        </w:rPr>
      </w:pPr>
      <w:r>
        <w:rPr>
          <w:rFonts w:ascii="Times New Roman" w:hAnsi="Times New Roman"/>
          <w:vertAlign w:val="superscript"/>
        </w:rPr>
        <w:t>7</w:t>
      </w:r>
      <w:r>
        <w:rPr>
          <w:rFonts w:ascii="Times New Roman" w:hAnsi="Times New Roman"/>
          <w:i/>
        </w:rPr>
        <w:t xml:space="preserve"> Jiangsu Center for Collaborative Innovation in Geographical Information Resource Development and Application, Nanjing 210023, China</w:t>
      </w:r>
    </w:p>
    <w:p w14:paraId="5FAD7029" w14:textId="77777777" w:rsidR="002F4EDD" w:rsidRDefault="002F4EDD" w:rsidP="002F4EDD">
      <w:pPr>
        <w:spacing w:line="480" w:lineRule="auto"/>
        <w:jc w:val="center"/>
        <w:rPr>
          <w:rFonts w:ascii="Times New Roman" w:hAnsi="Times New Roman"/>
        </w:rPr>
      </w:pPr>
    </w:p>
    <w:p w14:paraId="1BB4C7D7" w14:textId="2F6AEC0B" w:rsidR="002F4EDD" w:rsidRDefault="002F4EDD" w:rsidP="002F4EDD">
      <w:pPr>
        <w:spacing w:line="480" w:lineRule="auto"/>
        <w:rPr>
          <w:rFonts w:ascii="Times New Roman" w:hAnsi="Times New Roman"/>
        </w:rPr>
      </w:pPr>
      <w:r w:rsidRPr="00B05593">
        <w:rPr>
          <w:rFonts w:ascii="Times New Roman" w:hAnsi="Times New Roman"/>
        </w:rPr>
        <w:t>*Cor</w:t>
      </w:r>
      <w:r>
        <w:rPr>
          <w:rFonts w:ascii="Times New Roman" w:hAnsi="Times New Roman"/>
        </w:rPr>
        <w:t>respondin</w:t>
      </w:r>
      <w:r w:rsidR="00120CC6">
        <w:rPr>
          <w:rFonts w:ascii="Times New Roman" w:hAnsi="Times New Roman"/>
        </w:rPr>
        <w:t xml:space="preserve">g Author: </w:t>
      </w:r>
      <w:proofErr w:type="spellStart"/>
      <w:r w:rsidR="00120CC6">
        <w:rPr>
          <w:rFonts w:ascii="Times New Roman" w:hAnsi="Times New Roman"/>
        </w:rPr>
        <w:t>Zucong</w:t>
      </w:r>
      <w:proofErr w:type="spellEnd"/>
      <w:r w:rsidR="00120CC6">
        <w:rPr>
          <w:rFonts w:ascii="Times New Roman" w:hAnsi="Times New Roman"/>
        </w:rPr>
        <w:t xml:space="preserve"> Cai</w:t>
      </w:r>
    </w:p>
    <w:p w14:paraId="01633709" w14:textId="74116BC9" w:rsidR="002F4EDD" w:rsidRDefault="002F4EDD" w:rsidP="002F4EDD">
      <w:pPr>
        <w:spacing w:line="480" w:lineRule="auto"/>
        <w:rPr>
          <w:rFonts w:ascii="Times New Roman" w:hAnsi="Times New Roman"/>
        </w:rPr>
      </w:pPr>
      <w:r w:rsidRPr="00ED09CB">
        <w:rPr>
          <w:rFonts w:ascii="Times New Roman" w:hAnsi="Times New Roman"/>
        </w:rPr>
        <w:t xml:space="preserve">E-mail: </w:t>
      </w:r>
      <w:hyperlink r:id="rId6" w:history="1">
        <w:r w:rsidRPr="005A493B">
          <w:rPr>
            <w:rStyle w:val="Hyperlink"/>
            <w:rFonts w:ascii="Times New Roman" w:hAnsi="Times New Roman"/>
          </w:rPr>
          <w:t>zccai@njnu.edu.cn</w:t>
        </w:r>
      </w:hyperlink>
    </w:p>
    <w:p w14:paraId="56430306" w14:textId="77777777" w:rsidR="002F4EDD" w:rsidRPr="00ED09CB" w:rsidRDefault="002F4EDD" w:rsidP="002F4EDD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Phone number: +8613057535534</w:t>
      </w:r>
    </w:p>
    <w:p w14:paraId="57BC3BC0" w14:textId="77777777" w:rsidR="00D7549A" w:rsidRPr="00D7549A" w:rsidRDefault="00D7549A" w:rsidP="00D7549A">
      <w:pPr>
        <w:ind w:left="315" w:hangingChars="150" w:hanging="315"/>
        <w:rPr>
          <w:rFonts w:ascii="Times New Roman" w:hAnsi="Times New Roman" w:cs="Times New Roman"/>
          <w:b/>
        </w:rPr>
      </w:pPr>
    </w:p>
    <w:p w14:paraId="6B4D15DB" w14:textId="77777777" w:rsidR="00D7549A" w:rsidRPr="00D7549A" w:rsidRDefault="00D7549A" w:rsidP="00D7549A">
      <w:pPr>
        <w:ind w:left="315" w:hangingChars="150" w:hanging="315"/>
        <w:rPr>
          <w:rFonts w:ascii="Times New Roman" w:hAnsi="Times New Roman" w:cs="Times New Roman"/>
          <w:b/>
        </w:rPr>
      </w:pPr>
    </w:p>
    <w:p w14:paraId="074C5BFD" w14:textId="776AF8A4" w:rsidR="00D7549A" w:rsidRDefault="00D7549A" w:rsidP="00D7549A">
      <w:pPr>
        <w:tabs>
          <w:tab w:val="left" w:pos="1948"/>
        </w:tabs>
        <w:ind w:left="149" w:hangingChars="62" w:hanging="149"/>
        <w:jc w:val="center"/>
        <w:rPr>
          <w:rFonts w:ascii="Times New Roman" w:hAnsi="Times New Roman" w:cs="Times New Roman"/>
          <w:b/>
          <w:sz w:val="24"/>
        </w:rPr>
      </w:pPr>
      <w:r w:rsidRPr="00D7549A">
        <w:rPr>
          <w:rFonts w:ascii="Times New Roman" w:hAnsi="Times New Roman" w:cs="Times New Roman"/>
          <w:b/>
          <w:sz w:val="24"/>
        </w:rPr>
        <w:t xml:space="preserve">Total Tables: </w:t>
      </w:r>
      <w:r w:rsidR="00D4623B">
        <w:rPr>
          <w:rFonts w:ascii="Times New Roman" w:hAnsi="Times New Roman" w:cs="Times New Roman"/>
          <w:b/>
          <w:sz w:val="24"/>
        </w:rPr>
        <w:t>5</w:t>
      </w:r>
    </w:p>
    <w:p w14:paraId="5DD1942D" w14:textId="2CDAC959" w:rsidR="00D4623B" w:rsidRPr="00D7549A" w:rsidRDefault="00D4623B" w:rsidP="00D7549A">
      <w:pPr>
        <w:tabs>
          <w:tab w:val="left" w:pos="1948"/>
        </w:tabs>
        <w:ind w:left="149" w:hangingChars="62" w:hanging="149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otal Figures: 1</w:t>
      </w:r>
    </w:p>
    <w:p w14:paraId="13DC2554" w14:textId="77777777" w:rsidR="00D7549A" w:rsidRDefault="00D7549A">
      <w:pPr>
        <w:rPr>
          <w:rFonts w:ascii="Times New Roman" w:hAnsi="Times New Roman" w:cs="Times New Roman"/>
          <w:b/>
          <w:szCs w:val="21"/>
        </w:rPr>
      </w:pPr>
    </w:p>
    <w:p w14:paraId="7F90B4FE" w14:textId="77777777" w:rsidR="00D7549A" w:rsidRDefault="00D7549A">
      <w:pPr>
        <w:rPr>
          <w:rFonts w:ascii="Times New Roman" w:hAnsi="Times New Roman" w:cs="Times New Roman"/>
          <w:b/>
          <w:szCs w:val="21"/>
        </w:rPr>
      </w:pPr>
    </w:p>
    <w:p w14:paraId="6D7C7E4A" w14:textId="77777777" w:rsidR="00D7549A" w:rsidRDefault="00D7549A">
      <w:pPr>
        <w:rPr>
          <w:rFonts w:ascii="Times New Roman" w:hAnsi="Times New Roman" w:cs="Times New Roman"/>
          <w:b/>
          <w:szCs w:val="21"/>
        </w:rPr>
      </w:pPr>
    </w:p>
    <w:p w14:paraId="5C05CD33" w14:textId="77777777" w:rsidR="00D7549A" w:rsidRDefault="00D7549A">
      <w:pPr>
        <w:rPr>
          <w:rFonts w:ascii="Times New Roman" w:hAnsi="Times New Roman" w:cs="Times New Roman"/>
          <w:b/>
          <w:szCs w:val="21"/>
        </w:rPr>
      </w:pPr>
    </w:p>
    <w:p w14:paraId="7FB54DFA" w14:textId="77777777" w:rsidR="00E14093" w:rsidRDefault="00E14093">
      <w:pPr>
        <w:rPr>
          <w:rFonts w:ascii="Times New Roman" w:hAnsi="Times New Roman" w:cs="Times New Roman"/>
          <w:b/>
          <w:szCs w:val="21"/>
        </w:rPr>
      </w:pPr>
    </w:p>
    <w:p w14:paraId="42DCCF48" w14:textId="0FEF2555" w:rsidR="00B637B3" w:rsidRPr="002218D6" w:rsidRDefault="004F51E5">
      <w:pPr>
        <w:rPr>
          <w:rFonts w:ascii="Times New Roman" w:hAnsi="Times New Roman" w:cs="Times New Roman"/>
          <w:b/>
          <w:szCs w:val="21"/>
        </w:rPr>
      </w:pPr>
      <w:r w:rsidRPr="002218D6">
        <w:rPr>
          <w:rFonts w:ascii="Times New Roman" w:hAnsi="Times New Roman" w:cs="Times New Roman"/>
          <w:b/>
          <w:szCs w:val="21"/>
        </w:rPr>
        <w:t>Table captions:</w:t>
      </w:r>
    </w:p>
    <w:p w14:paraId="6477D570" w14:textId="16CE502B" w:rsidR="004F51E5" w:rsidRPr="00F44C72" w:rsidRDefault="00866B7B" w:rsidP="00F44C72">
      <w:pPr>
        <w:spacing w:before="120" w:line="36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866B7B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Table S1</w:t>
      </w:r>
      <w:r w:rsidRPr="00866B7B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86042E" w:rsidRPr="0086042E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Description of all identified sequences affiliated with soil samples using Illumina </w:t>
      </w:r>
      <w:proofErr w:type="spellStart"/>
      <w:r w:rsidR="0086042E" w:rsidRPr="0086042E">
        <w:rPr>
          <w:rFonts w:ascii="Times New Roman" w:eastAsia="DengXian" w:hAnsi="Times New Roman" w:cs="Times New Roman"/>
          <w:color w:val="000000"/>
          <w:kern w:val="0"/>
          <w:szCs w:val="21"/>
        </w:rPr>
        <w:t>HiSeq</w:t>
      </w:r>
      <w:proofErr w:type="spellEnd"/>
      <w:r w:rsidR="0086042E" w:rsidRPr="0086042E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analysis after experiments in 201</w:t>
      </w:r>
      <w:r w:rsidR="0086042E">
        <w:rPr>
          <w:rFonts w:ascii="Times New Roman" w:eastAsia="DengXian" w:hAnsi="Times New Roman" w:cs="Times New Roman"/>
          <w:color w:val="000000"/>
          <w:kern w:val="0"/>
          <w:szCs w:val="21"/>
        </w:rPr>
        <w:t>7</w:t>
      </w:r>
      <w:r w:rsidR="0086042E" w:rsidRPr="0086042E">
        <w:rPr>
          <w:rFonts w:ascii="Times New Roman" w:eastAsia="DengXian" w:hAnsi="Times New Roman" w:cs="Times New Roman"/>
          <w:color w:val="000000"/>
          <w:kern w:val="0"/>
          <w:szCs w:val="21"/>
        </w:rPr>
        <w:t>.</w:t>
      </w:r>
      <w:r w:rsidR="00F44C72" w:rsidRPr="002C48FA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ED6299" w:rsidRPr="002C48FA">
        <w:rPr>
          <w:rFonts w:ascii="Times New Roman" w:eastAsia="DengXian" w:hAnsi="Times New Roman" w:cs="Times New Roman"/>
          <w:color w:val="000000"/>
          <w:kern w:val="0"/>
          <w:szCs w:val="21"/>
        </w:rPr>
        <w:t>CC1-CC3 represents samples from continuous cucumber cropping; SR1, SR2 and SR3 from spinach rotation; CR1-CR3 indicates samples from coriander rotation; NCCR1-NCCR3 from non-heading Chinese cabbage rotation, and LLR1-LLR3 from leafy lettuce rotation.</w:t>
      </w:r>
    </w:p>
    <w:p w14:paraId="6B7828D2" w14:textId="77777777" w:rsidR="004E344B" w:rsidRDefault="00866B7B" w:rsidP="004E344B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866B7B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Table S2</w:t>
      </w:r>
      <w:r w:rsidRPr="00866B7B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4E344B" w:rsidRPr="00866B7B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Soil properties after cucumber harvest under different </w:t>
      </w:r>
      <w:r w:rsidR="004E344B">
        <w:rPr>
          <w:rFonts w:ascii="Times New Roman" w:eastAsia="DengXian" w:hAnsi="Times New Roman" w:cs="Times New Roman"/>
          <w:color w:val="000000"/>
          <w:kern w:val="0"/>
          <w:szCs w:val="21"/>
        </w:rPr>
        <w:t>cropping</w:t>
      </w:r>
      <w:r w:rsidR="004E344B" w:rsidRPr="00866B7B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treatments (Means ±SE, n = 3)</w:t>
      </w:r>
    </w:p>
    <w:p w14:paraId="7C708AFD" w14:textId="52C8C962" w:rsidR="006845E2" w:rsidRDefault="00866B7B" w:rsidP="006845E2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866B7B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Table S3</w:t>
      </w:r>
      <w:r w:rsidR="004E344B" w:rsidRPr="004E344B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A279D0" w:rsidRPr="000E72DE">
        <w:rPr>
          <w:rFonts w:ascii="Times New Roman" w:eastAsia="DengXian" w:hAnsi="Times New Roman" w:cs="Times New Roman"/>
          <w:color w:val="000000"/>
          <w:kern w:val="0"/>
          <w:szCs w:val="21"/>
        </w:rPr>
        <w:t>Spearman’s correlation coefficients between plant growth and soil environmental variables</w:t>
      </w:r>
    </w:p>
    <w:p w14:paraId="7311C97D" w14:textId="77777777" w:rsidR="00577C64" w:rsidRDefault="00084B08">
      <w:pPr>
        <w:rPr>
          <w:rFonts w:ascii="Times New Roman" w:eastAsia="DengXian" w:hAnsi="Times New Roman" w:cs="Times New Roman"/>
          <w:b/>
          <w:bCs/>
          <w:kern w:val="0"/>
          <w:szCs w:val="21"/>
        </w:rPr>
      </w:pPr>
      <w:r w:rsidRPr="007962D7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Table S4</w:t>
      </w:r>
      <w:r w:rsidRPr="00084B08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577C64" w:rsidRPr="000E72DE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Spearman’s correlation coefficients between </w:t>
      </w:r>
      <w:r w:rsidR="00577C64">
        <w:rPr>
          <w:rFonts w:ascii="Times New Roman" w:eastAsia="DengXian" w:hAnsi="Times New Roman" w:cs="Times New Roman"/>
          <w:color w:val="000000"/>
          <w:kern w:val="0"/>
          <w:szCs w:val="21"/>
        </w:rPr>
        <w:t>alpha diversity</w:t>
      </w:r>
      <w:r w:rsidR="00577C64" w:rsidRPr="000E72DE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and soil environmental variables</w:t>
      </w:r>
      <w:r w:rsidR="00577C64" w:rsidRPr="00866B7B">
        <w:rPr>
          <w:rFonts w:ascii="Times New Roman" w:eastAsia="DengXian" w:hAnsi="Times New Roman" w:cs="Times New Roman"/>
          <w:b/>
          <w:bCs/>
          <w:kern w:val="0"/>
          <w:szCs w:val="21"/>
        </w:rPr>
        <w:t xml:space="preserve"> </w:t>
      </w:r>
    </w:p>
    <w:p w14:paraId="4A0476BC" w14:textId="01E17C1F" w:rsidR="00856E6D" w:rsidRDefault="00866B7B" w:rsidP="00856E6D">
      <w:r w:rsidRPr="00866B7B">
        <w:rPr>
          <w:rFonts w:ascii="Times New Roman" w:eastAsia="DengXian" w:hAnsi="Times New Roman" w:cs="Times New Roman"/>
          <w:b/>
          <w:bCs/>
          <w:kern w:val="0"/>
          <w:szCs w:val="21"/>
        </w:rPr>
        <w:t xml:space="preserve">Table </w:t>
      </w:r>
      <w:r w:rsidR="00084B08" w:rsidRPr="00866B7B">
        <w:rPr>
          <w:rFonts w:ascii="Times New Roman" w:eastAsia="DengXian" w:hAnsi="Times New Roman" w:cs="Times New Roman"/>
          <w:b/>
          <w:bCs/>
          <w:kern w:val="0"/>
          <w:szCs w:val="21"/>
        </w:rPr>
        <w:t>S</w:t>
      </w:r>
      <w:r w:rsidR="00084B08">
        <w:rPr>
          <w:rFonts w:ascii="Times New Roman" w:eastAsia="DengXian" w:hAnsi="Times New Roman" w:cs="Times New Roman"/>
          <w:b/>
          <w:bCs/>
          <w:kern w:val="0"/>
          <w:szCs w:val="21"/>
        </w:rPr>
        <w:t>5</w:t>
      </w:r>
      <w:r w:rsidR="00084B08" w:rsidRPr="00866B7B">
        <w:rPr>
          <w:rFonts w:ascii="Times New Roman" w:eastAsia="DengXian" w:hAnsi="Times New Roman" w:cs="Times New Roman"/>
          <w:kern w:val="0"/>
          <w:szCs w:val="21"/>
        </w:rPr>
        <w:t xml:space="preserve"> </w:t>
      </w:r>
      <w:r w:rsidR="00AB7C5F" w:rsidRPr="006046C0">
        <w:rPr>
          <w:rFonts w:ascii="Times New Roman" w:eastAsia="DengXian" w:hAnsi="Times New Roman"/>
          <w:color w:val="000000"/>
          <w:szCs w:val="21"/>
        </w:rPr>
        <w:t xml:space="preserve">Spearman’s correlation coefficients between soil </w:t>
      </w:r>
      <w:r w:rsidR="00AB7C5F">
        <w:rPr>
          <w:rFonts w:ascii="Times New Roman" w:eastAsia="DengXian" w:hAnsi="Times New Roman"/>
          <w:color w:val="000000"/>
          <w:szCs w:val="21"/>
        </w:rPr>
        <w:t>properties</w:t>
      </w:r>
      <w:r w:rsidR="00AB7C5F" w:rsidRPr="006046C0">
        <w:rPr>
          <w:rFonts w:ascii="Times New Roman" w:eastAsia="DengXian" w:hAnsi="Times New Roman"/>
          <w:color w:val="000000"/>
          <w:szCs w:val="21"/>
        </w:rPr>
        <w:t xml:space="preserve"> and abundant fungal </w:t>
      </w:r>
      <w:r w:rsidR="00AB7C5F">
        <w:rPr>
          <w:rFonts w:ascii="Times New Roman" w:eastAsia="DengXian" w:hAnsi="Times New Roman"/>
          <w:color w:val="000000"/>
          <w:szCs w:val="21"/>
        </w:rPr>
        <w:t>genera</w:t>
      </w:r>
      <w:r w:rsidR="00AB7C5F" w:rsidRPr="00414CCB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</w:t>
      </w:r>
    </w:p>
    <w:p w14:paraId="569B558E" w14:textId="77777777" w:rsidR="00856E6D" w:rsidRPr="00856E6D" w:rsidRDefault="00856E6D" w:rsidP="00856E6D"/>
    <w:p w14:paraId="73A6A64F" w14:textId="37ED46A5" w:rsidR="00856E6D" w:rsidRPr="002218D6" w:rsidRDefault="00856E6D" w:rsidP="00856E6D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Figure caption</w:t>
      </w:r>
      <w:r w:rsidRPr="002218D6">
        <w:rPr>
          <w:rFonts w:ascii="Times New Roman" w:hAnsi="Times New Roman" w:cs="Times New Roman"/>
          <w:b/>
          <w:szCs w:val="21"/>
        </w:rPr>
        <w:t>:</w:t>
      </w:r>
    </w:p>
    <w:p w14:paraId="0621708F" w14:textId="63D7E435" w:rsidR="00467262" w:rsidRPr="00DE187A" w:rsidRDefault="00856E6D" w:rsidP="00467262">
      <w:pPr>
        <w:spacing w:before="120" w:line="360" w:lineRule="auto"/>
        <w:rPr>
          <w:rFonts w:ascii="Times New Roman" w:eastAsia="DengXian" w:hAnsi="Times New Roman" w:cs="Times New Roman"/>
          <w:color w:val="000000"/>
          <w:kern w:val="0"/>
          <w:szCs w:val="21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Figure</w:t>
      </w:r>
      <w:r w:rsidRPr="00866B7B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S1</w:t>
      </w:r>
      <w:r w:rsidRPr="00866B7B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D77D87" w:rsidRPr="00D77D87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The metagenomics analysis of </w:t>
      </w:r>
      <w:r w:rsidR="00C41679" w:rsidRPr="00C41679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ITS rRNA </w:t>
      </w:r>
      <w:r w:rsidR="00D77D87" w:rsidRPr="00D77D87">
        <w:rPr>
          <w:rFonts w:ascii="Times New Roman" w:eastAsia="DengXian" w:hAnsi="Times New Roman" w:cs="Times New Roman"/>
          <w:color w:val="000000"/>
          <w:kern w:val="0"/>
          <w:szCs w:val="21"/>
        </w:rPr>
        <w:t>sequence profili</w:t>
      </w:r>
      <w:r w:rsidR="00D77D87">
        <w:rPr>
          <w:rFonts w:ascii="Times New Roman" w:eastAsia="DengXian" w:hAnsi="Times New Roman" w:cs="Times New Roman"/>
          <w:color w:val="000000"/>
          <w:kern w:val="0"/>
          <w:szCs w:val="21"/>
        </w:rPr>
        <w:t>ng across all the soil samples.</w:t>
      </w:r>
      <w:r w:rsidR="002F4EDD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467262" w:rsidRPr="00DE187A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CC1-CC3 represents samples from continuous cucumber cropping; SR1, SR2 and SR3 from spinach rotation; CR1-CR3 indicates samples from coriander rotation; NCCR1-NCCR3 from non-heading Chinese cabbage rotation, and LLR1-LLR3 from leafy lettuce rotation. </w:t>
      </w:r>
    </w:p>
    <w:p w14:paraId="610306E2" w14:textId="746CEE07" w:rsidR="00856E6D" w:rsidRPr="00866B7B" w:rsidRDefault="00856E6D" w:rsidP="00856E6D">
      <w:pPr>
        <w:rPr>
          <w:rFonts w:ascii="Times New Roman" w:hAnsi="Times New Roman" w:cs="Times New Roman"/>
          <w:b/>
          <w:szCs w:val="21"/>
        </w:rPr>
      </w:pPr>
    </w:p>
    <w:p w14:paraId="42636749" w14:textId="5916646D" w:rsidR="00856E6D" w:rsidRDefault="00856E6D" w:rsidP="00856E6D"/>
    <w:p w14:paraId="1EF4EEB9" w14:textId="3576E8D4" w:rsidR="00856E6D" w:rsidRDefault="00856E6D" w:rsidP="00856E6D"/>
    <w:p w14:paraId="2DCEDAA5" w14:textId="77777777" w:rsidR="0036331C" w:rsidRPr="00856E6D" w:rsidRDefault="0036331C" w:rsidP="00856E6D">
      <w:pPr>
        <w:sectPr w:rsidR="0036331C" w:rsidRPr="00856E6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B9CBD7C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tbl>
      <w:tblPr>
        <w:tblStyle w:val="TableGrid1"/>
        <w:tblpPr w:leftFromText="180" w:rightFromText="180" w:vertAnchor="text" w:horzAnchor="page" w:tblpX="2050" w:tblpY="461"/>
        <w:tblOverlap w:val="never"/>
        <w:tblW w:w="1125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1291"/>
        <w:gridCol w:w="1423"/>
        <w:gridCol w:w="1724"/>
        <w:gridCol w:w="1494"/>
        <w:gridCol w:w="1396"/>
        <w:gridCol w:w="2243"/>
      </w:tblGrid>
      <w:tr w:rsidR="00AA5F88" w:rsidRPr="00D95787" w14:paraId="6DF84A3F" w14:textId="77777777" w:rsidTr="00AA5F88">
        <w:trPr>
          <w:trHeight w:val="409"/>
        </w:trPr>
        <w:tc>
          <w:tcPr>
            <w:tcW w:w="0" w:type="auto"/>
            <w:tcBorders>
              <w:top w:val="single" w:sz="4" w:space="0" w:color="FF0000"/>
              <w:bottom w:val="single" w:sz="4" w:space="0" w:color="FF0000"/>
            </w:tcBorders>
            <w:shd w:val="clear" w:color="auto" w:fill="FBE4D5" w:themeFill="accent2" w:themeFillTint="33"/>
            <w:vAlign w:val="bottom"/>
          </w:tcPr>
          <w:p w14:paraId="646E26E3" w14:textId="77777777" w:rsidR="00AA5F88" w:rsidRPr="00E3613C" w:rsidRDefault="00AA5F88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b/>
                <w:sz w:val="18"/>
              </w:rPr>
            </w:pPr>
            <w:r w:rsidRPr="00E3613C">
              <w:rPr>
                <w:rFonts w:ascii="Times New Roman" w:eastAsia="Microsoft YaHei" w:hAnsi="Times New Roman" w:cs="Times New Roman"/>
                <w:b/>
                <w:sz w:val="18"/>
              </w:rPr>
              <w:t>Sample Name</w:t>
            </w:r>
          </w:p>
        </w:tc>
        <w:tc>
          <w:tcPr>
            <w:tcW w:w="0" w:type="auto"/>
            <w:tcBorders>
              <w:top w:val="single" w:sz="4" w:space="0" w:color="FF0000"/>
              <w:bottom w:val="single" w:sz="4" w:space="0" w:color="FF0000"/>
            </w:tcBorders>
            <w:shd w:val="clear" w:color="auto" w:fill="FBE4D5" w:themeFill="accent2" w:themeFillTint="33"/>
            <w:vAlign w:val="bottom"/>
          </w:tcPr>
          <w:p w14:paraId="70D6B3CB" w14:textId="77777777" w:rsidR="00AA5F88" w:rsidRPr="00E84262" w:rsidRDefault="00AA5F88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b/>
                <w:sz w:val="18"/>
              </w:rPr>
            </w:pPr>
            <w:r w:rsidRPr="00E84262">
              <w:rPr>
                <w:rFonts w:ascii="Times New Roman" w:eastAsia="Microsoft YaHei" w:hAnsi="Times New Roman" w:cs="Times New Roman"/>
                <w:b/>
                <w:sz w:val="18"/>
              </w:rPr>
              <w:t>Raw Tags</w:t>
            </w:r>
          </w:p>
        </w:tc>
        <w:tc>
          <w:tcPr>
            <w:tcW w:w="0" w:type="auto"/>
            <w:tcBorders>
              <w:top w:val="single" w:sz="4" w:space="0" w:color="FF0000"/>
              <w:bottom w:val="single" w:sz="4" w:space="0" w:color="FF0000"/>
            </w:tcBorders>
            <w:shd w:val="clear" w:color="auto" w:fill="FBE4D5" w:themeFill="accent2" w:themeFillTint="33"/>
            <w:vAlign w:val="bottom"/>
          </w:tcPr>
          <w:p w14:paraId="77BC7112" w14:textId="77777777" w:rsidR="00AA5F88" w:rsidRPr="00E84262" w:rsidRDefault="00AA5F88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b/>
                <w:sz w:val="18"/>
              </w:rPr>
            </w:pPr>
            <w:r w:rsidRPr="00E84262">
              <w:rPr>
                <w:rFonts w:ascii="Times New Roman" w:eastAsia="Microsoft YaHei" w:hAnsi="Times New Roman" w:cs="Times New Roman"/>
                <w:b/>
                <w:sz w:val="18"/>
              </w:rPr>
              <w:t>Clean Tags</w:t>
            </w:r>
          </w:p>
        </w:tc>
        <w:tc>
          <w:tcPr>
            <w:tcW w:w="0" w:type="auto"/>
            <w:tcBorders>
              <w:top w:val="single" w:sz="4" w:space="0" w:color="FF0000"/>
              <w:bottom w:val="single" w:sz="4" w:space="0" w:color="FF0000"/>
            </w:tcBorders>
            <w:shd w:val="clear" w:color="auto" w:fill="FBE4D5" w:themeFill="accent2" w:themeFillTint="33"/>
            <w:vAlign w:val="bottom"/>
          </w:tcPr>
          <w:p w14:paraId="134AC956" w14:textId="77777777" w:rsidR="00AA5F88" w:rsidRPr="00E84262" w:rsidRDefault="00AA5F88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b/>
                <w:sz w:val="18"/>
              </w:rPr>
            </w:pPr>
            <w:r w:rsidRPr="00E84262">
              <w:rPr>
                <w:rFonts w:ascii="Times New Roman" w:eastAsia="Microsoft YaHei" w:hAnsi="Times New Roman" w:cs="Times New Roman"/>
                <w:b/>
                <w:sz w:val="18"/>
              </w:rPr>
              <w:t>Effective Tags</w:t>
            </w:r>
          </w:p>
        </w:tc>
        <w:tc>
          <w:tcPr>
            <w:tcW w:w="0" w:type="auto"/>
            <w:tcBorders>
              <w:top w:val="single" w:sz="4" w:space="0" w:color="FF0000"/>
              <w:bottom w:val="single" w:sz="4" w:space="0" w:color="FF0000"/>
            </w:tcBorders>
            <w:shd w:val="clear" w:color="auto" w:fill="FBE4D5" w:themeFill="accent2" w:themeFillTint="33"/>
            <w:vAlign w:val="bottom"/>
          </w:tcPr>
          <w:p w14:paraId="371A9D38" w14:textId="77777777" w:rsidR="00AA5F88" w:rsidRPr="00E84262" w:rsidRDefault="00AA5F88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b/>
                <w:sz w:val="18"/>
              </w:rPr>
            </w:pPr>
            <w:r>
              <w:rPr>
                <w:rFonts w:ascii="Times New Roman" w:eastAsia="Microsoft YaHei" w:hAnsi="Times New Roman" w:cs="Times New Roman"/>
                <w:b/>
                <w:sz w:val="18"/>
              </w:rPr>
              <w:t>Max. length</w:t>
            </w:r>
          </w:p>
        </w:tc>
        <w:tc>
          <w:tcPr>
            <w:tcW w:w="0" w:type="auto"/>
            <w:tcBorders>
              <w:top w:val="single" w:sz="4" w:space="0" w:color="FF0000"/>
              <w:bottom w:val="single" w:sz="4" w:space="0" w:color="FF0000"/>
            </w:tcBorders>
            <w:shd w:val="clear" w:color="auto" w:fill="FBE4D5" w:themeFill="accent2" w:themeFillTint="33"/>
            <w:vAlign w:val="bottom"/>
          </w:tcPr>
          <w:p w14:paraId="130E30EF" w14:textId="77777777" w:rsidR="00AA5F88" w:rsidRPr="00F97B2E" w:rsidRDefault="00AA5F88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b/>
                <w:sz w:val="18"/>
              </w:rPr>
            </w:pPr>
            <w:r w:rsidRPr="00B735D9">
              <w:rPr>
                <w:rFonts w:ascii="Times New Roman" w:eastAsia="Microsoft YaHei" w:hAnsi="Times New Roman" w:cs="Times New Roman"/>
                <w:b/>
                <w:sz w:val="18"/>
              </w:rPr>
              <w:t>Min length</w:t>
            </w:r>
          </w:p>
        </w:tc>
        <w:tc>
          <w:tcPr>
            <w:tcW w:w="0" w:type="auto"/>
            <w:tcBorders>
              <w:top w:val="single" w:sz="4" w:space="0" w:color="FF0000"/>
              <w:bottom w:val="single" w:sz="4" w:space="0" w:color="FF0000"/>
            </w:tcBorders>
            <w:shd w:val="clear" w:color="auto" w:fill="FBE4D5" w:themeFill="accent2" w:themeFillTint="33"/>
            <w:vAlign w:val="bottom"/>
          </w:tcPr>
          <w:p w14:paraId="2277EE28" w14:textId="77777777" w:rsidR="00AA5F88" w:rsidRDefault="00AA5F88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b/>
                <w:sz w:val="18"/>
              </w:rPr>
            </w:pPr>
            <w:r w:rsidRPr="00F97B2E">
              <w:rPr>
                <w:rFonts w:ascii="Times New Roman" w:eastAsia="Microsoft YaHei" w:hAnsi="Times New Roman" w:cs="Times New Roman"/>
                <w:b/>
                <w:sz w:val="18"/>
              </w:rPr>
              <w:t>Effective Ratio (%)</w:t>
            </w:r>
          </w:p>
        </w:tc>
      </w:tr>
      <w:tr w:rsidR="00AA5F88" w:rsidRPr="002555F4" w14:paraId="187A9772" w14:textId="77777777" w:rsidTr="00AA5F88">
        <w:trPr>
          <w:trHeight w:val="409"/>
        </w:trPr>
        <w:tc>
          <w:tcPr>
            <w:tcW w:w="0" w:type="auto"/>
            <w:tcBorders>
              <w:top w:val="single" w:sz="4" w:space="0" w:color="FF0000"/>
            </w:tcBorders>
            <w:vAlign w:val="center"/>
          </w:tcPr>
          <w:p w14:paraId="69454B4B" w14:textId="20B5C56E" w:rsidR="00AA5F88" w:rsidRPr="00E3613C" w:rsidRDefault="00AE66CF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CC</w:t>
            </w:r>
            <w:r w:rsidR="00AA5F88" w:rsidRPr="00E3613C">
              <w:rPr>
                <w:rFonts w:ascii="Times New Roman" w:eastAsia="Microsoft YaHei" w:hAnsi="Times New Roman" w:cs="Times New Roman"/>
                <w:sz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FF0000"/>
            </w:tcBorders>
            <w:vAlign w:val="center"/>
          </w:tcPr>
          <w:p w14:paraId="2266788E" w14:textId="0C6B7489" w:rsidR="00AA5F88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201837</w:t>
            </w:r>
          </w:p>
        </w:tc>
        <w:tc>
          <w:tcPr>
            <w:tcW w:w="0" w:type="auto"/>
            <w:tcBorders>
              <w:top w:val="single" w:sz="4" w:space="0" w:color="FF0000"/>
            </w:tcBorders>
            <w:vAlign w:val="center"/>
          </w:tcPr>
          <w:p w14:paraId="502BA02C" w14:textId="424ED39A" w:rsidR="00AA5F88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89947</w:t>
            </w:r>
          </w:p>
        </w:tc>
        <w:tc>
          <w:tcPr>
            <w:tcW w:w="0" w:type="auto"/>
            <w:tcBorders>
              <w:top w:val="single" w:sz="4" w:space="0" w:color="FF0000"/>
            </w:tcBorders>
            <w:vAlign w:val="center"/>
          </w:tcPr>
          <w:p w14:paraId="34ACA7DA" w14:textId="646FC69E" w:rsidR="00AA5F88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89947</w:t>
            </w:r>
          </w:p>
        </w:tc>
        <w:tc>
          <w:tcPr>
            <w:tcW w:w="0" w:type="auto"/>
            <w:tcBorders>
              <w:top w:val="single" w:sz="4" w:space="0" w:color="FF0000"/>
            </w:tcBorders>
            <w:vAlign w:val="center"/>
          </w:tcPr>
          <w:p w14:paraId="5EB0374D" w14:textId="5F9E4F95" w:rsidR="00AA5F88" w:rsidRPr="001E14A8" w:rsidRDefault="00AA5F88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 w:rsidRPr="001E14A8">
              <w:rPr>
                <w:rFonts w:ascii="Times New Roman" w:eastAsia="Microsoft YaHei" w:hAnsi="Times New Roman" w:cs="Times New Roman"/>
                <w:sz w:val="18"/>
              </w:rPr>
              <w:t>4</w:t>
            </w:r>
            <w:r w:rsidR="00D032B3">
              <w:rPr>
                <w:rFonts w:ascii="Times New Roman" w:eastAsia="Microsoft YaHei" w:hAnsi="Times New Roman" w:cs="Times New Roman"/>
                <w:sz w:val="18"/>
              </w:rPr>
              <w:t>4</w:t>
            </w:r>
            <w:r w:rsidRPr="001E14A8">
              <w:rPr>
                <w:rFonts w:ascii="Times New Roman" w:eastAsia="Microsoft YaHei" w:hAnsi="Times New Roman" w:cs="Times New Roman"/>
                <w:sz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FF0000"/>
            </w:tcBorders>
            <w:vAlign w:val="center"/>
          </w:tcPr>
          <w:p w14:paraId="29466E66" w14:textId="7B0F0BC1" w:rsidR="00AA5F88" w:rsidRPr="001E14A8" w:rsidRDefault="008A6375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202</w:t>
            </w:r>
          </w:p>
        </w:tc>
        <w:tc>
          <w:tcPr>
            <w:tcW w:w="0" w:type="auto"/>
            <w:tcBorders>
              <w:top w:val="single" w:sz="4" w:space="0" w:color="FF0000"/>
            </w:tcBorders>
            <w:vAlign w:val="center"/>
          </w:tcPr>
          <w:p w14:paraId="0E060857" w14:textId="137C57E9" w:rsidR="00AA5F88" w:rsidRPr="001E14A8" w:rsidRDefault="008A6375" w:rsidP="00D032B3">
            <w:pPr>
              <w:tabs>
                <w:tab w:val="left" w:pos="278"/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91.45</w:t>
            </w:r>
          </w:p>
        </w:tc>
      </w:tr>
      <w:tr w:rsidR="00D032B3" w:rsidRPr="002555F4" w14:paraId="6BB7EF6D" w14:textId="77777777" w:rsidTr="00D032B3">
        <w:trPr>
          <w:trHeight w:val="409"/>
        </w:trPr>
        <w:tc>
          <w:tcPr>
            <w:tcW w:w="0" w:type="auto"/>
            <w:vAlign w:val="bottom"/>
          </w:tcPr>
          <w:p w14:paraId="3210BFD7" w14:textId="37DC1473" w:rsidR="00D032B3" w:rsidRPr="00E3613C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CC</w:t>
            </w:r>
            <w:r w:rsidRPr="00E3613C">
              <w:rPr>
                <w:rFonts w:ascii="Times New Roman" w:eastAsia="Microsoft YaHei" w:hAnsi="Times New Roman" w:cs="Times New Roman"/>
                <w:sz w:val="18"/>
              </w:rPr>
              <w:t>2</w:t>
            </w:r>
          </w:p>
        </w:tc>
        <w:tc>
          <w:tcPr>
            <w:tcW w:w="0" w:type="auto"/>
            <w:vAlign w:val="bottom"/>
          </w:tcPr>
          <w:p w14:paraId="479C6343" w14:textId="0451B80E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13885</w:t>
            </w:r>
          </w:p>
        </w:tc>
        <w:tc>
          <w:tcPr>
            <w:tcW w:w="0" w:type="auto"/>
            <w:vAlign w:val="bottom"/>
          </w:tcPr>
          <w:p w14:paraId="5598D81B" w14:textId="7B333323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11264</w:t>
            </w:r>
          </w:p>
        </w:tc>
        <w:tc>
          <w:tcPr>
            <w:tcW w:w="0" w:type="auto"/>
            <w:vAlign w:val="bottom"/>
          </w:tcPr>
          <w:p w14:paraId="63A76AAF" w14:textId="30E8D831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11264</w:t>
            </w:r>
          </w:p>
        </w:tc>
        <w:tc>
          <w:tcPr>
            <w:tcW w:w="0" w:type="auto"/>
          </w:tcPr>
          <w:p w14:paraId="28B4A47A" w14:textId="477F39BF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 w:rsidRPr="00110A68">
              <w:rPr>
                <w:rFonts w:ascii="Times New Roman" w:eastAsia="Microsoft YaHei" w:hAnsi="Times New Roman" w:cs="Times New Roman"/>
                <w:sz w:val="18"/>
              </w:rPr>
              <w:t>449</w:t>
            </w:r>
          </w:p>
        </w:tc>
        <w:tc>
          <w:tcPr>
            <w:tcW w:w="0" w:type="auto"/>
            <w:vAlign w:val="bottom"/>
          </w:tcPr>
          <w:p w14:paraId="35169B30" w14:textId="72BEBFD7" w:rsidR="00D032B3" w:rsidRPr="001E14A8" w:rsidRDefault="008A6375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202</w:t>
            </w:r>
          </w:p>
        </w:tc>
        <w:tc>
          <w:tcPr>
            <w:tcW w:w="0" w:type="auto"/>
            <w:vAlign w:val="bottom"/>
          </w:tcPr>
          <w:p w14:paraId="3F4C4320" w14:textId="0E585972" w:rsidR="00D032B3" w:rsidRPr="001E14A8" w:rsidRDefault="008A6375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89.45</w:t>
            </w:r>
          </w:p>
        </w:tc>
      </w:tr>
      <w:tr w:rsidR="00D032B3" w:rsidRPr="002555F4" w14:paraId="1641712F" w14:textId="77777777" w:rsidTr="00D032B3">
        <w:trPr>
          <w:trHeight w:val="409"/>
        </w:trPr>
        <w:tc>
          <w:tcPr>
            <w:tcW w:w="0" w:type="auto"/>
            <w:vAlign w:val="bottom"/>
          </w:tcPr>
          <w:p w14:paraId="0A690969" w14:textId="7E7DF9D1" w:rsidR="00D032B3" w:rsidRPr="00E3613C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CC</w:t>
            </w:r>
            <w:r w:rsidRPr="00E3613C">
              <w:rPr>
                <w:rFonts w:ascii="Times New Roman" w:eastAsia="Microsoft YaHei" w:hAnsi="Times New Roman" w:cs="Times New Roman"/>
                <w:sz w:val="18"/>
              </w:rPr>
              <w:t>3</w:t>
            </w:r>
          </w:p>
        </w:tc>
        <w:tc>
          <w:tcPr>
            <w:tcW w:w="0" w:type="auto"/>
            <w:vAlign w:val="bottom"/>
          </w:tcPr>
          <w:p w14:paraId="7A9AA854" w14:textId="24CE82D6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07961</w:t>
            </w:r>
          </w:p>
        </w:tc>
        <w:tc>
          <w:tcPr>
            <w:tcW w:w="0" w:type="auto"/>
            <w:vAlign w:val="bottom"/>
          </w:tcPr>
          <w:p w14:paraId="1A389EA5" w14:textId="3923EE09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06279</w:t>
            </w:r>
          </w:p>
        </w:tc>
        <w:tc>
          <w:tcPr>
            <w:tcW w:w="0" w:type="auto"/>
            <w:vAlign w:val="bottom"/>
          </w:tcPr>
          <w:p w14:paraId="092AEACC" w14:textId="355C18EB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06279</w:t>
            </w:r>
          </w:p>
        </w:tc>
        <w:tc>
          <w:tcPr>
            <w:tcW w:w="0" w:type="auto"/>
          </w:tcPr>
          <w:p w14:paraId="4E7E5931" w14:textId="36B3A8A6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 w:rsidRPr="00110A68">
              <w:rPr>
                <w:rFonts w:ascii="Times New Roman" w:eastAsia="Microsoft YaHei" w:hAnsi="Times New Roman" w:cs="Times New Roman"/>
                <w:sz w:val="18"/>
              </w:rPr>
              <w:t>449</w:t>
            </w:r>
          </w:p>
        </w:tc>
        <w:tc>
          <w:tcPr>
            <w:tcW w:w="0" w:type="auto"/>
            <w:vAlign w:val="bottom"/>
          </w:tcPr>
          <w:p w14:paraId="603098C5" w14:textId="6B08A539" w:rsidR="00D032B3" w:rsidRPr="001E14A8" w:rsidRDefault="008A6375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201</w:t>
            </w:r>
          </w:p>
        </w:tc>
        <w:tc>
          <w:tcPr>
            <w:tcW w:w="0" w:type="auto"/>
            <w:vAlign w:val="bottom"/>
          </w:tcPr>
          <w:p w14:paraId="4361B3F4" w14:textId="4EECFD04" w:rsidR="00D032B3" w:rsidRPr="001E14A8" w:rsidRDefault="008A6375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91.45</w:t>
            </w:r>
          </w:p>
        </w:tc>
      </w:tr>
      <w:tr w:rsidR="00D032B3" w:rsidRPr="002555F4" w14:paraId="78CF275E" w14:textId="77777777" w:rsidTr="00D032B3">
        <w:trPr>
          <w:trHeight w:val="409"/>
        </w:trPr>
        <w:tc>
          <w:tcPr>
            <w:tcW w:w="0" w:type="auto"/>
            <w:vAlign w:val="bottom"/>
          </w:tcPr>
          <w:p w14:paraId="679FCDDF" w14:textId="50A1170E" w:rsidR="00D032B3" w:rsidRPr="00E3613C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SR</w:t>
            </w:r>
            <w:r w:rsidRPr="00E3613C">
              <w:rPr>
                <w:rFonts w:ascii="Times New Roman" w:eastAsia="Microsoft YaHei" w:hAnsi="Times New Roman" w:cs="Times New Roman"/>
                <w:sz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8A9CDE2" w14:textId="6B24D6B8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35915</w:t>
            </w:r>
          </w:p>
        </w:tc>
        <w:tc>
          <w:tcPr>
            <w:tcW w:w="0" w:type="auto"/>
            <w:vAlign w:val="bottom"/>
          </w:tcPr>
          <w:p w14:paraId="254C4A32" w14:textId="7F13BBB9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31588</w:t>
            </w:r>
          </w:p>
        </w:tc>
        <w:tc>
          <w:tcPr>
            <w:tcW w:w="0" w:type="auto"/>
            <w:vAlign w:val="bottom"/>
          </w:tcPr>
          <w:p w14:paraId="7AC713A3" w14:textId="20F0A3F2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31588</w:t>
            </w:r>
          </w:p>
        </w:tc>
        <w:tc>
          <w:tcPr>
            <w:tcW w:w="0" w:type="auto"/>
          </w:tcPr>
          <w:p w14:paraId="42494C40" w14:textId="00A4C9AB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 w:rsidRPr="00110A68">
              <w:rPr>
                <w:rFonts w:ascii="Times New Roman" w:eastAsia="Microsoft YaHei" w:hAnsi="Times New Roman" w:cs="Times New Roman"/>
                <w:sz w:val="18"/>
              </w:rPr>
              <w:t>449</w:t>
            </w:r>
          </w:p>
        </w:tc>
        <w:tc>
          <w:tcPr>
            <w:tcW w:w="0" w:type="auto"/>
            <w:vAlign w:val="bottom"/>
          </w:tcPr>
          <w:p w14:paraId="10FF0CCB" w14:textId="5DECC4FF" w:rsidR="00D032B3" w:rsidRPr="001E14A8" w:rsidRDefault="008A6375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201</w:t>
            </w:r>
          </w:p>
        </w:tc>
        <w:tc>
          <w:tcPr>
            <w:tcW w:w="0" w:type="auto"/>
            <w:vAlign w:val="bottom"/>
          </w:tcPr>
          <w:p w14:paraId="239A7D8C" w14:textId="720529D8" w:rsidR="00D032B3" w:rsidRPr="001E14A8" w:rsidRDefault="008A6375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91.57</w:t>
            </w:r>
          </w:p>
        </w:tc>
      </w:tr>
      <w:tr w:rsidR="00D032B3" w:rsidRPr="002555F4" w14:paraId="46F82DAF" w14:textId="77777777" w:rsidTr="00D032B3">
        <w:trPr>
          <w:trHeight w:val="409"/>
        </w:trPr>
        <w:tc>
          <w:tcPr>
            <w:tcW w:w="0" w:type="auto"/>
            <w:vAlign w:val="bottom"/>
          </w:tcPr>
          <w:p w14:paraId="3E26343D" w14:textId="71752DF5" w:rsidR="00D032B3" w:rsidRPr="00E3613C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SR</w:t>
            </w:r>
            <w:r w:rsidRPr="00E3613C">
              <w:rPr>
                <w:rFonts w:ascii="Times New Roman" w:eastAsia="Microsoft YaHei" w:hAnsi="Times New Roman" w:cs="Times New Roman"/>
                <w:sz w:val="18"/>
              </w:rPr>
              <w:t>2</w:t>
            </w:r>
          </w:p>
        </w:tc>
        <w:tc>
          <w:tcPr>
            <w:tcW w:w="0" w:type="auto"/>
            <w:vAlign w:val="bottom"/>
          </w:tcPr>
          <w:p w14:paraId="5AAEE1FF" w14:textId="15BCD106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09645</w:t>
            </w:r>
          </w:p>
        </w:tc>
        <w:tc>
          <w:tcPr>
            <w:tcW w:w="0" w:type="auto"/>
            <w:vAlign w:val="bottom"/>
          </w:tcPr>
          <w:p w14:paraId="0220EBAD" w14:textId="5F07AB9E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07835</w:t>
            </w:r>
          </w:p>
        </w:tc>
        <w:tc>
          <w:tcPr>
            <w:tcW w:w="0" w:type="auto"/>
            <w:vAlign w:val="bottom"/>
          </w:tcPr>
          <w:p w14:paraId="43FDFEE0" w14:textId="18E4ACB8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07835</w:t>
            </w:r>
          </w:p>
        </w:tc>
        <w:tc>
          <w:tcPr>
            <w:tcW w:w="0" w:type="auto"/>
          </w:tcPr>
          <w:p w14:paraId="0227A59B" w14:textId="481A8369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 w:rsidRPr="00110A68">
              <w:rPr>
                <w:rFonts w:ascii="Times New Roman" w:eastAsia="Microsoft YaHei" w:hAnsi="Times New Roman" w:cs="Times New Roman"/>
                <w:sz w:val="18"/>
              </w:rPr>
              <w:t>449</w:t>
            </w:r>
          </w:p>
        </w:tc>
        <w:tc>
          <w:tcPr>
            <w:tcW w:w="0" w:type="auto"/>
            <w:vAlign w:val="bottom"/>
          </w:tcPr>
          <w:p w14:paraId="4608E7B3" w14:textId="2A6C7C34" w:rsidR="00D032B3" w:rsidRPr="001E14A8" w:rsidRDefault="008A6375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204</w:t>
            </w:r>
          </w:p>
        </w:tc>
        <w:tc>
          <w:tcPr>
            <w:tcW w:w="0" w:type="auto"/>
            <w:vAlign w:val="bottom"/>
          </w:tcPr>
          <w:p w14:paraId="5EADA74D" w14:textId="40F27084" w:rsidR="00D032B3" w:rsidRPr="001E14A8" w:rsidRDefault="008A6375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89.56</w:t>
            </w:r>
          </w:p>
        </w:tc>
      </w:tr>
      <w:tr w:rsidR="00D032B3" w:rsidRPr="002555F4" w14:paraId="685D69F1" w14:textId="77777777" w:rsidTr="00D032B3">
        <w:trPr>
          <w:trHeight w:val="409"/>
        </w:trPr>
        <w:tc>
          <w:tcPr>
            <w:tcW w:w="0" w:type="auto"/>
            <w:vAlign w:val="bottom"/>
          </w:tcPr>
          <w:p w14:paraId="39FD5DF4" w14:textId="7DAADF6C" w:rsidR="00D032B3" w:rsidRPr="00E3613C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SR</w:t>
            </w:r>
            <w:r w:rsidRPr="00E3613C">
              <w:rPr>
                <w:rFonts w:ascii="Times New Roman" w:eastAsia="Microsoft YaHei" w:hAnsi="Times New Roman" w:cs="Times New Roman"/>
                <w:sz w:val="18"/>
              </w:rPr>
              <w:t>3</w:t>
            </w:r>
          </w:p>
        </w:tc>
        <w:tc>
          <w:tcPr>
            <w:tcW w:w="0" w:type="auto"/>
            <w:vAlign w:val="bottom"/>
          </w:tcPr>
          <w:p w14:paraId="480A2924" w14:textId="05B2676E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90767</w:t>
            </w:r>
          </w:p>
        </w:tc>
        <w:tc>
          <w:tcPr>
            <w:tcW w:w="0" w:type="auto"/>
            <w:vAlign w:val="bottom"/>
          </w:tcPr>
          <w:p w14:paraId="48D91934" w14:textId="3FE8557A" w:rsidR="00D032B3" w:rsidRPr="001E14A8" w:rsidRDefault="00D032B3" w:rsidP="00007DCD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90038</w:t>
            </w:r>
          </w:p>
        </w:tc>
        <w:tc>
          <w:tcPr>
            <w:tcW w:w="0" w:type="auto"/>
            <w:vAlign w:val="bottom"/>
          </w:tcPr>
          <w:p w14:paraId="4BA8B289" w14:textId="278B5F9B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90038</w:t>
            </w:r>
          </w:p>
        </w:tc>
        <w:tc>
          <w:tcPr>
            <w:tcW w:w="0" w:type="auto"/>
          </w:tcPr>
          <w:p w14:paraId="21D61906" w14:textId="2170D7BE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 w:rsidRPr="00110A68">
              <w:rPr>
                <w:rFonts w:ascii="Times New Roman" w:eastAsia="Microsoft YaHei" w:hAnsi="Times New Roman" w:cs="Times New Roman"/>
                <w:sz w:val="18"/>
              </w:rPr>
              <w:t>449</w:t>
            </w:r>
          </w:p>
        </w:tc>
        <w:tc>
          <w:tcPr>
            <w:tcW w:w="0" w:type="auto"/>
            <w:vAlign w:val="bottom"/>
          </w:tcPr>
          <w:p w14:paraId="2D8ABA32" w14:textId="08B23150" w:rsidR="00D032B3" w:rsidRPr="001E14A8" w:rsidRDefault="008A6375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201</w:t>
            </w:r>
          </w:p>
        </w:tc>
        <w:tc>
          <w:tcPr>
            <w:tcW w:w="0" w:type="auto"/>
            <w:vAlign w:val="bottom"/>
          </w:tcPr>
          <w:p w14:paraId="3E15E0CA" w14:textId="08F1B48C" w:rsidR="00D032B3" w:rsidRPr="001E14A8" w:rsidRDefault="008A6375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90.72</w:t>
            </w:r>
          </w:p>
        </w:tc>
      </w:tr>
      <w:tr w:rsidR="00D032B3" w:rsidRPr="002555F4" w14:paraId="75D44999" w14:textId="77777777" w:rsidTr="00D032B3">
        <w:trPr>
          <w:trHeight w:val="401"/>
        </w:trPr>
        <w:tc>
          <w:tcPr>
            <w:tcW w:w="0" w:type="auto"/>
            <w:vAlign w:val="bottom"/>
          </w:tcPr>
          <w:p w14:paraId="62B6241B" w14:textId="0F5B1169" w:rsidR="00D032B3" w:rsidRPr="00E3613C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CR</w:t>
            </w:r>
            <w:r w:rsidRPr="00E3613C">
              <w:rPr>
                <w:rFonts w:ascii="Times New Roman" w:eastAsia="Microsoft YaHei" w:hAnsi="Times New Roman" w:cs="Times New Roman"/>
                <w:sz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940CAF" w14:textId="510095AC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51951</w:t>
            </w:r>
          </w:p>
        </w:tc>
        <w:tc>
          <w:tcPr>
            <w:tcW w:w="0" w:type="auto"/>
            <w:vAlign w:val="bottom"/>
          </w:tcPr>
          <w:p w14:paraId="4AB74621" w14:textId="33F8E94D" w:rsidR="00D032B3" w:rsidRPr="001E14A8" w:rsidRDefault="00D032B3" w:rsidP="00007DCD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47026</w:t>
            </w:r>
          </w:p>
        </w:tc>
        <w:tc>
          <w:tcPr>
            <w:tcW w:w="0" w:type="auto"/>
            <w:vAlign w:val="bottom"/>
          </w:tcPr>
          <w:p w14:paraId="740A2E70" w14:textId="65F21F00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47026</w:t>
            </w:r>
          </w:p>
        </w:tc>
        <w:tc>
          <w:tcPr>
            <w:tcW w:w="0" w:type="auto"/>
          </w:tcPr>
          <w:p w14:paraId="45A46ACF" w14:textId="13B0B478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 w:rsidRPr="00110A68">
              <w:rPr>
                <w:rFonts w:ascii="Times New Roman" w:eastAsia="Microsoft YaHei" w:hAnsi="Times New Roman" w:cs="Times New Roman"/>
                <w:sz w:val="18"/>
              </w:rPr>
              <w:t>449</w:t>
            </w:r>
          </w:p>
        </w:tc>
        <w:tc>
          <w:tcPr>
            <w:tcW w:w="0" w:type="auto"/>
            <w:vAlign w:val="bottom"/>
          </w:tcPr>
          <w:p w14:paraId="4FA2653C" w14:textId="0446003B" w:rsidR="00D032B3" w:rsidRPr="001E14A8" w:rsidRDefault="008A6375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203</w:t>
            </w:r>
          </w:p>
        </w:tc>
        <w:tc>
          <w:tcPr>
            <w:tcW w:w="0" w:type="auto"/>
            <w:vAlign w:val="bottom"/>
          </w:tcPr>
          <w:p w14:paraId="24128710" w14:textId="149EA4C3" w:rsidR="00D032B3" w:rsidRPr="001E14A8" w:rsidRDefault="008A6375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91.95</w:t>
            </w:r>
          </w:p>
        </w:tc>
      </w:tr>
      <w:tr w:rsidR="00D032B3" w:rsidRPr="002555F4" w14:paraId="3C725F4F" w14:textId="77777777" w:rsidTr="00D032B3">
        <w:trPr>
          <w:trHeight w:val="409"/>
        </w:trPr>
        <w:tc>
          <w:tcPr>
            <w:tcW w:w="0" w:type="auto"/>
            <w:vAlign w:val="bottom"/>
          </w:tcPr>
          <w:p w14:paraId="6C187C26" w14:textId="3FF50947" w:rsidR="00D032B3" w:rsidRPr="00E3613C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CR</w:t>
            </w:r>
            <w:r w:rsidRPr="00E3613C">
              <w:rPr>
                <w:rFonts w:ascii="Times New Roman" w:eastAsia="Microsoft YaHei" w:hAnsi="Times New Roman" w:cs="Times New Roman"/>
                <w:sz w:val="18"/>
              </w:rPr>
              <w:t>2</w:t>
            </w:r>
          </w:p>
        </w:tc>
        <w:tc>
          <w:tcPr>
            <w:tcW w:w="0" w:type="auto"/>
            <w:vAlign w:val="bottom"/>
          </w:tcPr>
          <w:p w14:paraId="025FAA88" w14:textId="64BF3130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10964</w:t>
            </w:r>
          </w:p>
        </w:tc>
        <w:tc>
          <w:tcPr>
            <w:tcW w:w="0" w:type="auto"/>
            <w:vAlign w:val="bottom"/>
          </w:tcPr>
          <w:p w14:paraId="2B1DC61A" w14:textId="77FAAA17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08678</w:t>
            </w:r>
          </w:p>
        </w:tc>
        <w:tc>
          <w:tcPr>
            <w:tcW w:w="0" w:type="auto"/>
            <w:vAlign w:val="bottom"/>
          </w:tcPr>
          <w:p w14:paraId="30458ABF" w14:textId="4551DDD4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08678</w:t>
            </w:r>
          </w:p>
        </w:tc>
        <w:tc>
          <w:tcPr>
            <w:tcW w:w="0" w:type="auto"/>
          </w:tcPr>
          <w:p w14:paraId="76E88DD0" w14:textId="3CF8325F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 w:rsidRPr="00110A68">
              <w:rPr>
                <w:rFonts w:ascii="Times New Roman" w:eastAsia="Microsoft YaHei" w:hAnsi="Times New Roman" w:cs="Times New Roman"/>
                <w:sz w:val="18"/>
              </w:rPr>
              <w:t>449</w:t>
            </w:r>
          </w:p>
        </w:tc>
        <w:tc>
          <w:tcPr>
            <w:tcW w:w="0" w:type="auto"/>
            <w:vAlign w:val="bottom"/>
          </w:tcPr>
          <w:p w14:paraId="529548E4" w14:textId="32DF85C3" w:rsidR="00D032B3" w:rsidRPr="001E14A8" w:rsidRDefault="008A6375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206</w:t>
            </w:r>
          </w:p>
        </w:tc>
        <w:tc>
          <w:tcPr>
            <w:tcW w:w="0" w:type="auto"/>
            <w:vAlign w:val="bottom"/>
          </w:tcPr>
          <w:p w14:paraId="441A350F" w14:textId="0FDE0239" w:rsidR="00D032B3" w:rsidRPr="001E14A8" w:rsidRDefault="008A6375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90.19</w:t>
            </w:r>
          </w:p>
        </w:tc>
      </w:tr>
      <w:tr w:rsidR="00D032B3" w:rsidRPr="002555F4" w14:paraId="282E216B" w14:textId="77777777" w:rsidTr="00D032B3">
        <w:trPr>
          <w:trHeight w:val="409"/>
        </w:trPr>
        <w:tc>
          <w:tcPr>
            <w:tcW w:w="0" w:type="auto"/>
            <w:vAlign w:val="bottom"/>
          </w:tcPr>
          <w:p w14:paraId="0ABF31E5" w14:textId="23987DD8" w:rsidR="00D032B3" w:rsidRPr="00E3613C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CR</w:t>
            </w:r>
            <w:r w:rsidRPr="00E3613C">
              <w:rPr>
                <w:rFonts w:ascii="Times New Roman" w:eastAsia="Microsoft YaHei" w:hAnsi="Times New Roman" w:cs="Times New Roman"/>
                <w:sz w:val="18"/>
              </w:rPr>
              <w:t>3</w:t>
            </w:r>
          </w:p>
        </w:tc>
        <w:tc>
          <w:tcPr>
            <w:tcW w:w="0" w:type="auto"/>
            <w:vAlign w:val="bottom"/>
          </w:tcPr>
          <w:p w14:paraId="63E9C9A6" w14:textId="54FD1210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05225</w:t>
            </w:r>
          </w:p>
        </w:tc>
        <w:tc>
          <w:tcPr>
            <w:tcW w:w="0" w:type="auto"/>
            <w:vAlign w:val="bottom"/>
          </w:tcPr>
          <w:p w14:paraId="1AE9CCA2" w14:textId="452BB61C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04062</w:t>
            </w:r>
          </w:p>
        </w:tc>
        <w:tc>
          <w:tcPr>
            <w:tcW w:w="0" w:type="auto"/>
            <w:vAlign w:val="bottom"/>
          </w:tcPr>
          <w:p w14:paraId="165C28D6" w14:textId="78A5A27B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04062</w:t>
            </w:r>
          </w:p>
        </w:tc>
        <w:tc>
          <w:tcPr>
            <w:tcW w:w="0" w:type="auto"/>
          </w:tcPr>
          <w:p w14:paraId="6897663E" w14:textId="641281F3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 w:rsidRPr="00110A68">
              <w:rPr>
                <w:rFonts w:ascii="Times New Roman" w:eastAsia="Microsoft YaHei" w:hAnsi="Times New Roman" w:cs="Times New Roman"/>
                <w:sz w:val="18"/>
              </w:rPr>
              <w:t>449</w:t>
            </w:r>
          </w:p>
        </w:tc>
        <w:tc>
          <w:tcPr>
            <w:tcW w:w="0" w:type="auto"/>
            <w:vAlign w:val="bottom"/>
          </w:tcPr>
          <w:p w14:paraId="133A43D3" w14:textId="4A9A2837" w:rsidR="00D032B3" w:rsidRPr="001E14A8" w:rsidRDefault="008A6375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208</w:t>
            </w:r>
          </w:p>
        </w:tc>
        <w:tc>
          <w:tcPr>
            <w:tcW w:w="0" w:type="auto"/>
            <w:vAlign w:val="bottom"/>
          </w:tcPr>
          <w:p w14:paraId="3D48AD53" w14:textId="642553F2" w:rsidR="00D032B3" w:rsidRPr="001E14A8" w:rsidRDefault="008A6375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90.28</w:t>
            </w:r>
          </w:p>
        </w:tc>
      </w:tr>
      <w:tr w:rsidR="00D032B3" w:rsidRPr="002555F4" w14:paraId="13E513C9" w14:textId="77777777" w:rsidTr="00D032B3">
        <w:trPr>
          <w:trHeight w:val="409"/>
        </w:trPr>
        <w:tc>
          <w:tcPr>
            <w:tcW w:w="0" w:type="auto"/>
            <w:vAlign w:val="bottom"/>
          </w:tcPr>
          <w:p w14:paraId="0CC4DEAA" w14:textId="0D9E76AD" w:rsidR="00D032B3" w:rsidRPr="00E3613C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NCCR</w:t>
            </w:r>
            <w:r w:rsidRPr="00E3613C">
              <w:rPr>
                <w:rFonts w:ascii="Times New Roman" w:eastAsia="Microsoft YaHei" w:hAnsi="Times New Roman" w:cs="Times New Roman"/>
                <w:sz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79EDC99" w14:textId="0D78BB23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17129</w:t>
            </w:r>
          </w:p>
        </w:tc>
        <w:tc>
          <w:tcPr>
            <w:tcW w:w="0" w:type="auto"/>
            <w:vAlign w:val="bottom"/>
          </w:tcPr>
          <w:p w14:paraId="2481C64E" w14:textId="4573ADA9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15406</w:t>
            </w:r>
          </w:p>
        </w:tc>
        <w:tc>
          <w:tcPr>
            <w:tcW w:w="0" w:type="auto"/>
            <w:vAlign w:val="bottom"/>
          </w:tcPr>
          <w:p w14:paraId="21A16765" w14:textId="01F2AE70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15406</w:t>
            </w:r>
          </w:p>
        </w:tc>
        <w:tc>
          <w:tcPr>
            <w:tcW w:w="0" w:type="auto"/>
          </w:tcPr>
          <w:p w14:paraId="480844FD" w14:textId="4AB5E0D3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 w:rsidRPr="00110A68">
              <w:rPr>
                <w:rFonts w:ascii="Times New Roman" w:eastAsia="Microsoft YaHei" w:hAnsi="Times New Roman" w:cs="Times New Roman"/>
                <w:sz w:val="18"/>
              </w:rPr>
              <w:t>449</w:t>
            </w:r>
          </w:p>
        </w:tc>
        <w:tc>
          <w:tcPr>
            <w:tcW w:w="0" w:type="auto"/>
            <w:vAlign w:val="bottom"/>
          </w:tcPr>
          <w:p w14:paraId="004B79B4" w14:textId="7A02002F" w:rsidR="00D032B3" w:rsidRPr="001E14A8" w:rsidRDefault="008A6375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202</w:t>
            </w:r>
          </w:p>
        </w:tc>
        <w:tc>
          <w:tcPr>
            <w:tcW w:w="0" w:type="auto"/>
            <w:vAlign w:val="bottom"/>
          </w:tcPr>
          <w:p w14:paraId="6A888F0F" w14:textId="6E0E387D" w:rsidR="00D032B3" w:rsidRPr="001E14A8" w:rsidRDefault="008A6375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91.31</w:t>
            </w:r>
          </w:p>
        </w:tc>
      </w:tr>
      <w:tr w:rsidR="00D032B3" w:rsidRPr="002555F4" w14:paraId="3F3B63FC" w14:textId="77777777" w:rsidTr="00D032B3">
        <w:trPr>
          <w:trHeight w:val="409"/>
        </w:trPr>
        <w:tc>
          <w:tcPr>
            <w:tcW w:w="0" w:type="auto"/>
            <w:vAlign w:val="bottom"/>
          </w:tcPr>
          <w:p w14:paraId="5634C602" w14:textId="798956CB" w:rsidR="00D032B3" w:rsidRPr="00E3613C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NCCR</w:t>
            </w:r>
            <w:r w:rsidRPr="00E3613C">
              <w:rPr>
                <w:rFonts w:ascii="Times New Roman" w:eastAsia="Microsoft YaHei" w:hAnsi="Times New Roman" w:cs="Times New Roman"/>
                <w:sz w:val="18"/>
              </w:rPr>
              <w:t>2</w:t>
            </w:r>
          </w:p>
        </w:tc>
        <w:tc>
          <w:tcPr>
            <w:tcW w:w="0" w:type="auto"/>
            <w:vAlign w:val="bottom"/>
          </w:tcPr>
          <w:p w14:paraId="419D1936" w14:textId="56BD96B2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10523</w:t>
            </w:r>
          </w:p>
        </w:tc>
        <w:tc>
          <w:tcPr>
            <w:tcW w:w="0" w:type="auto"/>
            <w:vAlign w:val="bottom"/>
          </w:tcPr>
          <w:p w14:paraId="42DD0854" w14:textId="22EEEBD3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06352</w:t>
            </w:r>
          </w:p>
        </w:tc>
        <w:tc>
          <w:tcPr>
            <w:tcW w:w="0" w:type="auto"/>
            <w:vAlign w:val="bottom"/>
          </w:tcPr>
          <w:p w14:paraId="349564F2" w14:textId="5990A2AA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06352</w:t>
            </w:r>
          </w:p>
        </w:tc>
        <w:tc>
          <w:tcPr>
            <w:tcW w:w="0" w:type="auto"/>
          </w:tcPr>
          <w:p w14:paraId="624E5700" w14:textId="223BB758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 w:rsidRPr="00110A68">
              <w:rPr>
                <w:rFonts w:ascii="Times New Roman" w:eastAsia="Microsoft YaHei" w:hAnsi="Times New Roman" w:cs="Times New Roman"/>
                <w:sz w:val="18"/>
              </w:rPr>
              <w:t>449</w:t>
            </w:r>
          </w:p>
        </w:tc>
        <w:tc>
          <w:tcPr>
            <w:tcW w:w="0" w:type="auto"/>
            <w:vAlign w:val="bottom"/>
          </w:tcPr>
          <w:p w14:paraId="726C98F4" w14:textId="535FE8C1" w:rsidR="00D032B3" w:rsidRPr="001E14A8" w:rsidRDefault="008A6375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202</w:t>
            </w:r>
          </w:p>
        </w:tc>
        <w:tc>
          <w:tcPr>
            <w:tcW w:w="0" w:type="auto"/>
            <w:vAlign w:val="bottom"/>
          </w:tcPr>
          <w:p w14:paraId="4B34AF71" w14:textId="6BF8D9D9" w:rsidR="00D032B3" w:rsidRPr="001E14A8" w:rsidRDefault="008A6375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88.36</w:t>
            </w:r>
          </w:p>
        </w:tc>
      </w:tr>
      <w:tr w:rsidR="00D032B3" w:rsidRPr="002555F4" w14:paraId="25617CCA" w14:textId="77777777" w:rsidTr="00D032B3">
        <w:trPr>
          <w:trHeight w:val="409"/>
        </w:trPr>
        <w:tc>
          <w:tcPr>
            <w:tcW w:w="0" w:type="auto"/>
            <w:vAlign w:val="bottom"/>
          </w:tcPr>
          <w:p w14:paraId="272ADC7A" w14:textId="24D3A202" w:rsidR="00D032B3" w:rsidRPr="00E3613C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NCCR3</w:t>
            </w:r>
          </w:p>
        </w:tc>
        <w:tc>
          <w:tcPr>
            <w:tcW w:w="0" w:type="auto"/>
            <w:vAlign w:val="bottom"/>
          </w:tcPr>
          <w:p w14:paraId="3258EA6B" w14:textId="524C224B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17070</w:t>
            </w:r>
          </w:p>
        </w:tc>
        <w:tc>
          <w:tcPr>
            <w:tcW w:w="0" w:type="auto"/>
            <w:vAlign w:val="bottom"/>
          </w:tcPr>
          <w:p w14:paraId="1825EA42" w14:textId="42D9D41F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14762</w:t>
            </w:r>
          </w:p>
        </w:tc>
        <w:tc>
          <w:tcPr>
            <w:tcW w:w="0" w:type="auto"/>
            <w:vAlign w:val="bottom"/>
          </w:tcPr>
          <w:p w14:paraId="0198A239" w14:textId="1CBD2F3F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14762</w:t>
            </w:r>
          </w:p>
        </w:tc>
        <w:tc>
          <w:tcPr>
            <w:tcW w:w="0" w:type="auto"/>
          </w:tcPr>
          <w:p w14:paraId="579419AE" w14:textId="67F57FDC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 w:rsidRPr="00110A68">
              <w:rPr>
                <w:rFonts w:ascii="Times New Roman" w:eastAsia="Microsoft YaHei" w:hAnsi="Times New Roman" w:cs="Times New Roman"/>
                <w:sz w:val="18"/>
              </w:rPr>
              <w:t>449</w:t>
            </w:r>
          </w:p>
        </w:tc>
        <w:tc>
          <w:tcPr>
            <w:tcW w:w="0" w:type="auto"/>
            <w:vAlign w:val="bottom"/>
          </w:tcPr>
          <w:p w14:paraId="67AA1229" w14:textId="0CB7B2B5" w:rsidR="00D032B3" w:rsidRPr="001E14A8" w:rsidRDefault="008A6375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201</w:t>
            </w:r>
          </w:p>
        </w:tc>
        <w:tc>
          <w:tcPr>
            <w:tcW w:w="0" w:type="auto"/>
            <w:vAlign w:val="bottom"/>
          </w:tcPr>
          <w:p w14:paraId="02878E0F" w14:textId="44CA4F18" w:rsidR="00D032B3" w:rsidRPr="001E14A8" w:rsidRDefault="008A6375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89.97</w:t>
            </w:r>
          </w:p>
        </w:tc>
      </w:tr>
      <w:tr w:rsidR="00D032B3" w:rsidRPr="002555F4" w14:paraId="47FC89B1" w14:textId="77777777" w:rsidTr="00D032B3">
        <w:trPr>
          <w:trHeight w:val="409"/>
        </w:trPr>
        <w:tc>
          <w:tcPr>
            <w:tcW w:w="0" w:type="auto"/>
            <w:vAlign w:val="bottom"/>
          </w:tcPr>
          <w:p w14:paraId="386D9D63" w14:textId="65FAEEBB" w:rsidR="00D032B3" w:rsidRPr="00E3613C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LLR1</w:t>
            </w:r>
          </w:p>
        </w:tc>
        <w:tc>
          <w:tcPr>
            <w:tcW w:w="0" w:type="auto"/>
            <w:vAlign w:val="bottom"/>
          </w:tcPr>
          <w:p w14:paraId="603BB68E" w14:textId="4DCC81B8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11027</w:t>
            </w:r>
          </w:p>
        </w:tc>
        <w:tc>
          <w:tcPr>
            <w:tcW w:w="0" w:type="auto"/>
            <w:vAlign w:val="bottom"/>
          </w:tcPr>
          <w:p w14:paraId="6DD74C63" w14:textId="39AB8B45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07131</w:t>
            </w:r>
          </w:p>
        </w:tc>
        <w:tc>
          <w:tcPr>
            <w:tcW w:w="0" w:type="auto"/>
            <w:vAlign w:val="bottom"/>
          </w:tcPr>
          <w:p w14:paraId="779A53E5" w14:textId="20CA5569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07131</w:t>
            </w:r>
          </w:p>
        </w:tc>
        <w:tc>
          <w:tcPr>
            <w:tcW w:w="0" w:type="auto"/>
          </w:tcPr>
          <w:p w14:paraId="7691619D" w14:textId="50371368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 w:rsidRPr="00110A68">
              <w:rPr>
                <w:rFonts w:ascii="Times New Roman" w:eastAsia="Microsoft YaHei" w:hAnsi="Times New Roman" w:cs="Times New Roman"/>
                <w:sz w:val="18"/>
              </w:rPr>
              <w:t>449</w:t>
            </w:r>
          </w:p>
        </w:tc>
        <w:tc>
          <w:tcPr>
            <w:tcW w:w="0" w:type="auto"/>
            <w:vAlign w:val="bottom"/>
          </w:tcPr>
          <w:p w14:paraId="425AB3C1" w14:textId="7E4F871E" w:rsidR="00D032B3" w:rsidRPr="001E14A8" w:rsidRDefault="008A6375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207</w:t>
            </w:r>
          </w:p>
        </w:tc>
        <w:tc>
          <w:tcPr>
            <w:tcW w:w="0" w:type="auto"/>
            <w:vAlign w:val="bottom"/>
          </w:tcPr>
          <w:p w14:paraId="2CAEC65C" w14:textId="32BF5EC6" w:rsidR="00D032B3" w:rsidRPr="001E14A8" w:rsidRDefault="008A6375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87.47</w:t>
            </w:r>
          </w:p>
        </w:tc>
      </w:tr>
      <w:tr w:rsidR="00D032B3" w:rsidRPr="002555F4" w14:paraId="2697489C" w14:textId="77777777" w:rsidTr="00D032B3">
        <w:trPr>
          <w:trHeight w:val="409"/>
        </w:trPr>
        <w:tc>
          <w:tcPr>
            <w:tcW w:w="0" w:type="auto"/>
            <w:vAlign w:val="bottom"/>
          </w:tcPr>
          <w:p w14:paraId="01B06258" w14:textId="14C95D1E" w:rsidR="00D032B3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LLR2</w:t>
            </w:r>
          </w:p>
        </w:tc>
        <w:tc>
          <w:tcPr>
            <w:tcW w:w="0" w:type="auto"/>
            <w:vAlign w:val="bottom"/>
          </w:tcPr>
          <w:p w14:paraId="66B98A08" w14:textId="39994DF4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44073</w:t>
            </w:r>
          </w:p>
        </w:tc>
        <w:tc>
          <w:tcPr>
            <w:tcW w:w="0" w:type="auto"/>
            <w:vAlign w:val="bottom"/>
          </w:tcPr>
          <w:p w14:paraId="76F13A5C" w14:textId="03A9C460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39627</w:t>
            </w:r>
          </w:p>
        </w:tc>
        <w:tc>
          <w:tcPr>
            <w:tcW w:w="0" w:type="auto"/>
            <w:vAlign w:val="bottom"/>
          </w:tcPr>
          <w:p w14:paraId="1F58CA05" w14:textId="0D3B689A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39627</w:t>
            </w:r>
          </w:p>
        </w:tc>
        <w:tc>
          <w:tcPr>
            <w:tcW w:w="0" w:type="auto"/>
          </w:tcPr>
          <w:p w14:paraId="2C4AD931" w14:textId="6BF0599D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 w:rsidRPr="00110A68">
              <w:rPr>
                <w:rFonts w:ascii="Times New Roman" w:eastAsia="Microsoft YaHei" w:hAnsi="Times New Roman" w:cs="Times New Roman"/>
                <w:sz w:val="18"/>
              </w:rPr>
              <w:t>449</w:t>
            </w:r>
          </w:p>
        </w:tc>
        <w:tc>
          <w:tcPr>
            <w:tcW w:w="0" w:type="auto"/>
            <w:vAlign w:val="bottom"/>
          </w:tcPr>
          <w:p w14:paraId="4E7AE931" w14:textId="4BFF8109" w:rsidR="00D032B3" w:rsidRPr="001E14A8" w:rsidRDefault="008A6375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204</w:t>
            </w:r>
          </w:p>
        </w:tc>
        <w:tc>
          <w:tcPr>
            <w:tcW w:w="0" w:type="auto"/>
            <w:vAlign w:val="bottom"/>
          </w:tcPr>
          <w:p w14:paraId="5C50E613" w14:textId="72A3B20F" w:rsidR="00D032B3" w:rsidRPr="001E14A8" w:rsidRDefault="008A6375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90.63</w:t>
            </w:r>
          </w:p>
        </w:tc>
      </w:tr>
      <w:tr w:rsidR="00D032B3" w:rsidRPr="002555F4" w14:paraId="1D5CE0FC" w14:textId="77777777" w:rsidTr="00D032B3">
        <w:trPr>
          <w:trHeight w:val="409"/>
        </w:trPr>
        <w:tc>
          <w:tcPr>
            <w:tcW w:w="0" w:type="auto"/>
            <w:tcBorders>
              <w:bottom w:val="single" w:sz="4" w:space="0" w:color="FF0000"/>
            </w:tcBorders>
            <w:vAlign w:val="bottom"/>
          </w:tcPr>
          <w:p w14:paraId="64777D88" w14:textId="7B94F18E" w:rsidR="00D032B3" w:rsidRPr="00E3613C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LLR3</w:t>
            </w:r>
          </w:p>
        </w:tc>
        <w:tc>
          <w:tcPr>
            <w:tcW w:w="0" w:type="auto"/>
            <w:tcBorders>
              <w:bottom w:val="single" w:sz="4" w:space="0" w:color="FF0000"/>
            </w:tcBorders>
            <w:vAlign w:val="bottom"/>
          </w:tcPr>
          <w:p w14:paraId="5717B314" w14:textId="2CD42E0C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11449</w:t>
            </w:r>
          </w:p>
        </w:tc>
        <w:tc>
          <w:tcPr>
            <w:tcW w:w="0" w:type="auto"/>
            <w:tcBorders>
              <w:bottom w:val="single" w:sz="4" w:space="0" w:color="FF0000"/>
            </w:tcBorders>
            <w:vAlign w:val="bottom"/>
          </w:tcPr>
          <w:p w14:paraId="433DFCF4" w14:textId="69D58025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08644</w:t>
            </w:r>
          </w:p>
        </w:tc>
        <w:tc>
          <w:tcPr>
            <w:tcW w:w="0" w:type="auto"/>
            <w:tcBorders>
              <w:bottom w:val="single" w:sz="4" w:space="0" w:color="FF0000"/>
            </w:tcBorders>
            <w:vAlign w:val="bottom"/>
          </w:tcPr>
          <w:p w14:paraId="3C1DEBB1" w14:textId="1D9199BA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108644</w:t>
            </w:r>
          </w:p>
        </w:tc>
        <w:tc>
          <w:tcPr>
            <w:tcW w:w="0" w:type="auto"/>
            <w:tcBorders>
              <w:bottom w:val="single" w:sz="4" w:space="0" w:color="FF0000"/>
            </w:tcBorders>
          </w:tcPr>
          <w:p w14:paraId="62E7B0FA" w14:textId="7C1D7E7D" w:rsidR="00D032B3" w:rsidRPr="001E14A8" w:rsidRDefault="00D032B3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 w:rsidRPr="00110A68">
              <w:rPr>
                <w:rFonts w:ascii="Times New Roman" w:eastAsia="Microsoft YaHei" w:hAnsi="Times New Roman" w:cs="Times New Roman"/>
                <w:sz w:val="18"/>
              </w:rPr>
              <w:t>449</w:t>
            </w:r>
          </w:p>
        </w:tc>
        <w:tc>
          <w:tcPr>
            <w:tcW w:w="0" w:type="auto"/>
            <w:tcBorders>
              <w:bottom w:val="single" w:sz="4" w:space="0" w:color="FF0000"/>
            </w:tcBorders>
            <w:vAlign w:val="bottom"/>
          </w:tcPr>
          <w:p w14:paraId="6D7D5231" w14:textId="4EF8295B" w:rsidR="00D032B3" w:rsidRPr="001E14A8" w:rsidRDefault="008A6375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206</w:t>
            </w:r>
          </w:p>
        </w:tc>
        <w:tc>
          <w:tcPr>
            <w:tcW w:w="0" w:type="auto"/>
            <w:tcBorders>
              <w:bottom w:val="single" w:sz="4" w:space="0" w:color="FF0000"/>
            </w:tcBorders>
            <w:vAlign w:val="bottom"/>
          </w:tcPr>
          <w:p w14:paraId="7BC706CD" w14:textId="5E3C9A83" w:rsidR="00D032B3" w:rsidRPr="001E14A8" w:rsidRDefault="008A6375" w:rsidP="00D032B3">
            <w:pPr>
              <w:tabs>
                <w:tab w:val="left" w:pos="1455"/>
              </w:tabs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sz w:val="18"/>
              </w:rPr>
            </w:pPr>
            <w:r>
              <w:rPr>
                <w:rFonts w:ascii="Times New Roman" w:eastAsia="Microsoft YaHei" w:hAnsi="Times New Roman" w:cs="Times New Roman"/>
                <w:sz w:val="18"/>
              </w:rPr>
              <w:t>90.88</w:t>
            </w:r>
          </w:p>
        </w:tc>
      </w:tr>
    </w:tbl>
    <w:p w14:paraId="771E29B7" w14:textId="4D3BB20D" w:rsidR="00AA5F88" w:rsidRPr="00D474B7" w:rsidRDefault="00D474B7">
      <w:pPr>
        <w:rPr>
          <w:rFonts w:ascii="Times New Roman" w:eastAsia="DengXian" w:hAnsi="Times New Roman" w:cs="Times New Roman"/>
          <w:b/>
          <w:color w:val="000000"/>
          <w:kern w:val="0"/>
          <w:szCs w:val="21"/>
        </w:rPr>
      </w:pPr>
      <w:r w:rsidRPr="00D474B7">
        <w:rPr>
          <w:rFonts w:ascii="Times New Roman" w:eastAsia="DengXian" w:hAnsi="Times New Roman" w:cs="Times New Roman"/>
          <w:b/>
          <w:color w:val="000000"/>
          <w:kern w:val="0"/>
          <w:szCs w:val="21"/>
        </w:rPr>
        <w:t xml:space="preserve">Table </w:t>
      </w:r>
      <w:r w:rsidR="0051282B">
        <w:rPr>
          <w:rFonts w:ascii="Times New Roman" w:eastAsia="DengXian" w:hAnsi="Times New Roman" w:cs="Times New Roman"/>
          <w:b/>
          <w:color w:val="000000"/>
          <w:kern w:val="0"/>
          <w:szCs w:val="21"/>
        </w:rPr>
        <w:t>S</w:t>
      </w:r>
      <w:r w:rsidRPr="00D474B7">
        <w:rPr>
          <w:rFonts w:ascii="Times New Roman" w:eastAsia="DengXian" w:hAnsi="Times New Roman" w:cs="Times New Roman"/>
          <w:b/>
          <w:color w:val="000000"/>
          <w:kern w:val="0"/>
          <w:szCs w:val="21"/>
        </w:rPr>
        <w:t>1</w:t>
      </w:r>
    </w:p>
    <w:p w14:paraId="5B33526E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5AEE3707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7FC1E50D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4C7D17F0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760C2189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4A6F6C52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2F9B60D4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76DE7316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4EF21D89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3963E511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48577DEA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5F865173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3EEF81A5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054D5AC1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039F605B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1440260E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7C0093E4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3D36837F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6F5F67BD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3A1BBE3D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555DF84F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110BD9DA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0EB129EF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3DA26FF8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1BAE5523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0A04E39A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789C5426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20552167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7CEF3FF6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0175AE84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1AB4B208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211E999A" w14:textId="77777777" w:rsidR="00AA5F88" w:rsidRDefault="00AA5F88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4EEE70F4" w14:textId="1DFA3343" w:rsidR="001B072E" w:rsidRDefault="001B072E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1B072E">
        <w:rPr>
          <w:rFonts w:ascii="Times New Roman" w:eastAsia="DengXian" w:hAnsi="Times New Roman" w:cs="Times New Roman"/>
          <w:noProof/>
          <w:color w:val="000000"/>
          <w:kern w:val="0"/>
          <w:szCs w:val="21"/>
        </w:rPr>
        <w:lastRenderedPageBreak/>
        <w:drawing>
          <wp:anchor distT="0" distB="0" distL="114300" distR="114300" simplePos="0" relativeHeight="251658240" behindDoc="0" locked="0" layoutInCell="1" allowOverlap="1" wp14:anchorId="1CDDAEC2" wp14:editId="1C1109DD">
            <wp:simplePos x="0" y="0"/>
            <wp:positionH relativeFrom="column">
              <wp:posOffset>547200</wp:posOffset>
            </wp:positionH>
            <wp:positionV relativeFrom="paragraph">
              <wp:posOffset>0</wp:posOffset>
            </wp:positionV>
            <wp:extent cx="7430400" cy="4774554"/>
            <wp:effectExtent l="0" t="0" r="0" b="7620"/>
            <wp:wrapThrough wrapText="bothSides">
              <wp:wrapPolygon edited="0">
                <wp:start x="0" y="0"/>
                <wp:lineTo x="0" y="21548"/>
                <wp:lineTo x="21543" y="21548"/>
                <wp:lineTo x="21543" y="0"/>
                <wp:lineTo x="0" y="0"/>
              </wp:wrapPolygon>
            </wp:wrapThrough>
            <wp:docPr id="1" name="Picture 1" descr="E:\Education\Nanjing Normal University Data\Research paper wriiting Box\Phd field exp data\2017 soil fungal community structure and fungal functions\My fungal data, 2017\all.tags_otus_cou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Education\Nanjing Normal University Data\Research paper wriiting Box\Phd field exp data\2017 soil fungal community structure and fungal functions\My fungal data, 2017\all.tags_otus_count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0400" cy="4774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702293" w14:textId="77777777" w:rsidR="001B072E" w:rsidRDefault="001B072E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64EB2463" w14:textId="77777777" w:rsidR="001B072E" w:rsidRDefault="001B072E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2BDFD2A4" w14:textId="77777777" w:rsidR="001B072E" w:rsidRDefault="001B072E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44A0ADE7" w14:textId="77777777" w:rsidR="001B072E" w:rsidRDefault="001B072E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633C45F7" w14:textId="77777777" w:rsidR="001B072E" w:rsidRDefault="001B072E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1A5506C6" w14:textId="77777777" w:rsidR="001B072E" w:rsidRDefault="001B072E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4AF19EF0" w14:textId="77777777" w:rsidR="001B072E" w:rsidRDefault="001B072E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326B4231" w14:textId="77777777" w:rsidR="001B072E" w:rsidRDefault="001B072E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57D725F2" w14:textId="77777777" w:rsidR="001B072E" w:rsidRDefault="001B072E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73D78E13" w14:textId="77777777" w:rsidR="001B072E" w:rsidRDefault="001B072E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2F7274F3" w14:textId="77777777" w:rsidR="001B072E" w:rsidRDefault="001B072E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54FD6678" w14:textId="77777777" w:rsidR="001B072E" w:rsidRDefault="001B072E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1850DB6B" w14:textId="77777777" w:rsidR="001B072E" w:rsidRDefault="001B072E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4205A11E" w14:textId="77777777" w:rsidR="0051282B" w:rsidRDefault="0051282B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6D02D270" w14:textId="77777777" w:rsidR="0051282B" w:rsidRDefault="0051282B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20500B06" w14:textId="77777777" w:rsidR="0051282B" w:rsidRDefault="0051282B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39C3B43B" w14:textId="77777777" w:rsidR="0051282B" w:rsidRDefault="0051282B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23E6071D" w14:textId="77777777" w:rsidR="0051282B" w:rsidRDefault="0051282B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4AABA88B" w14:textId="77777777" w:rsidR="0051282B" w:rsidRDefault="0051282B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366DC180" w14:textId="77777777" w:rsidR="0051282B" w:rsidRDefault="0051282B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2BA51FA5" w14:textId="77777777" w:rsidR="0051282B" w:rsidRDefault="0051282B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78BBD61A" w14:textId="77777777" w:rsidR="0051282B" w:rsidRDefault="0051282B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5911A97E" w14:textId="77777777" w:rsidR="0051282B" w:rsidRDefault="0051282B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15A01EF8" w14:textId="77777777" w:rsidR="0051282B" w:rsidRDefault="0051282B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3AD0BB8E" w14:textId="77777777" w:rsidR="0051282B" w:rsidRDefault="0051282B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74B7F78C" w14:textId="77777777" w:rsidR="0051282B" w:rsidRDefault="0051282B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50A0A234" w14:textId="77777777" w:rsidR="0051282B" w:rsidRDefault="0051282B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3D7B97E8" w14:textId="77777777" w:rsidR="0051282B" w:rsidRDefault="0051282B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497F7227" w14:textId="77777777" w:rsidR="0051282B" w:rsidRDefault="0051282B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394B17F6" w14:textId="77777777" w:rsidR="0051282B" w:rsidRDefault="0051282B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10E31163" w14:textId="77777777" w:rsidR="0051282B" w:rsidRDefault="0051282B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721EAE58" w14:textId="77777777" w:rsidR="0051282B" w:rsidRDefault="0051282B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062A73A5" w14:textId="61EB4F6B" w:rsidR="0051282B" w:rsidRPr="00D474B7" w:rsidRDefault="0051282B" w:rsidP="0051282B">
      <w:pPr>
        <w:rPr>
          <w:rFonts w:ascii="Times New Roman" w:eastAsia="DengXian" w:hAnsi="Times New Roman" w:cs="Times New Roman"/>
          <w:b/>
          <w:color w:val="000000"/>
          <w:kern w:val="0"/>
          <w:szCs w:val="21"/>
        </w:rPr>
      </w:pPr>
      <w:r>
        <w:rPr>
          <w:rFonts w:ascii="Times New Roman" w:eastAsia="DengXian" w:hAnsi="Times New Roman" w:cs="Times New Roman"/>
          <w:b/>
          <w:color w:val="000000"/>
          <w:kern w:val="0"/>
          <w:szCs w:val="21"/>
        </w:rPr>
        <w:t>Fig. S</w:t>
      </w:r>
      <w:r w:rsidRPr="00D474B7">
        <w:rPr>
          <w:rFonts w:ascii="Times New Roman" w:eastAsia="DengXian" w:hAnsi="Times New Roman" w:cs="Times New Roman"/>
          <w:b/>
          <w:color w:val="000000"/>
          <w:kern w:val="0"/>
          <w:szCs w:val="21"/>
        </w:rPr>
        <w:t>1</w:t>
      </w:r>
    </w:p>
    <w:p w14:paraId="1E136CB1" w14:textId="77777777" w:rsidR="0051282B" w:rsidRDefault="0051282B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161FA375" w14:textId="6FAFD575" w:rsidR="0036331C" w:rsidRDefault="000863DF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6845E2">
        <w:rPr>
          <w:rFonts w:ascii="Times New Roman" w:eastAsia="DengXian" w:hAnsi="Times New Roman" w:cs="Times New Roman"/>
          <w:b/>
          <w:color w:val="000000"/>
          <w:kern w:val="0"/>
          <w:szCs w:val="21"/>
        </w:rPr>
        <w:t>Table S</w:t>
      </w:r>
      <w:r w:rsidR="004E344B">
        <w:rPr>
          <w:rFonts w:ascii="Times New Roman" w:eastAsia="DengXian" w:hAnsi="Times New Roman" w:cs="Times New Roman"/>
          <w:b/>
          <w:color w:val="000000"/>
          <w:kern w:val="0"/>
          <w:szCs w:val="21"/>
        </w:rPr>
        <w:t>2</w:t>
      </w:r>
      <w:r w:rsidRPr="00866B7B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</w:p>
    <w:p w14:paraId="63EACA6C" w14:textId="77777777" w:rsidR="000863DF" w:rsidRPr="005E2B9D" w:rsidRDefault="000863DF"/>
    <w:tbl>
      <w:tblPr>
        <w:tblW w:w="0" w:type="auto"/>
        <w:tblLook w:val="04A0" w:firstRow="1" w:lastRow="0" w:firstColumn="1" w:lastColumn="0" w:noHBand="0" w:noVBand="1"/>
      </w:tblPr>
      <w:tblGrid>
        <w:gridCol w:w="1099"/>
        <w:gridCol w:w="1097"/>
        <w:gridCol w:w="1269"/>
        <w:gridCol w:w="1355"/>
        <w:gridCol w:w="1269"/>
        <w:gridCol w:w="1269"/>
        <w:gridCol w:w="332"/>
        <w:gridCol w:w="1097"/>
        <w:gridCol w:w="1269"/>
        <w:gridCol w:w="1278"/>
        <w:gridCol w:w="1269"/>
        <w:gridCol w:w="1355"/>
      </w:tblGrid>
      <w:tr w:rsidR="001C607F" w:rsidRPr="00866B7B" w14:paraId="03105F05" w14:textId="77777777" w:rsidTr="00D032B3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8FB95" w14:textId="77777777" w:rsidR="008352D1" w:rsidRPr="00866B7B" w:rsidRDefault="008352D1" w:rsidP="00B46F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Treatments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887E8" w14:textId="7171605D" w:rsidR="008352D1" w:rsidRPr="00866B7B" w:rsidRDefault="00054E04" w:rsidP="00D032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Spring</w:t>
            </w:r>
            <w:r w:rsidR="008352D1"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-201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27DA9" w14:textId="77777777" w:rsidR="008352D1" w:rsidRPr="00866B7B" w:rsidRDefault="008352D1" w:rsidP="00D032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66B7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BA6F2" w14:textId="501AAF5F" w:rsidR="008352D1" w:rsidRPr="00866B7B" w:rsidRDefault="00054E04" w:rsidP="00D032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Autumn-2017</w:t>
            </w:r>
          </w:p>
        </w:tc>
      </w:tr>
      <w:tr w:rsidR="001C607F" w:rsidRPr="00866B7B" w14:paraId="4E320A3D" w14:textId="77777777" w:rsidTr="00D032B3">
        <w:trPr>
          <w:trHeight w:val="650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2619F2C6" w14:textId="77777777" w:rsidR="008352D1" w:rsidRPr="00866B7B" w:rsidRDefault="008352D1" w:rsidP="00D032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835300" w14:textId="77777777" w:rsidR="008352D1" w:rsidRPr="00B46F22" w:rsidRDefault="008352D1" w:rsidP="00D032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pH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3F2E7" w14:textId="25245F6C" w:rsidR="008352D1" w:rsidRPr="00B46F22" w:rsidRDefault="00BF5C2B" w:rsidP="00D032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SOM</w:t>
            </w:r>
          </w:p>
          <w:p w14:paraId="495A61D5" w14:textId="31E1F1A2" w:rsidR="008352D1" w:rsidRPr="00B46F22" w:rsidRDefault="0081584E" w:rsidP="00D032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 xml:space="preserve"> (</w:t>
            </w:r>
            <w:r w:rsidR="008352D1"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g kg</w:t>
            </w:r>
            <w:r w:rsidR="008352D1"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vertAlign w:val="superscript"/>
              </w:rPr>
              <w:t>-1</w:t>
            </w:r>
            <w:r w:rsidR="008352D1"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80105" w14:textId="26FFD975" w:rsidR="008352D1" w:rsidRPr="00B46F22" w:rsidRDefault="008352D1" w:rsidP="00D032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B46F2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21"/>
              </w:rPr>
              <w:t>A</w:t>
            </w:r>
            <w:r w:rsidR="00BF5C2B"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N</w:t>
            </w:r>
          </w:p>
          <w:p w14:paraId="4FFBF216" w14:textId="77777777" w:rsidR="008352D1" w:rsidRPr="00B46F22" w:rsidRDefault="008352D1" w:rsidP="00D032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(</w:t>
            </w:r>
            <w:proofErr w:type="gramStart"/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mg</w:t>
            </w:r>
            <w:proofErr w:type="gramEnd"/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 xml:space="preserve"> kg</w:t>
            </w: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vertAlign w:val="superscript"/>
              </w:rPr>
              <w:t>-1</w:t>
            </w: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30498" w14:textId="5EE3125E" w:rsidR="008352D1" w:rsidRPr="00B46F22" w:rsidRDefault="00BF5C2B" w:rsidP="00D032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A</w:t>
            </w:r>
            <w:r w:rsidR="008352D1"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P</w:t>
            </w:r>
          </w:p>
          <w:p w14:paraId="30540373" w14:textId="2947421D" w:rsidR="008352D1" w:rsidRPr="00B46F22" w:rsidRDefault="008352D1" w:rsidP="00D032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(</w:t>
            </w:r>
            <w:proofErr w:type="gramStart"/>
            <w:r w:rsidR="00296B8F"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m</w:t>
            </w: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g</w:t>
            </w:r>
            <w:proofErr w:type="gramEnd"/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 xml:space="preserve"> kg</w:t>
            </w: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vertAlign w:val="superscript"/>
              </w:rPr>
              <w:t>-1</w:t>
            </w: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53084" w14:textId="063C6E42" w:rsidR="008352D1" w:rsidRPr="00B46F22" w:rsidRDefault="00BF5C2B" w:rsidP="00D032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A</w:t>
            </w:r>
            <w:r w:rsidR="008352D1"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K</w:t>
            </w:r>
          </w:p>
          <w:p w14:paraId="21F2F459" w14:textId="2DC00F4E" w:rsidR="008352D1" w:rsidRPr="00B46F22" w:rsidRDefault="008352D1" w:rsidP="00D032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(</w:t>
            </w:r>
            <w:proofErr w:type="gramStart"/>
            <w:r w:rsidR="00296B8F"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m</w:t>
            </w: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g</w:t>
            </w:r>
            <w:proofErr w:type="gramEnd"/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 xml:space="preserve"> kg</w:t>
            </w: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vertAlign w:val="superscript"/>
              </w:rPr>
              <w:t>-1</w:t>
            </w: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4BD3F" w14:textId="77777777" w:rsidR="008352D1" w:rsidRPr="00B46F22" w:rsidRDefault="008352D1" w:rsidP="00D032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CD53A" w14:textId="77777777" w:rsidR="008352D1" w:rsidRPr="00B46F22" w:rsidRDefault="008352D1" w:rsidP="00D032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pH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D0CE2" w14:textId="1ABFD5E5" w:rsidR="008352D1" w:rsidRPr="00B46F22" w:rsidRDefault="00BF5C2B" w:rsidP="00D032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SOM</w:t>
            </w:r>
          </w:p>
          <w:p w14:paraId="1DE3EDE1" w14:textId="6F918903" w:rsidR="008352D1" w:rsidRPr="00B46F22" w:rsidRDefault="00A8446B" w:rsidP="00D032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(</w:t>
            </w:r>
            <w:r w:rsidR="008352D1"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g kg</w:t>
            </w:r>
            <w:r w:rsidR="008352D1"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vertAlign w:val="superscript"/>
              </w:rPr>
              <w:t>-1</w:t>
            </w:r>
            <w:r w:rsidR="008352D1"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997EB" w14:textId="018704BD" w:rsidR="008352D1" w:rsidRPr="00B46F22" w:rsidRDefault="008352D1" w:rsidP="00D032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B46F2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21"/>
              </w:rPr>
              <w:t>A</w:t>
            </w:r>
            <w:r w:rsidR="00BF5C2B"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N</w:t>
            </w:r>
          </w:p>
          <w:p w14:paraId="72B601A3" w14:textId="77777777" w:rsidR="008352D1" w:rsidRPr="00B46F22" w:rsidRDefault="008352D1" w:rsidP="00D032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(</w:t>
            </w:r>
            <w:proofErr w:type="gramStart"/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mg</w:t>
            </w:r>
            <w:proofErr w:type="gramEnd"/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 xml:space="preserve"> kg</w:t>
            </w: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vertAlign w:val="superscript"/>
              </w:rPr>
              <w:t>-1</w:t>
            </w: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9C04D" w14:textId="6A861CE6" w:rsidR="008352D1" w:rsidRPr="00B46F22" w:rsidRDefault="00BF5C2B" w:rsidP="00D032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A</w:t>
            </w:r>
            <w:r w:rsidR="008352D1"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P</w:t>
            </w:r>
          </w:p>
          <w:p w14:paraId="33032E01" w14:textId="0316988C" w:rsidR="008352D1" w:rsidRPr="00B46F22" w:rsidRDefault="008352D1" w:rsidP="00D032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(</w:t>
            </w:r>
            <w:proofErr w:type="gramStart"/>
            <w:r w:rsidR="00A8446B"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m</w:t>
            </w: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g</w:t>
            </w:r>
            <w:proofErr w:type="gramEnd"/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 xml:space="preserve"> kg</w:t>
            </w: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vertAlign w:val="superscript"/>
              </w:rPr>
              <w:t>-1</w:t>
            </w: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8A2A6" w14:textId="0D11F8D5" w:rsidR="008352D1" w:rsidRPr="00B46F22" w:rsidRDefault="00BF5C2B" w:rsidP="00D032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A</w:t>
            </w:r>
            <w:r w:rsidR="008352D1"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K</w:t>
            </w:r>
          </w:p>
          <w:p w14:paraId="12547C52" w14:textId="14E6DCE6" w:rsidR="008352D1" w:rsidRPr="00B46F22" w:rsidRDefault="008352D1" w:rsidP="00D032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(</w:t>
            </w:r>
            <w:proofErr w:type="gramStart"/>
            <w:r w:rsidR="00A8446B"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m</w:t>
            </w: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g</w:t>
            </w:r>
            <w:proofErr w:type="gramEnd"/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 xml:space="preserve"> kg</w:t>
            </w: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vertAlign w:val="superscript"/>
              </w:rPr>
              <w:t>-1</w:t>
            </w: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)</w:t>
            </w:r>
          </w:p>
        </w:tc>
      </w:tr>
      <w:tr w:rsidR="001C607F" w:rsidRPr="00866B7B" w14:paraId="10C0246F" w14:textId="77777777" w:rsidTr="00D032B3">
        <w:trPr>
          <w:trHeight w:val="315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FA5B1" w14:textId="77F0D86E" w:rsidR="008352D1" w:rsidRPr="00B46F22" w:rsidRDefault="00EA2191" w:rsidP="00B46F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CC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467D9" w14:textId="4D866ADC" w:rsidR="008352D1" w:rsidRPr="00B46F22" w:rsidRDefault="008352D1" w:rsidP="00D032B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</w:t>
            </w:r>
            <w:r w:rsidR="001E322C"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</w:t>
            </w: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±0.1</w:t>
            </w:r>
            <w:r w:rsidR="001E322C"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</w:t>
            </w: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09CB6" w14:textId="3BDE1DA0" w:rsidR="008352D1" w:rsidRPr="00B46F22" w:rsidRDefault="00F83E7F" w:rsidP="004C24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.63±1.28</w:t>
            </w:r>
            <w:r w:rsidR="004C2483"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8EAC2" w14:textId="695BAC0D" w:rsidR="008352D1" w:rsidRPr="00B46F22" w:rsidRDefault="0081584E" w:rsidP="008158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2.8±3.03c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2C99A" w14:textId="3E3C2291" w:rsidR="008352D1" w:rsidRPr="00B46F22" w:rsidRDefault="006276EC" w:rsidP="00E923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4.39±2.00</w:t>
            </w:r>
            <w:r w:rsidR="00E92318"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CEA78" w14:textId="253815DF" w:rsidR="008352D1" w:rsidRPr="00B46F22" w:rsidRDefault="00E92318" w:rsidP="00D032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5.4±1.75</w:t>
            </w:r>
            <w:r w:rsidR="008352D1"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BC90C" w14:textId="77777777" w:rsidR="008352D1" w:rsidRPr="00B46F22" w:rsidRDefault="008352D1" w:rsidP="00D032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CA7D4" w14:textId="7A253CFA" w:rsidR="008352D1" w:rsidRPr="00B46F22" w:rsidRDefault="008352D1" w:rsidP="005F23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7.</w:t>
            </w:r>
            <w:r w:rsidR="005F2369"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73</w:t>
            </w:r>
            <w:r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±0.1</w:t>
            </w:r>
            <w:r w:rsidR="005F2369"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2a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F3B05" w14:textId="26019AB4" w:rsidR="008352D1" w:rsidRPr="00B46F22" w:rsidRDefault="002B1A6C" w:rsidP="00D032B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21.18±1.58</w:t>
            </w:r>
            <w:r w:rsidR="008352D1"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  <w:r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801D6" w14:textId="0B231AA0" w:rsidR="008352D1" w:rsidRPr="00B46F22" w:rsidRDefault="00B35A1E" w:rsidP="00D032B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7.28±4.74</w:t>
            </w:r>
            <w:r w:rsidR="008352D1" w:rsidRPr="00B46F2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B5278" w14:textId="051A565C" w:rsidR="008352D1" w:rsidRPr="00B46F22" w:rsidRDefault="001C607F" w:rsidP="001C60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57.72±1.32b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7BCBA" w14:textId="05F039FD" w:rsidR="008352D1" w:rsidRPr="00B46F22" w:rsidRDefault="001C607F" w:rsidP="001C60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0.08±1.76cd</w:t>
            </w:r>
          </w:p>
        </w:tc>
      </w:tr>
      <w:tr w:rsidR="001C607F" w:rsidRPr="00866B7B" w14:paraId="2C2A4CFA" w14:textId="77777777" w:rsidTr="00D032B3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2695A" w14:textId="06248A3B" w:rsidR="008352D1" w:rsidRPr="00B46F22" w:rsidRDefault="00EA2191" w:rsidP="00B46F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S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06FEC" w14:textId="506FE3F1" w:rsidR="008352D1" w:rsidRPr="00B46F22" w:rsidRDefault="008352D1" w:rsidP="001E3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</w:t>
            </w:r>
            <w:r w:rsidR="001E322C"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6</w:t>
            </w: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±0.</w:t>
            </w:r>
            <w:r w:rsidR="001E322C"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5</w:t>
            </w: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27C7C" w14:textId="42CF4BBF" w:rsidR="008352D1" w:rsidRPr="00B46F22" w:rsidRDefault="00F83E7F" w:rsidP="00D032B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.94±1.09</w:t>
            </w:r>
            <w:r w:rsidR="008352D1"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E9364" w14:textId="03DE3D31" w:rsidR="008352D1" w:rsidRPr="00B46F22" w:rsidRDefault="0081584E" w:rsidP="00D032B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4.4±1.18</w:t>
            </w:r>
            <w:r w:rsidR="008352D1"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91DD9" w14:textId="3980AFFD" w:rsidR="008352D1" w:rsidRPr="00B46F22" w:rsidRDefault="006276EC" w:rsidP="00D032B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8.29±0.75</w:t>
            </w:r>
            <w:r w:rsidR="008352D1"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AE25A" w14:textId="04048340" w:rsidR="008352D1" w:rsidRPr="00B46F22" w:rsidRDefault="00E92318" w:rsidP="00D032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4.78±2.25</w:t>
            </w:r>
            <w:r w:rsidR="008352D1"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A6C56" w14:textId="77777777" w:rsidR="008352D1" w:rsidRPr="00B46F22" w:rsidRDefault="008352D1" w:rsidP="00D032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B10AF" w14:textId="27286FED" w:rsidR="008352D1" w:rsidRPr="00B46F22" w:rsidRDefault="008352D1" w:rsidP="005F23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7.</w:t>
            </w:r>
            <w:r w:rsidR="005F2369"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71±0.0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BE391" w14:textId="2698C455" w:rsidR="008352D1" w:rsidRPr="00B46F22" w:rsidRDefault="002B1A6C" w:rsidP="00D032B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23.27±0.99</w:t>
            </w:r>
            <w:r w:rsidR="008352D1"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  <w:r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5EAEC" w14:textId="0CFBA601" w:rsidR="008352D1" w:rsidRPr="00B46F22" w:rsidRDefault="00B35A1E" w:rsidP="001C607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6.2±5.43</w:t>
            </w:r>
            <w:r w:rsidR="001C607F" w:rsidRPr="00B46F2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230E2" w14:textId="5E6FB115" w:rsidR="008352D1" w:rsidRPr="00B46F22" w:rsidRDefault="001C607F" w:rsidP="00D032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65.81±2.60</w:t>
            </w:r>
            <w:r w:rsidR="008352D1"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  <w:r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A1D14" w14:textId="12792AFA" w:rsidR="008352D1" w:rsidRPr="00B46F22" w:rsidRDefault="001C607F" w:rsidP="001C60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8.06±0.91bc</w:t>
            </w:r>
          </w:p>
        </w:tc>
      </w:tr>
      <w:tr w:rsidR="001C607F" w:rsidRPr="00866B7B" w14:paraId="60F4C761" w14:textId="77777777" w:rsidTr="000863D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7DBF3" w14:textId="6EE0E9B2" w:rsidR="008352D1" w:rsidRPr="00B46F22" w:rsidRDefault="00EA2191" w:rsidP="00B46F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DDDE9" w14:textId="4090F63C" w:rsidR="008352D1" w:rsidRPr="00B46F22" w:rsidRDefault="008352D1" w:rsidP="001E3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</w:t>
            </w:r>
            <w:r w:rsidR="001E322C"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6</w:t>
            </w: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±0.</w:t>
            </w:r>
            <w:r w:rsidR="001E322C"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3</w:t>
            </w: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6E506" w14:textId="3A4FD677" w:rsidR="008352D1" w:rsidRPr="00B46F22" w:rsidRDefault="00F83E7F" w:rsidP="00D032B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.71±1.23</w:t>
            </w:r>
            <w:r w:rsidR="008352D1"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CE58E" w14:textId="7CE456B8" w:rsidR="008352D1" w:rsidRPr="00B46F22" w:rsidRDefault="0081584E" w:rsidP="00D032B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7.44±1.59</w:t>
            </w:r>
            <w:r w:rsidR="008352D1"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F5247" w14:textId="53A5F763" w:rsidR="008352D1" w:rsidRPr="00B46F22" w:rsidRDefault="006276EC" w:rsidP="00E923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3.25±2.25</w:t>
            </w:r>
            <w:r w:rsidR="00E92318"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43187" w14:textId="28FD3EC7" w:rsidR="008352D1" w:rsidRPr="00B46F22" w:rsidRDefault="00E92318" w:rsidP="00D032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3.06±0.89</w:t>
            </w:r>
            <w:r w:rsidR="008352D1"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CE9AD" w14:textId="77777777" w:rsidR="008352D1" w:rsidRPr="00B46F22" w:rsidRDefault="008352D1" w:rsidP="00D032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D5F53" w14:textId="2AA8DB65" w:rsidR="008352D1" w:rsidRPr="00B46F22" w:rsidRDefault="008352D1" w:rsidP="005F23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7.</w:t>
            </w:r>
            <w:r w:rsidR="005F2369"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73</w:t>
            </w:r>
            <w:r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±0.</w:t>
            </w:r>
            <w:r w:rsidR="005F2369"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03</w:t>
            </w:r>
            <w:r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EC5F3" w14:textId="4DB0BBA8" w:rsidR="008352D1" w:rsidRPr="00B46F22" w:rsidRDefault="002B1A6C" w:rsidP="00D032B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23.20±0.54</w:t>
            </w:r>
            <w:r w:rsidR="008352D1"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  <w:r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CCA1A" w14:textId="4B4149A1" w:rsidR="008352D1" w:rsidRPr="00B46F22" w:rsidRDefault="00B35A1E" w:rsidP="00D032B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8.9±1.48</w:t>
            </w:r>
            <w:r w:rsidR="008352D1" w:rsidRPr="00B46F2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22495" w14:textId="11517D38" w:rsidR="008352D1" w:rsidRPr="00B46F22" w:rsidRDefault="001C607F" w:rsidP="001C60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69.94±2.00</w:t>
            </w:r>
            <w:r w:rsidR="008352D1"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23981" w14:textId="2C3407D0" w:rsidR="008352D1" w:rsidRPr="00B46F22" w:rsidRDefault="001C607F" w:rsidP="001C60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5.84±1.79ab</w:t>
            </w:r>
          </w:p>
        </w:tc>
      </w:tr>
      <w:tr w:rsidR="001C607F" w:rsidRPr="00866B7B" w14:paraId="0E2F85B3" w14:textId="77777777" w:rsidTr="000863D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1B2F3" w14:textId="2C87614E" w:rsidR="008352D1" w:rsidRPr="00B46F22" w:rsidRDefault="00EA2191" w:rsidP="00B46F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NC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ADE88" w14:textId="6E2345C7" w:rsidR="008352D1" w:rsidRPr="00B46F22" w:rsidRDefault="008352D1" w:rsidP="001E3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</w:t>
            </w:r>
            <w:r w:rsidR="001E322C"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1</w:t>
            </w: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±0.0</w:t>
            </w:r>
            <w:r w:rsidR="001E322C"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7E178" w14:textId="532351E0" w:rsidR="008352D1" w:rsidRPr="00B46F22" w:rsidRDefault="00F83E7F" w:rsidP="00F83E7F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1.55±1.29</w:t>
            </w:r>
            <w:r w:rsidR="008352D1"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  <w:r w:rsidR="004C2483"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19F2C" w14:textId="56EB1234" w:rsidR="008352D1" w:rsidRPr="00B46F22" w:rsidRDefault="0081584E" w:rsidP="00D032B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6.39±1.77</w:t>
            </w:r>
            <w:r w:rsidR="008352D1"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42804" w14:textId="2D759DF5" w:rsidR="008352D1" w:rsidRPr="00B46F22" w:rsidRDefault="006276EC" w:rsidP="00E923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9.52±0.19</w:t>
            </w:r>
            <w:r w:rsidR="00E92318"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FCA71" w14:textId="0679DF25" w:rsidR="008352D1" w:rsidRPr="00B46F22" w:rsidRDefault="00E92318" w:rsidP="00D032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9.89±1.85</w:t>
            </w:r>
            <w:r w:rsidR="008352D1"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6123D" w14:textId="77777777" w:rsidR="008352D1" w:rsidRPr="00B46F22" w:rsidRDefault="008352D1" w:rsidP="00D032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6890D" w14:textId="555A9EA7" w:rsidR="008352D1" w:rsidRPr="00B46F22" w:rsidRDefault="005F2369" w:rsidP="005F23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7.70</w:t>
            </w:r>
            <w:r w:rsidR="008352D1"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±0.0</w:t>
            </w:r>
            <w:r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  <w:r w:rsidR="008352D1"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477DD" w14:textId="55787F0D" w:rsidR="008352D1" w:rsidRPr="00B46F22" w:rsidRDefault="002B1A6C" w:rsidP="00D032B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24.72±1.00</w:t>
            </w:r>
            <w:r w:rsidR="008352D1"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71F59" w14:textId="2C427401" w:rsidR="008352D1" w:rsidRPr="00B46F22" w:rsidRDefault="00B35A1E" w:rsidP="001C607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2.16±1.67</w:t>
            </w:r>
            <w:r w:rsidR="001C607F" w:rsidRPr="00B46F2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A4670" w14:textId="1BBEA2E9" w:rsidR="008352D1" w:rsidRPr="00B46F22" w:rsidRDefault="001C607F" w:rsidP="00D032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72.39±0.91</w:t>
            </w:r>
            <w:r w:rsidR="008352D1"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D1DDD" w14:textId="598654F8" w:rsidR="008352D1" w:rsidRPr="00B46F22" w:rsidRDefault="001C607F" w:rsidP="001C60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8.58±2.01a</w:t>
            </w:r>
          </w:p>
        </w:tc>
      </w:tr>
      <w:tr w:rsidR="001C607F" w:rsidRPr="00866B7B" w14:paraId="62ACE187" w14:textId="77777777" w:rsidTr="000863DF">
        <w:trPr>
          <w:trHeight w:val="315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641FC2B" w14:textId="3DDE6EC9" w:rsidR="00EA2191" w:rsidRPr="00B46F22" w:rsidRDefault="00EA2191" w:rsidP="00B46F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LL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C73B1B2" w14:textId="5065D45F" w:rsidR="00EA2191" w:rsidRPr="00B46F22" w:rsidRDefault="001E322C" w:rsidP="001E3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73±0.03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D74DCB9" w14:textId="61F5A66A" w:rsidR="00EA2191" w:rsidRPr="00B46F22" w:rsidRDefault="00F83E7F" w:rsidP="004C24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.45±1.59</w:t>
            </w:r>
            <w:r w:rsidR="004C2483"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c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7445DA0" w14:textId="4C100359" w:rsidR="00EA2191" w:rsidRPr="00B46F22" w:rsidRDefault="0081584E" w:rsidP="008158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2.69±3.83b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4C8BAB5" w14:textId="14A2F70F" w:rsidR="00EA2191" w:rsidRPr="00B46F22" w:rsidRDefault="006276EC" w:rsidP="00E923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8.12±1.39</w:t>
            </w:r>
            <w:r w:rsidR="00E92318"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c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3AFAE0F" w14:textId="54BFD6A4" w:rsidR="00EA2191" w:rsidRPr="00B46F22" w:rsidRDefault="00E92318" w:rsidP="00EA21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1.49</w:t>
            </w: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±3.82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B55C7B" w14:textId="77777777" w:rsidR="00EA2191" w:rsidRPr="00B46F22" w:rsidRDefault="00EA2191" w:rsidP="00EA21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9A984CB" w14:textId="55560397" w:rsidR="00EA2191" w:rsidRPr="00B46F22" w:rsidRDefault="005F2369" w:rsidP="005F2369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7.73</w:t>
            </w: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±0.04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7583CBC" w14:textId="1D4C6B52" w:rsidR="00EA2191" w:rsidRPr="00B46F22" w:rsidRDefault="002B1A6C" w:rsidP="002B1A6C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20.09</w:t>
            </w: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±0.42b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F1EBBBB" w14:textId="34D8DC04" w:rsidR="00EA2191" w:rsidRPr="00B46F22" w:rsidRDefault="00B35A1E" w:rsidP="001C60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3.89</w:t>
            </w: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±0.37</w:t>
            </w:r>
            <w:r w:rsidR="001C607F"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914E10E" w14:textId="7A1BE9C8" w:rsidR="00EA2191" w:rsidRPr="00B46F22" w:rsidRDefault="001C607F" w:rsidP="001C607F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sz w:val="18"/>
                <w:szCs w:val="18"/>
              </w:rPr>
              <w:t>61.53</w:t>
            </w: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±5.03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0AB420" w14:textId="0C801F88" w:rsidR="00EA2191" w:rsidRPr="00B46F22" w:rsidRDefault="001C607F" w:rsidP="001C60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7.69</w:t>
            </w:r>
            <w:r w:rsidRPr="00B46F2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±5.40d</w:t>
            </w:r>
          </w:p>
        </w:tc>
      </w:tr>
      <w:tr w:rsidR="00EA2191" w:rsidRPr="00866B7B" w14:paraId="491CCA54" w14:textId="77777777" w:rsidTr="00D032B3">
        <w:trPr>
          <w:trHeight w:val="300"/>
        </w:trPr>
        <w:tc>
          <w:tcPr>
            <w:tcW w:w="0" w:type="auto"/>
            <w:gridSpan w:val="1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30869" w14:textId="686DB3A2" w:rsidR="00EA2191" w:rsidRPr="00B46F22" w:rsidRDefault="00EA2191" w:rsidP="00EA219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 xml:space="preserve">Values within the same column followed by different letters are significantly different at </w:t>
            </w:r>
            <w:r w:rsidRPr="00B46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  <w:t>P</w:t>
            </w: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 xml:space="preserve"> &lt; 0.05 according to LSD test. SOM: soil organic matter; AN: </w:t>
            </w:r>
            <w:r w:rsidR="007146C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available soil</w:t>
            </w: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 xml:space="preserve"> nitrogen; AP: </w:t>
            </w:r>
            <w:r w:rsidR="007146C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available soil</w:t>
            </w:r>
            <w:r w:rsidRPr="00B46F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 xml:space="preserve"> phosphorus; AK: soil available potassium.</w:t>
            </w:r>
            <w:r w:rsidRPr="00B46F22">
              <w:rPr>
                <w:rFonts w:ascii="Times New Roman" w:eastAsia="DengXian" w:hAnsi="Times New Roman"/>
                <w:color w:val="000000"/>
                <w:sz w:val="18"/>
                <w:szCs w:val="21"/>
              </w:rPr>
              <w:t xml:space="preserve"> CC (continuous cucumber); SR (spinach rotation); CR (coriander rotation); NCCR (non-heading Chinese cabbage rotation); LLC (leafy lettuce rotation).</w:t>
            </w:r>
          </w:p>
          <w:p w14:paraId="5028D268" w14:textId="194CE113" w:rsidR="00EA2191" w:rsidRPr="00866B7B" w:rsidRDefault="00EA2191" w:rsidP="00EA21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66B7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</w:tbl>
    <w:p w14:paraId="46F23D8D" w14:textId="77777777" w:rsidR="0036331C" w:rsidRDefault="0036331C">
      <w:pPr>
        <w:widowControl/>
        <w:jc w:val="left"/>
      </w:pPr>
      <w:r>
        <w:br w:type="page"/>
      </w:r>
    </w:p>
    <w:p w14:paraId="7C4F7648" w14:textId="77777777" w:rsidR="00DF19D1" w:rsidRDefault="00DF19D1">
      <w:pPr>
        <w:sectPr w:rsidR="00DF19D1" w:rsidSect="0036331C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06B44592" w14:textId="61455BAC" w:rsidR="00B64C5A" w:rsidRDefault="00B64C5A" w:rsidP="00B64C5A"/>
    <w:p w14:paraId="0573843E" w14:textId="77777777" w:rsidR="00F77C35" w:rsidRDefault="00F77C35" w:rsidP="00F77C35">
      <w:pPr>
        <w:widowControl/>
        <w:jc w:val="left"/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33"/>
        <w:gridCol w:w="1379"/>
        <w:gridCol w:w="1253"/>
        <w:gridCol w:w="1379"/>
        <w:gridCol w:w="1253"/>
        <w:gridCol w:w="1383"/>
      </w:tblGrid>
      <w:tr w:rsidR="006F6471" w:rsidRPr="00414CCB" w14:paraId="22D43D7A" w14:textId="77777777" w:rsidTr="00D032B3">
        <w:trPr>
          <w:trHeight w:val="329"/>
        </w:trPr>
        <w:tc>
          <w:tcPr>
            <w:tcW w:w="9280" w:type="dxa"/>
            <w:gridSpan w:val="6"/>
            <w:shd w:val="clear" w:color="auto" w:fill="auto"/>
            <w:noWrap/>
            <w:vAlign w:val="center"/>
            <w:hideMark/>
          </w:tcPr>
          <w:p w14:paraId="7CD56D6F" w14:textId="7395D47F" w:rsidR="006F6471" w:rsidRPr="00414CCB" w:rsidRDefault="006F6471" w:rsidP="00A279D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79D0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Table S</w:t>
            </w:r>
            <w:r w:rsidR="00A279D0" w:rsidRPr="00A279D0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3</w:t>
            </w: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6F6471" w:rsidRPr="00414CCB" w14:paraId="0D73BC4A" w14:textId="77777777" w:rsidTr="00D032B3">
        <w:trPr>
          <w:trHeight w:val="329"/>
        </w:trPr>
        <w:tc>
          <w:tcPr>
            <w:tcW w:w="26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47386D" w14:textId="77777777" w:rsidR="006F6471" w:rsidRPr="00414CCB" w:rsidRDefault="006F6471" w:rsidP="00D032B3">
            <w:pPr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414CCB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　</w:t>
            </w:r>
            <w:r w:rsidRPr="002F76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Pla</w:t>
            </w:r>
            <w:r w:rsidRPr="002F76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t growth characters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4C95E6" w14:textId="77777777" w:rsidR="006F6471" w:rsidRPr="00414CCB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1F6C65" w14:textId="77777777" w:rsidR="006F6471" w:rsidRPr="00414CCB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M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8E68B5" w14:textId="77777777" w:rsidR="006F6471" w:rsidRPr="00414CCB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53D813" w14:textId="77777777" w:rsidR="006F6471" w:rsidRPr="00414CCB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950F2B" w14:textId="77777777" w:rsidR="006F6471" w:rsidRPr="00414CCB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K</w:t>
            </w:r>
          </w:p>
        </w:tc>
      </w:tr>
      <w:tr w:rsidR="006F6471" w:rsidRPr="00414CCB" w14:paraId="4C6EA051" w14:textId="77777777" w:rsidTr="00D032B3">
        <w:trPr>
          <w:trHeight w:val="314"/>
        </w:trPr>
        <w:tc>
          <w:tcPr>
            <w:tcW w:w="263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0B2A4B" w14:textId="77777777" w:rsidR="006F6471" w:rsidRPr="00414CCB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72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oot biomass</w:t>
            </w: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6236B1" w14:textId="0478C74F" w:rsidR="006F6471" w:rsidRPr="00414CCB" w:rsidRDefault="00486D64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B64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  <w:r w:rsidRPr="000B64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*</w:t>
            </w:r>
          </w:p>
        </w:tc>
        <w:tc>
          <w:tcPr>
            <w:tcW w:w="125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D90E07" w14:textId="77777777" w:rsidR="006F6471" w:rsidRPr="00414CCB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9</w:t>
            </w: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FBE156" w14:textId="77777777" w:rsidR="006F6471" w:rsidRPr="00414CCB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64</w:t>
            </w: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25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005BF7" w14:textId="77777777" w:rsidR="006F6471" w:rsidRPr="00414CCB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9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D4BD4B" w14:textId="77777777" w:rsidR="006F6471" w:rsidRPr="00414CCB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8</w:t>
            </w: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6F6471" w:rsidRPr="00414CCB" w14:paraId="0B5651D1" w14:textId="77777777" w:rsidTr="00D032B3">
        <w:trPr>
          <w:trHeight w:val="329"/>
        </w:trPr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4B09147F" w14:textId="77777777" w:rsidR="006F6471" w:rsidRPr="00414CCB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oot biomass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36643A82" w14:textId="77777777" w:rsidR="006F6471" w:rsidRPr="00414CCB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7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3E25560F" w14:textId="77777777" w:rsidR="006F6471" w:rsidRPr="00414CCB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39634635" w14:textId="77777777" w:rsidR="006F6471" w:rsidRPr="00414CCB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3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3089210B" w14:textId="77777777" w:rsidR="006F6471" w:rsidRPr="00414CCB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7C568E8" w14:textId="77777777" w:rsidR="006F6471" w:rsidRPr="00414CCB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4</w:t>
            </w: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6F6471" w:rsidRPr="00414CCB" w14:paraId="027210F1" w14:textId="77777777" w:rsidTr="00D032B3">
        <w:trPr>
          <w:trHeight w:val="329"/>
        </w:trPr>
        <w:tc>
          <w:tcPr>
            <w:tcW w:w="2633" w:type="dxa"/>
            <w:shd w:val="clear" w:color="auto" w:fill="auto"/>
            <w:noWrap/>
            <w:vAlign w:val="center"/>
          </w:tcPr>
          <w:p w14:paraId="098D87FC" w14:textId="77777777" w:rsidR="006F6471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ruit biomass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14:paraId="15A685D9" w14:textId="77777777" w:rsidR="006F6471" w:rsidRPr="00414CCB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B64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55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30698B42" w14:textId="77777777" w:rsidR="006F6471" w:rsidRPr="00414CCB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B64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14:paraId="5C102A02" w14:textId="77777777" w:rsidR="006F6471" w:rsidRPr="00414CCB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B64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19**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7328700E" w14:textId="77777777" w:rsidR="006F6471" w:rsidRPr="00414CCB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59</w:t>
            </w: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715FC76A" w14:textId="77777777" w:rsidR="006F6471" w:rsidRPr="00414CCB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*</w:t>
            </w:r>
          </w:p>
        </w:tc>
      </w:tr>
      <w:tr w:rsidR="006F6471" w:rsidRPr="00414CCB" w14:paraId="277D92AC" w14:textId="77777777" w:rsidTr="00D032B3">
        <w:trPr>
          <w:trHeight w:val="329"/>
        </w:trPr>
        <w:tc>
          <w:tcPr>
            <w:tcW w:w="2633" w:type="dxa"/>
            <w:shd w:val="clear" w:color="auto" w:fill="auto"/>
            <w:noWrap/>
            <w:vAlign w:val="center"/>
          </w:tcPr>
          <w:p w14:paraId="6D00A286" w14:textId="77777777" w:rsidR="006F6471" w:rsidRPr="000E72DE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B01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usarium incidence</w:t>
            </w:r>
            <w:r w:rsidRPr="000E72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14:paraId="4C67D8A1" w14:textId="77777777" w:rsidR="006F6471" w:rsidRPr="00414CCB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D15E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0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46EE8343" w14:textId="77777777" w:rsidR="006F6471" w:rsidRPr="00414CCB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D15E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</w:t>
            </w: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2</w:t>
            </w: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14:paraId="472E74F6" w14:textId="77777777" w:rsidR="006F6471" w:rsidRPr="00414CCB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6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5C49D01E" w14:textId="77777777" w:rsidR="006F6471" w:rsidRPr="00414CCB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D15E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09</w:t>
            </w: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16C1E512" w14:textId="77777777" w:rsidR="006F6471" w:rsidRPr="00414CCB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D15E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</w:t>
            </w: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7</w:t>
            </w:r>
          </w:p>
        </w:tc>
      </w:tr>
      <w:tr w:rsidR="006F6471" w:rsidRPr="00414CCB" w14:paraId="7D4A9F31" w14:textId="77777777" w:rsidTr="00D032B3">
        <w:trPr>
          <w:trHeight w:val="329"/>
        </w:trPr>
        <w:tc>
          <w:tcPr>
            <w:tcW w:w="263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7708DA1" w14:textId="77777777" w:rsidR="006F6471" w:rsidRPr="000E72DE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oot knot index</w:t>
            </w:r>
          </w:p>
        </w:tc>
        <w:tc>
          <w:tcPr>
            <w:tcW w:w="137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3F6155B" w14:textId="77777777" w:rsidR="006F6471" w:rsidRPr="00414CCB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B64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19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9E22EC" w14:textId="77777777" w:rsidR="006F6471" w:rsidRPr="00414CCB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D15E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</w:t>
            </w: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2</w:t>
            </w:r>
          </w:p>
        </w:tc>
        <w:tc>
          <w:tcPr>
            <w:tcW w:w="137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7AE6990" w14:textId="77777777" w:rsidR="006F6471" w:rsidRPr="00414CCB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66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9148B22" w14:textId="77777777" w:rsidR="006F6471" w:rsidRPr="00414CCB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D15E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6D15E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**</w:t>
            </w:r>
          </w:p>
        </w:tc>
        <w:tc>
          <w:tcPr>
            <w:tcW w:w="13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42A7EAD" w14:textId="77777777" w:rsidR="006F6471" w:rsidRPr="00414CCB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D15E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</w:t>
            </w: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2</w:t>
            </w:r>
          </w:p>
        </w:tc>
      </w:tr>
      <w:tr w:rsidR="006F6471" w:rsidRPr="00414CCB" w14:paraId="6A3FBCFD" w14:textId="77777777" w:rsidTr="00D032B3">
        <w:trPr>
          <w:trHeight w:val="314"/>
        </w:trPr>
        <w:tc>
          <w:tcPr>
            <w:tcW w:w="9280" w:type="dxa"/>
            <w:gridSpan w:val="6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CA0DAB" w14:textId="77777777" w:rsidR="006F6471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SOM, soil organic matter; AN, available nitrogen; </w:t>
            </w: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, available pho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orus; AK, available potassium</w:t>
            </w: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.  </w:t>
            </w:r>
          </w:p>
          <w:p w14:paraId="0C7B1E22" w14:textId="77777777" w:rsidR="006F6471" w:rsidRPr="00414CCB" w:rsidRDefault="006F6471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* </w:t>
            </w:r>
            <w:r w:rsidRPr="000E72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&lt; 0.05, ** </w:t>
            </w:r>
            <w:r w:rsidRPr="000E72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&lt; 0.01.</w:t>
            </w:r>
          </w:p>
        </w:tc>
      </w:tr>
    </w:tbl>
    <w:p w14:paraId="6E5159F2" w14:textId="77777777" w:rsidR="008704DB" w:rsidRDefault="008704DB" w:rsidP="000B01B4">
      <w:pPr>
        <w:widowControl/>
        <w:jc w:val="left"/>
      </w:pPr>
    </w:p>
    <w:p w14:paraId="41F49D3D" w14:textId="77777777" w:rsidR="008704DB" w:rsidRDefault="008704DB" w:rsidP="000B01B4">
      <w:pPr>
        <w:widowControl/>
        <w:jc w:val="left"/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33"/>
        <w:gridCol w:w="1379"/>
        <w:gridCol w:w="1253"/>
        <w:gridCol w:w="1379"/>
        <w:gridCol w:w="1253"/>
        <w:gridCol w:w="1383"/>
      </w:tblGrid>
      <w:tr w:rsidR="00C8336B" w:rsidRPr="00414CCB" w14:paraId="19A5D279" w14:textId="77777777" w:rsidTr="00D032B3">
        <w:trPr>
          <w:trHeight w:val="329"/>
        </w:trPr>
        <w:tc>
          <w:tcPr>
            <w:tcW w:w="9280" w:type="dxa"/>
            <w:gridSpan w:val="6"/>
            <w:shd w:val="clear" w:color="auto" w:fill="auto"/>
            <w:noWrap/>
            <w:vAlign w:val="center"/>
            <w:hideMark/>
          </w:tcPr>
          <w:p w14:paraId="3DD11881" w14:textId="4D560E51" w:rsidR="00C8336B" w:rsidRPr="00577C64" w:rsidRDefault="00C8336B" w:rsidP="00577C6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7C64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Table S</w:t>
            </w:r>
            <w:r w:rsidR="00577C64" w:rsidRPr="00577C64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4</w:t>
            </w:r>
            <w:r w:rsidRPr="00577C64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</w:p>
        </w:tc>
      </w:tr>
      <w:tr w:rsidR="00C8336B" w:rsidRPr="00414CCB" w14:paraId="2A3544EF" w14:textId="77777777" w:rsidTr="00EE55F8">
        <w:trPr>
          <w:trHeight w:val="329"/>
        </w:trPr>
        <w:tc>
          <w:tcPr>
            <w:tcW w:w="26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883BFC" w14:textId="77777777" w:rsidR="00C8336B" w:rsidRPr="00414CCB" w:rsidRDefault="00C8336B" w:rsidP="00D032B3">
            <w:pPr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414CCB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　</w:t>
            </w:r>
            <w:r w:rsidRPr="002F76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Pla</w:t>
            </w:r>
            <w:r w:rsidRPr="002F76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t growth characters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71E5B9" w14:textId="77777777" w:rsidR="00C8336B" w:rsidRPr="00414CCB" w:rsidRDefault="00C8336B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86C65F" w14:textId="77777777" w:rsidR="00C8336B" w:rsidRPr="00414CCB" w:rsidRDefault="00C8336B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M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74EE05" w14:textId="77777777" w:rsidR="00C8336B" w:rsidRPr="00414CCB" w:rsidRDefault="00C8336B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DC28E9" w14:textId="77777777" w:rsidR="00C8336B" w:rsidRPr="00414CCB" w:rsidRDefault="00C8336B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1A261E" w14:textId="77777777" w:rsidR="00C8336B" w:rsidRPr="00414CCB" w:rsidRDefault="00C8336B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K</w:t>
            </w:r>
          </w:p>
        </w:tc>
      </w:tr>
      <w:tr w:rsidR="00C8336B" w:rsidRPr="00414CCB" w14:paraId="7A97663A" w14:textId="77777777" w:rsidTr="00EE55F8">
        <w:trPr>
          <w:trHeight w:val="314"/>
        </w:trPr>
        <w:tc>
          <w:tcPr>
            <w:tcW w:w="263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A25E5D" w14:textId="53F2D7C4" w:rsidR="00C8336B" w:rsidRPr="00414CCB" w:rsidRDefault="00EE55F8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bserved species</w:t>
            </w: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0AF1F2" w14:textId="236FAC2B" w:rsidR="00C8336B" w:rsidRPr="00414CCB" w:rsidRDefault="00C8336B" w:rsidP="004C0475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 w:rsidR="004C0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8</w:t>
            </w:r>
          </w:p>
        </w:tc>
        <w:tc>
          <w:tcPr>
            <w:tcW w:w="125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F0BACB" w14:textId="3341D729" w:rsidR="00C8336B" w:rsidRPr="00414CCB" w:rsidRDefault="00C8336B" w:rsidP="0026054A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 w:rsidR="002605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4</w:t>
            </w: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3AA41C" w14:textId="45656F6A" w:rsidR="00C8336B" w:rsidRPr="00414CCB" w:rsidRDefault="00C8336B" w:rsidP="0026054A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 w:rsidR="002605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3</w:t>
            </w:r>
            <w:r w:rsidR="0026054A" w:rsidRPr="000B64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25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B6A003" w14:textId="0B54AA26" w:rsidR="00C8336B" w:rsidRPr="00414CCB" w:rsidRDefault="00C8336B" w:rsidP="0026054A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 w:rsidR="002605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38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2564C4" w14:textId="1C8A20ED" w:rsidR="00C8336B" w:rsidRPr="00414CCB" w:rsidRDefault="00C8336B" w:rsidP="0026054A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 w:rsidR="002605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C8336B" w:rsidRPr="00414CCB" w14:paraId="13AD3E25" w14:textId="77777777" w:rsidTr="00EE55F8">
        <w:trPr>
          <w:trHeight w:val="329"/>
        </w:trPr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1D39B3A9" w14:textId="083D880A" w:rsidR="00C8336B" w:rsidRPr="00414CCB" w:rsidRDefault="00EE55F8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E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9AE2626" w14:textId="75D05AB9" w:rsidR="00C8336B" w:rsidRPr="00414CCB" w:rsidRDefault="00486D64" w:rsidP="00486D64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D15E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</w:t>
            </w:r>
            <w:r w:rsidR="00C8336B"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9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38FA4BC8" w14:textId="231E6271" w:rsidR="00C8336B" w:rsidRPr="00414CCB" w:rsidRDefault="00C8336B" w:rsidP="0026054A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 w:rsidR="002605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3</w:t>
            </w:r>
            <w:r w:rsidR="0026054A"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753A1889" w14:textId="2E1B57B0" w:rsidR="00C8336B" w:rsidRPr="00414CCB" w:rsidRDefault="0026054A" w:rsidP="0026054A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D15E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</w:t>
            </w:r>
            <w:r w:rsidR="00C8336B"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="00C8336B"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</w:t>
            </w:r>
            <w:r w:rsidRPr="000B64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50CC3AA7" w14:textId="1E1E58A8" w:rsidR="00C8336B" w:rsidRPr="00414CCB" w:rsidRDefault="0026054A" w:rsidP="0026054A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D15E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</w:t>
            </w:r>
            <w:r w:rsidR="00C8336B"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2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5F2EE50" w14:textId="6739608E" w:rsidR="00C8336B" w:rsidRPr="00414CCB" w:rsidRDefault="00C8336B" w:rsidP="0026054A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 w:rsidR="002605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C8336B" w:rsidRPr="00414CCB" w14:paraId="2152B382" w14:textId="77777777" w:rsidTr="00EE55F8">
        <w:trPr>
          <w:trHeight w:val="329"/>
        </w:trPr>
        <w:tc>
          <w:tcPr>
            <w:tcW w:w="2633" w:type="dxa"/>
            <w:shd w:val="clear" w:color="auto" w:fill="auto"/>
            <w:noWrap/>
            <w:vAlign w:val="center"/>
          </w:tcPr>
          <w:p w14:paraId="7835C510" w14:textId="51C339AD" w:rsidR="00C8336B" w:rsidRDefault="00EE55F8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ao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14:paraId="41D5FCC9" w14:textId="27CCAC7D" w:rsidR="00C8336B" w:rsidRPr="00414CCB" w:rsidRDefault="00C8336B" w:rsidP="00486D64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B64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 w:rsidR="00486D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494F7C2B" w14:textId="3F94A232" w:rsidR="00C8336B" w:rsidRPr="00414CCB" w:rsidRDefault="00C8336B" w:rsidP="0026054A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B64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 w:rsidR="002605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9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14:paraId="095B4C99" w14:textId="2C854C84" w:rsidR="00C8336B" w:rsidRPr="00414CCB" w:rsidRDefault="00C8336B" w:rsidP="0026054A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B64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 w:rsidR="002605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9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0E964E4B" w14:textId="15FBDD23" w:rsidR="00C8336B" w:rsidRPr="00414CCB" w:rsidRDefault="00C8336B" w:rsidP="0026054A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 w:rsidR="002605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1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37465C61" w14:textId="5E43B007" w:rsidR="00C8336B" w:rsidRPr="00414CCB" w:rsidRDefault="00C8336B" w:rsidP="0026054A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 w:rsidR="002605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C8336B" w:rsidRPr="00414CCB" w14:paraId="25FE7A3F" w14:textId="77777777" w:rsidTr="00EE55F8">
        <w:trPr>
          <w:trHeight w:val="329"/>
        </w:trPr>
        <w:tc>
          <w:tcPr>
            <w:tcW w:w="263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538345" w14:textId="7312426E" w:rsidR="00C8336B" w:rsidRPr="000E72DE" w:rsidRDefault="00EE55F8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annon index</w:t>
            </w:r>
          </w:p>
        </w:tc>
        <w:tc>
          <w:tcPr>
            <w:tcW w:w="137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4DFBE16" w14:textId="330C25F6" w:rsidR="00C8336B" w:rsidRPr="00414CCB" w:rsidRDefault="00486D64" w:rsidP="004C0475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5</w:t>
            </w:r>
            <w:r w:rsidRPr="000B64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8C51E5" w14:textId="47CE2774" w:rsidR="00C8336B" w:rsidRPr="00414CCB" w:rsidRDefault="00C8336B" w:rsidP="0026054A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 w:rsidR="002605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2</w:t>
            </w:r>
          </w:p>
        </w:tc>
        <w:tc>
          <w:tcPr>
            <w:tcW w:w="137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02E9A6E" w14:textId="60B68D87" w:rsidR="00C8336B" w:rsidRPr="00414CCB" w:rsidRDefault="0026054A" w:rsidP="0026054A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D15E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</w:t>
            </w:r>
            <w:r w:rsidR="00C8336B"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="00C8336B"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6E73870" w14:textId="08C47847" w:rsidR="00C8336B" w:rsidRPr="00414CCB" w:rsidRDefault="00C8336B" w:rsidP="0026054A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D15E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</w:t>
            </w:r>
            <w:r w:rsidR="002605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="002605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F6D0FA8" w14:textId="378E8E5B" w:rsidR="00C8336B" w:rsidRPr="00414CCB" w:rsidRDefault="00C8336B" w:rsidP="0026054A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D15E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</w:t>
            </w: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 w:rsidR="002605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0</w:t>
            </w:r>
          </w:p>
        </w:tc>
      </w:tr>
      <w:tr w:rsidR="00C8336B" w:rsidRPr="00414CCB" w14:paraId="5AA665F8" w14:textId="77777777" w:rsidTr="00D032B3">
        <w:trPr>
          <w:trHeight w:val="314"/>
        </w:trPr>
        <w:tc>
          <w:tcPr>
            <w:tcW w:w="9280" w:type="dxa"/>
            <w:gridSpan w:val="6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A4910A" w14:textId="77777777" w:rsidR="00C8336B" w:rsidRDefault="00C8336B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SOM, soil organic matter; AN, available nitrogen; </w:t>
            </w: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, available pho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orus; AK, available potassium</w:t>
            </w: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.  </w:t>
            </w:r>
          </w:p>
          <w:p w14:paraId="7A5CF16A" w14:textId="77777777" w:rsidR="00C8336B" w:rsidRPr="00414CCB" w:rsidRDefault="00C8336B" w:rsidP="00D032B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* </w:t>
            </w:r>
            <w:r w:rsidRPr="000E72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&lt; 0.05, ** </w:t>
            </w:r>
            <w:r w:rsidRPr="000E72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Pr="00414C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&lt; 0.01.</w:t>
            </w:r>
          </w:p>
        </w:tc>
      </w:tr>
    </w:tbl>
    <w:p w14:paraId="286AB7C1" w14:textId="3568C59D" w:rsidR="009A57F2" w:rsidRPr="009A57F2" w:rsidRDefault="009A57F2" w:rsidP="009A57F2">
      <w:pPr>
        <w:tabs>
          <w:tab w:val="left" w:pos="998"/>
        </w:tabs>
      </w:pPr>
    </w:p>
    <w:p w14:paraId="3564BD28" w14:textId="77777777" w:rsidR="009A57F2" w:rsidRPr="009A57F2" w:rsidRDefault="009A57F2" w:rsidP="009A57F2"/>
    <w:p w14:paraId="0ADE941C" w14:textId="77777777" w:rsidR="009A57F2" w:rsidRPr="009A57F2" w:rsidRDefault="009A57F2" w:rsidP="009A57F2"/>
    <w:p w14:paraId="3C9D3C56" w14:textId="77777777" w:rsidR="009A57F2" w:rsidRPr="009A57F2" w:rsidRDefault="009A57F2" w:rsidP="009A57F2"/>
    <w:tbl>
      <w:tblPr>
        <w:tblStyle w:val="TableGridLight"/>
        <w:tblW w:w="88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667"/>
        <w:gridCol w:w="1085"/>
        <w:gridCol w:w="1080"/>
        <w:gridCol w:w="1080"/>
        <w:gridCol w:w="990"/>
        <w:gridCol w:w="1080"/>
      </w:tblGrid>
      <w:tr w:rsidR="009A57F2" w:rsidRPr="006A5C74" w14:paraId="7372329D" w14:textId="77777777" w:rsidTr="006903FF">
        <w:trPr>
          <w:trHeight w:hRule="exact" w:val="403"/>
          <w:jc w:val="center"/>
        </w:trPr>
        <w:tc>
          <w:tcPr>
            <w:tcW w:w="8820" w:type="dxa"/>
            <w:gridSpan w:val="7"/>
            <w:tcBorders>
              <w:bottom w:val="single" w:sz="12" w:space="0" w:color="auto"/>
            </w:tcBorders>
          </w:tcPr>
          <w:p w14:paraId="61A8BB7E" w14:textId="138E7439" w:rsidR="009A57F2" w:rsidRPr="006046C0" w:rsidRDefault="009A57F2" w:rsidP="006903FF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6046C0">
              <w:rPr>
                <w:rFonts w:ascii="Times New Roman" w:eastAsia="DengXian" w:hAnsi="Times New Roman"/>
                <w:b/>
                <w:color w:val="000000"/>
                <w:szCs w:val="21"/>
              </w:rPr>
              <w:t xml:space="preserve">Table </w:t>
            </w:r>
            <w:r w:rsidR="00AB7C5F">
              <w:rPr>
                <w:rFonts w:ascii="Times New Roman" w:eastAsia="DengXian" w:hAnsi="Times New Roman"/>
                <w:b/>
                <w:color w:val="000000"/>
                <w:szCs w:val="21"/>
              </w:rPr>
              <w:t>S5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 xml:space="preserve"> </w:t>
            </w:r>
          </w:p>
          <w:p w14:paraId="212DC1D8" w14:textId="77777777" w:rsidR="009A57F2" w:rsidRPr="006A5C74" w:rsidRDefault="009A57F2" w:rsidP="006903FF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</w:tr>
      <w:tr w:rsidR="009A57F2" w:rsidRPr="006A5C74" w14:paraId="74741A2D" w14:textId="77777777" w:rsidTr="006903FF">
        <w:trPr>
          <w:trHeight w:hRule="exact" w:val="403"/>
          <w:jc w:val="center"/>
        </w:trPr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F0CA53F" w14:textId="77777777" w:rsidR="009A57F2" w:rsidRPr="000C2B56" w:rsidRDefault="009A57F2" w:rsidP="006903FF">
            <w:pPr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0C2B5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der</w:t>
            </w:r>
          </w:p>
        </w:tc>
        <w:tc>
          <w:tcPr>
            <w:tcW w:w="1667" w:type="dxa"/>
            <w:tcBorders>
              <w:top w:val="single" w:sz="12" w:space="0" w:color="auto"/>
              <w:bottom w:val="single" w:sz="12" w:space="0" w:color="auto"/>
            </w:tcBorders>
          </w:tcPr>
          <w:p w14:paraId="232C579A" w14:textId="77777777" w:rsidR="009A57F2" w:rsidRPr="000C2B56" w:rsidRDefault="009A57F2" w:rsidP="006903FF">
            <w:pPr>
              <w:rPr>
                <w:rFonts w:ascii="Times New Roman" w:hAnsi="Times New Roman"/>
                <w:b/>
                <w:color w:val="FF0000"/>
                <w:szCs w:val="21"/>
              </w:rPr>
            </w:pPr>
            <w:r w:rsidRPr="000C2B5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108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7297034" w14:textId="77777777" w:rsidR="009A57F2" w:rsidRPr="000C2B56" w:rsidRDefault="009A57F2" w:rsidP="006903FF">
            <w:pPr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0C2B5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pH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BC2831D" w14:textId="77777777" w:rsidR="009A57F2" w:rsidRPr="000C2B56" w:rsidRDefault="009A57F2" w:rsidP="006903FF">
            <w:pPr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0C2B5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SOM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02CABB4" w14:textId="77777777" w:rsidR="009A57F2" w:rsidRPr="000C2B56" w:rsidRDefault="009A57F2" w:rsidP="006903FF">
            <w:pPr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0C2B5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A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CC3ECC3" w14:textId="77777777" w:rsidR="009A57F2" w:rsidRPr="000C2B56" w:rsidRDefault="009A57F2" w:rsidP="006903FF">
            <w:pPr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0C2B5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AP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535EBC8C" w14:textId="77777777" w:rsidR="009A57F2" w:rsidRPr="000C2B56" w:rsidRDefault="009A57F2" w:rsidP="006903FF">
            <w:pPr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0C2B5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AK</w:t>
            </w:r>
          </w:p>
        </w:tc>
      </w:tr>
      <w:tr w:rsidR="009A57F2" w:rsidRPr="006A5C74" w14:paraId="68C94330" w14:textId="77777777" w:rsidTr="006903FF">
        <w:trPr>
          <w:trHeight w:hRule="exact" w:val="403"/>
          <w:jc w:val="center"/>
        </w:trPr>
        <w:tc>
          <w:tcPr>
            <w:tcW w:w="183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51D2FF4" w14:textId="77777777" w:rsidR="009A57F2" w:rsidRDefault="009A57F2" w:rsidP="006903FF">
            <w:pP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Hypocreales</w:t>
            </w:r>
          </w:p>
          <w:p w14:paraId="6BC56400" w14:textId="77777777" w:rsidR="009A57F2" w:rsidRDefault="009A57F2" w:rsidP="006903FF">
            <w:pP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  <w:p w14:paraId="0E9A5554" w14:textId="77777777" w:rsidR="009A57F2" w:rsidRDefault="009A57F2" w:rsidP="006903FF">
            <w:pP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  <w:p w14:paraId="51C83EC6" w14:textId="77777777" w:rsidR="009A57F2" w:rsidRDefault="009A57F2" w:rsidP="006903FF">
            <w:pP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  <w:p w14:paraId="0A1D01CF" w14:textId="77777777" w:rsidR="009A57F2" w:rsidRDefault="009A57F2" w:rsidP="006903FF">
            <w:pP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  <w:p w14:paraId="15DB0771" w14:textId="77777777" w:rsidR="009A57F2" w:rsidRDefault="009A57F2" w:rsidP="006903FF">
            <w:pP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  <w:p w14:paraId="0EB93818" w14:textId="77777777" w:rsidR="009A57F2" w:rsidRDefault="009A57F2" w:rsidP="006903FF">
            <w:pP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  <w:p w14:paraId="72A9B37A" w14:textId="77777777" w:rsidR="009A57F2" w:rsidRDefault="009A57F2" w:rsidP="006903FF">
            <w:pP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  <w:p w14:paraId="73574973" w14:textId="77777777" w:rsidR="009A57F2" w:rsidRDefault="009A57F2" w:rsidP="006903FF">
            <w:pP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  <w:p w14:paraId="76A9C3F9" w14:textId="77777777" w:rsidR="009A57F2" w:rsidRDefault="009A57F2" w:rsidP="006903FF">
            <w:pP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  <w:p w14:paraId="69D029C1" w14:textId="77777777" w:rsidR="009A57F2" w:rsidRDefault="009A57F2" w:rsidP="006903FF">
            <w:pP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  <w:p w14:paraId="71DECC84" w14:textId="77777777" w:rsidR="009A57F2" w:rsidRPr="006A5C74" w:rsidRDefault="009A57F2" w:rsidP="006903FF">
            <w:pP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667" w:type="dxa"/>
            <w:tcBorders>
              <w:top w:val="single" w:sz="12" w:space="0" w:color="auto"/>
            </w:tcBorders>
            <w:vAlign w:val="center"/>
          </w:tcPr>
          <w:p w14:paraId="0B58EA61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 w:rsidRPr="007F7CF3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Lecanicillium</w:t>
            </w:r>
            <w:proofErr w:type="spellEnd"/>
          </w:p>
        </w:tc>
        <w:tc>
          <w:tcPr>
            <w:tcW w:w="108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D24399E" w14:textId="77777777" w:rsidR="009A57F2" w:rsidRPr="006A5C74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− 0.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4*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1C34CF3" w14:textId="77777777" w:rsidR="009A57F2" w:rsidRPr="006A5C74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66BDC">
              <w:rPr>
                <w:rFonts w:ascii="Times New Roman" w:hAnsi="Times New Roman"/>
                <w:color w:val="000000"/>
                <w:kern w:val="0"/>
                <w:sz w:val="22"/>
              </w:rPr>
              <w:t>0.5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  <w:r w:rsidRPr="00666BDC">
              <w:rPr>
                <w:rFonts w:ascii="Times New Roman" w:hAnsi="Times New Roman"/>
                <w:color w:val="000000"/>
                <w:kern w:val="0"/>
                <w:sz w:val="22"/>
              </w:rPr>
              <w:t>8*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C6BC524" w14:textId="77777777" w:rsidR="009A57F2" w:rsidRPr="006A5C74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43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D76DF21" w14:textId="77777777" w:rsidR="009A57F2" w:rsidRPr="006A5C74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27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445AC1CA" w14:textId="77777777" w:rsidR="009A57F2" w:rsidRPr="006A5C74" w:rsidRDefault="009A57F2" w:rsidP="006903FF">
            <w:pPr>
              <w:rPr>
                <w:rFonts w:ascii="Times New Roman" w:hAnsi="Times New Roman"/>
                <w:color w:val="00000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27</w:t>
            </w:r>
          </w:p>
        </w:tc>
      </w:tr>
      <w:tr w:rsidR="009A57F2" w:rsidRPr="006A5C74" w14:paraId="4D2EDCB8" w14:textId="77777777" w:rsidTr="006903FF">
        <w:trPr>
          <w:trHeight w:hRule="exact" w:val="403"/>
          <w:jc w:val="center"/>
        </w:trPr>
        <w:tc>
          <w:tcPr>
            <w:tcW w:w="1838" w:type="dxa"/>
            <w:noWrap/>
            <w:vAlign w:val="center"/>
            <w:hideMark/>
          </w:tcPr>
          <w:p w14:paraId="0C237C5B" w14:textId="77777777" w:rsidR="009A57F2" w:rsidRPr="006A5C74" w:rsidRDefault="009A57F2" w:rsidP="006903FF">
            <w:pP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Eurotiales</w:t>
            </w:r>
            <w:proofErr w:type="spellEnd"/>
          </w:p>
        </w:tc>
        <w:tc>
          <w:tcPr>
            <w:tcW w:w="1667" w:type="dxa"/>
            <w:vAlign w:val="center"/>
          </w:tcPr>
          <w:p w14:paraId="48666276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 w:rsidRPr="007F7CF3">
              <w:rPr>
                <w:rFonts w:ascii="Times New Roman" w:hAnsi="Times New Roman"/>
                <w:i/>
                <w:color w:val="000000"/>
                <w:szCs w:val="21"/>
              </w:rPr>
              <w:t>Paecilomyces</w:t>
            </w:r>
            <w:proofErr w:type="spellEnd"/>
          </w:p>
          <w:p w14:paraId="1ADC1393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1085" w:type="dxa"/>
            <w:noWrap/>
            <w:vAlign w:val="center"/>
            <w:hideMark/>
          </w:tcPr>
          <w:p w14:paraId="07E7A58E" w14:textId="77777777" w:rsidR="009A57F2" w:rsidRPr="006A5C74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− 0.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8*</w:t>
            </w:r>
          </w:p>
        </w:tc>
        <w:tc>
          <w:tcPr>
            <w:tcW w:w="1080" w:type="dxa"/>
            <w:noWrap/>
            <w:vAlign w:val="center"/>
            <w:hideMark/>
          </w:tcPr>
          <w:p w14:paraId="5CC6E012" w14:textId="77777777" w:rsidR="009A57F2" w:rsidRPr="006A5C74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723** </w:t>
            </w:r>
          </w:p>
        </w:tc>
        <w:tc>
          <w:tcPr>
            <w:tcW w:w="1080" w:type="dxa"/>
            <w:noWrap/>
            <w:vAlign w:val="center"/>
            <w:hideMark/>
          </w:tcPr>
          <w:p w14:paraId="548F082D" w14:textId="77777777" w:rsidR="009A57F2" w:rsidRPr="006A5C74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457</w:t>
            </w:r>
          </w:p>
        </w:tc>
        <w:tc>
          <w:tcPr>
            <w:tcW w:w="990" w:type="dxa"/>
            <w:noWrap/>
            <w:vAlign w:val="center"/>
            <w:hideMark/>
          </w:tcPr>
          <w:p w14:paraId="0E3986EF" w14:textId="77777777" w:rsidR="009A57F2" w:rsidRPr="006A5C74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2*</w:t>
            </w:r>
          </w:p>
        </w:tc>
        <w:tc>
          <w:tcPr>
            <w:tcW w:w="1080" w:type="dxa"/>
            <w:vAlign w:val="center"/>
          </w:tcPr>
          <w:p w14:paraId="4FFA3778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556</w:t>
            </w:r>
            <w:r w:rsidRPr="00666BDC">
              <w:rPr>
                <w:rFonts w:ascii="Times New Roman" w:hAnsi="Times New Roman"/>
                <w:color w:val="000000"/>
                <w:kern w:val="0"/>
                <w:sz w:val="22"/>
              </w:rPr>
              <w:t>*</w:t>
            </w:r>
          </w:p>
        </w:tc>
      </w:tr>
      <w:tr w:rsidR="009A57F2" w:rsidRPr="006A5C74" w14:paraId="0FD66ABC" w14:textId="77777777" w:rsidTr="006903FF">
        <w:trPr>
          <w:trHeight w:hRule="exact" w:val="403"/>
          <w:jc w:val="center"/>
        </w:trPr>
        <w:tc>
          <w:tcPr>
            <w:tcW w:w="1838" w:type="dxa"/>
            <w:noWrap/>
            <w:vAlign w:val="center"/>
            <w:hideMark/>
          </w:tcPr>
          <w:p w14:paraId="19D66ECA" w14:textId="77777777" w:rsidR="009A57F2" w:rsidRPr="006A5C74" w:rsidRDefault="009A57F2" w:rsidP="006903FF">
            <w:pP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Onygenales</w:t>
            </w:r>
            <w:proofErr w:type="spellEnd"/>
          </w:p>
        </w:tc>
        <w:tc>
          <w:tcPr>
            <w:tcW w:w="1667" w:type="dxa"/>
            <w:vAlign w:val="center"/>
          </w:tcPr>
          <w:p w14:paraId="5264FD18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 w:rsidRPr="007F7CF3">
              <w:rPr>
                <w:rFonts w:ascii="Times New Roman" w:hAnsi="Times New Roman"/>
                <w:i/>
                <w:color w:val="000000"/>
                <w:szCs w:val="21"/>
              </w:rPr>
              <w:t>Chrysosporium</w:t>
            </w:r>
            <w:proofErr w:type="spellEnd"/>
          </w:p>
          <w:p w14:paraId="074E6707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1085" w:type="dxa"/>
            <w:noWrap/>
            <w:vAlign w:val="center"/>
            <w:hideMark/>
          </w:tcPr>
          <w:p w14:paraId="65D31AD5" w14:textId="77777777" w:rsidR="009A57F2" w:rsidRPr="006A5C74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428</w:t>
            </w:r>
          </w:p>
        </w:tc>
        <w:tc>
          <w:tcPr>
            <w:tcW w:w="1080" w:type="dxa"/>
            <w:noWrap/>
            <w:vAlign w:val="center"/>
            <w:hideMark/>
          </w:tcPr>
          <w:p w14:paraId="6EB94C6C" w14:textId="77777777" w:rsidR="009A57F2" w:rsidRPr="006A5C74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80" w:type="dxa"/>
            <w:noWrap/>
            <w:vAlign w:val="center"/>
            <w:hideMark/>
          </w:tcPr>
          <w:p w14:paraId="55B5AC6A" w14:textId="77777777" w:rsidR="009A57F2" w:rsidRPr="006A5C74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164</w:t>
            </w:r>
          </w:p>
        </w:tc>
        <w:tc>
          <w:tcPr>
            <w:tcW w:w="990" w:type="dxa"/>
            <w:noWrap/>
            <w:vAlign w:val="center"/>
            <w:hideMark/>
          </w:tcPr>
          <w:p w14:paraId="35A44EFA" w14:textId="77777777" w:rsidR="009A57F2" w:rsidRPr="006A5C74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4</w:t>
            </w:r>
          </w:p>
        </w:tc>
        <w:tc>
          <w:tcPr>
            <w:tcW w:w="1080" w:type="dxa"/>
            <w:vAlign w:val="center"/>
          </w:tcPr>
          <w:p w14:paraId="7B7698F2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758DB">
              <w:rPr>
                <w:rFonts w:ascii="Times New Roman" w:hAnsi="Times New Roman"/>
                <w:color w:val="000000"/>
                <w:kern w:val="0"/>
                <w:szCs w:val="21"/>
              </w:rPr>
              <w:t>−0.580</w:t>
            </w:r>
            <w:r w:rsidRPr="00666BDC">
              <w:rPr>
                <w:rFonts w:ascii="Times New Roman" w:hAnsi="Times New Roman"/>
                <w:color w:val="000000"/>
                <w:kern w:val="0"/>
                <w:sz w:val="22"/>
              </w:rPr>
              <w:t>*</w:t>
            </w:r>
          </w:p>
        </w:tc>
      </w:tr>
      <w:tr w:rsidR="009A57F2" w:rsidRPr="006A5C74" w14:paraId="530D2A9B" w14:textId="77777777" w:rsidTr="006903FF">
        <w:trPr>
          <w:trHeight w:hRule="exact" w:val="403"/>
          <w:jc w:val="center"/>
        </w:trPr>
        <w:tc>
          <w:tcPr>
            <w:tcW w:w="1838" w:type="dxa"/>
            <w:noWrap/>
            <w:vAlign w:val="center"/>
            <w:hideMark/>
          </w:tcPr>
          <w:p w14:paraId="2FC97AA6" w14:textId="77777777" w:rsidR="009A57F2" w:rsidRPr="006A5C74" w:rsidRDefault="009A57F2" w:rsidP="006903FF">
            <w:pP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Sordariales</w:t>
            </w:r>
            <w:proofErr w:type="spellEnd"/>
          </w:p>
        </w:tc>
        <w:tc>
          <w:tcPr>
            <w:tcW w:w="1667" w:type="dxa"/>
            <w:vAlign w:val="center"/>
          </w:tcPr>
          <w:p w14:paraId="5F730FAA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 w:rsidRPr="007F7CF3">
              <w:rPr>
                <w:rFonts w:ascii="Times New Roman" w:hAnsi="Times New Roman"/>
                <w:i/>
                <w:color w:val="000000"/>
                <w:szCs w:val="21"/>
              </w:rPr>
              <w:t>Zopfiella</w:t>
            </w:r>
            <w:proofErr w:type="spellEnd"/>
          </w:p>
          <w:p w14:paraId="5C2CD309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1085" w:type="dxa"/>
            <w:noWrap/>
            <w:vAlign w:val="center"/>
            <w:hideMark/>
          </w:tcPr>
          <w:p w14:paraId="3EA8D7C9" w14:textId="77777777" w:rsidR="009A57F2" w:rsidRPr="006A5C74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−0.611*</w:t>
            </w:r>
          </w:p>
        </w:tc>
        <w:tc>
          <w:tcPr>
            <w:tcW w:w="1080" w:type="dxa"/>
            <w:noWrap/>
            <w:vAlign w:val="center"/>
            <w:hideMark/>
          </w:tcPr>
          <w:p w14:paraId="6E6B19DA" w14:textId="77777777" w:rsidR="009A57F2" w:rsidRPr="006A5C74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832**</w:t>
            </w:r>
          </w:p>
        </w:tc>
        <w:tc>
          <w:tcPr>
            <w:tcW w:w="1080" w:type="dxa"/>
            <w:noWrap/>
            <w:vAlign w:val="center"/>
            <w:hideMark/>
          </w:tcPr>
          <w:p w14:paraId="1DCBA640" w14:textId="77777777" w:rsidR="009A57F2" w:rsidRPr="006A5C74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606*</w:t>
            </w:r>
          </w:p>
        </w:tc>
        <w:tc>
          <w:tcPr>
            <w:tcW w:w="990" w:type="dxa"/>
            <w:noWrap/>
            <w:vAlign w:val="center"/>
            <w:hideMark/>
          </w:tcPr>
          <w:p w14:paraId="28B5A803" w14:textId="77777777" w:rsidR="009A57F2" w:rsidRPr="006A5C74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834**</w:t>
            </w:r>
          </w:p>
        </w:tc>
        <w:tc>
          <w:tcPr>
            <w:tcW w:w="1080" w:type="dxa"/>
            <w:vAlign w:val="center"/>
          </w:tcPr>
          <w:p w14:paraId="5BFB4EDC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368</w:t>
            </w:r>
          </w:p>
        </w:tc>
      </w:tr>
      <w:tr w:rsidR="009A57F2" w:rsidRPr="006A5C74" w14:paraId="5067E108" w14:textId="77777777" w:rsidTr="006903FF">
        <w:trPr>
          <w:trHeight w:hRule="exact" w:val="403"/>
          <w:jc w:val="center"/>
        </w:trPr>
        <w:tc>
          <w:tcPr>
            <w:tcW w:w="1838" w:type="dxa"/>
            <w:noWrap/>
            <w:vAlign w:val="center"/>
          </w:tcPr>
          <w:p w14:paraId="3B287099" w14:textId="77777777" w:rsidR="009A57F2" w:rsidRPr="006A5C74" w:rsidRDefault="009A57F2" w:rsidP="006903FF">
            <w:pPr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Capnodiales</w:t>
            </w:r>
            <w:proofErr w:type="spellEnd"/>
          </w:p>
        </w:tc>
        <w:tc>
          <w:tcPr>
            <w:tcW w:w="1667" w:type="dxa"/>
            <w:vAlign w:val="center"/>
          </w:tcPr>
          <w:p w14:paraId="197473D4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7F7CF3">
              <w:rPr>
                <w:rFonts w:ascii="Times New Roman" w:hAnsi="Times New Roman"/>
                <w:i/>
                <w:color w:val="000000"/>
                <w:szCs w:val="21"/>
              </w:rPr>
              <w:t>Cladosporium</w:t>
            </w:r>
          </w:p>
          <w:p w14:paraId="238C421E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1085" w:type="dxa"/>
            <w:noWrap/>
            <w:vAlign w:val="center"/>
          </w:tcPr>
          <w:p w14:paraId="56D131EB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6*</w:t>
            </w:r>
          </w:p>
        </w:tc>
        <w:tc>
          <w:tcPr>
            <w:tcW w:w="1080" w:type="dxa"/>
            <w:noWrap/>
            <w:vAlign w:val="center"/>
          </w:tcPr>
          <w:p w14:paraId="3274E6FA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647* </w:t>
            </w:r>
          </w:p>
        </w:tc>
        <w:tc>
          <w:tcPr>
            <w:tcW w:w="1080" w:type="dxa"/>
            <w:noWrap/>
            <w:vAlign w:val="center"/>
          </w:tcPr>
          <w:p w14:paraId="49CDE028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589*</w:t>
            </w:r>
          </w:p>
        </w:tc>
        <w:tc>
          <w:tcPr>
            <w:tcW w:w="990" w:type="dxa"/>
            <w:noWrap/>
            <w:vAlign w:val="center"/>
          </w:tcPr>
          <w:p w14:paraId="7A1D487A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−0.528</w:t>
            </w:r>
          </w:p>
        </w:tc>
        <w:tc>
          <w:tcPr>
            <w:tcW w:w="1080" w:type="dxa"/>
            <w:vAlign w:val="center"/>
          </w:tcPr>
          <w:p w14:paraId="50726A61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5D75">
              <w:rPr>
                <w:rFonts w:ascii="Times New Roman" w:hAnsi="Times New Roman"/>
                <w:color w:val="000000"/>
                <w:kern w:val="0"/>
                <w:szCs w:val="21"/>
              </w:rPr>
              <w:t>0.719**</w:t>
            </w:r>
          </w:p>
        </w:tc>
      </w:tr>
      <w:tr w:rsidR="009A57F2" w:rsidRPr="006A5C74" w14:paraId="15063D13" w14:textId="77777777" w:rsidTr="006903FF">
        <w:trPr>
          <w:trHeight w:hRule="exact" w:val="403"/>
          <w:jc w:val="center"/>
        </w:trPr>
        <w:tc>
          <w:tcPr>
            <w:tcW w:w="1838" w:type="dxa"/>
            <w:noWrap/>
            <w:vAlign w:val="center"/>
          </w:tcPr>
          <w:p w14:paraId="3C30C8EC" w14:textId="77777777" w:rsidR="009A57F2" w:rsidRPr="006A5C74" w:rsidRDefault="009A57F2" w:rsidP="006903FF">
            <w:pPr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Microascales</w:t>
            </w:r>
            <w:proofErr w:type="spellEnd"/>
          </w:p>
        </w:tc>
        <w:tc>
          <w:tcPr>
            <w:tcW w:w="1667" w:type="dxa"/>
            <w:vAlign w:val="center"/>
          </w:tcPr>
          <w:p w14:paraId="3698D77B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 w:rsidRPr="007F7CF3">
              <w:rPr>
                <w:rFonts w:ascii="Times New Roman" w:hAnsi="Times New Roman"/>
                <w:i/>
                <w:color w:val="000000"/>
                <w:szCs w:val="21"/>
              </w:rPr>
              <w:t>Scopulariopsis</w:t>
            </w:r>
            <w:proofErr w:type="spellEnd"/>
          </w:p>
        </w:tc>
        <w:tc>
          <w:tcPr>
            <w:tcW w:w="1085" w:type="dxa"/>
            <w:noWrap/>
            <w:vAlign w:val="center"/>
          </w:tcPr>
          <w:p w14:paraId="208F6A0B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39</w:t>
            </w:r>
          </w:p>
        </w:tc>
        <w:tc>
          <w:tcPr>
            <w:tcW w:w="1080" w:type="dxa"/>
            <w:noWrap/>
            <w:vAlign w:val="center"/>
          </w:tcPr>
          <w:p w14:paraId="38E3F21A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428 </w:t>
            </w:r>
          </w:p>
        </w:tc>
        <w:tc>
          <w:tcPr>
            <w:tcW w:w="1080" w:type="dxa"/>
            <w:noWrap/>
            <w:vAlign w:val="center"/>
          </w:tcPr>
          <w:p w14:paraId="1BCB9B93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− 0.184</w:t>
            </w:r>
          </w:p>
        </w:tc>
        <w:tc>
          <w:tcPr>
            <w:tcW w:w="990" w:type="dxa"/>
            <w:noWrap/>
            <w:vAlign w:val="center"/>
          </w:tcPr>
          <w:p w14:paraId="6D1C1EDB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0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84*</w:t>
            </w:r>
          </w:p>
        </w:tc>
        <w:tc>
          <w:tcPr>
            <w:tcW w:w="1080" w:type="dxa"/>
            <w:vAlign w:val="center"/>
          </w:tcPr>
          <w:p w14:paraId="6AD8AA32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− 0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27</w:t>
            </w:r>
          </w:p>
        </w:tc>
      </w:tr>
      <w:tr w:rsidR="009A57F2" w:rsidRPr="006A5C74" w14:paraId="0F835375" w14:textId="77777777" w:rsidTr="006903FF">
        <w:trPr>
          <w:trHeight w:hRule="exact" w:val="403"/>
          <w:jc w:val="center"/>
        </w:trPr>
        <w:tc>
          <w:tcPr>
            <w:tcW w:w="1838" w:type="dxa"/>
            <w:noWrap/>
            <w:vAlign w:val="center"/>
          </w:tcPr>
          <w:p w14:paraId="2B61AD96" w14:textId="77777777" w:rsidR="009A57F2" w:rsidRPr="006A5C74" w:rsidRDefault="009A57F2" w:rsidP="006903FF">
            <w:pPr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Sordariales</w:t>
            </w:r>
            <w:proofErr w:type="spellEnd"/>
          </w:p>
        </w:tc>
        <w:tc>
          <w:tcPr>
            <w:tcW w:w="1667" w:type="dxa"/>
            <w:vAlign w:val="center"/>
          </w:tcPr>
          <w:p w14:paraId="5D4D295C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7F7CF3">
              <w:rPr>
                <w:rFonts w:ascii="Times New Roman" w:hAnsi="Times New Roman"/>
                <w:i/>
                <w:color w:val="000000"/>
                <w:szCs w:val="21"/>
              </w:rPr>
              <w:t>Chaetomium</w:t>
            </w:r>
          </w:p>
          <w:p w14:paraId="74388E67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1085" w:type="dxa"/>
            <w:noWrap/>
            <w:vAlign w:val="center"/>
          </w:tcPr>
          <w:p w14:paraId="38BBF968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− 0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4</w:t>
            </w: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Pr="0050423F">
              <w:rPr>
                <w:rFonts w:ascii="Times New Roman" w:hAnsi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080" w:type="dxa"/>
            <w:noWrap/>
            <w:vAlign w:val="center"/>
          </w:tcPr>
          <w:p w14:paraId="1E5BEB84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97</w:t>
            </w:r>
            <w:r w:rsidRPr="00A758DB"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noWrap/>
            <w:vAlign w:val="center"/>
          </w:tcPr>
          <w:p w14:paraId="4766ED89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  <w:r w:rsidRPr="00A758DB"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990" w:type="dxa"/>
            <w:noWrap/>
            <w:vAlign w:val="center"/>
          </w:tcPr>
          <w:p w14:paraId="52B37EA7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589*</w:t>
            </w:r>
          </w:p>
        </w:tc>
        <w:tc>
          <w:tcPr>
            <w:tcW w:w="1080" w:type="dxa"/>
            <w:vAlign w:val="center"/>
          </w:tcPr>
          <w:p w14:paraId="4B0EBD5C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B70E8"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  <w:r w:rsidRPr="003B70E8">
              <w:rPr>
                <w:rFonts w:ascii="Times New Roman" w:hAnsi="Times New Roman"/>
                <w:color w:val="000000"/>
                <w:kern w:val="0"/>
                <w:szCs w:val="21"/>
              </w:rPr>
              <w:t>5*</w:t>
            </w:r>
          </w:p>
        </w:tc>
      </w:tr>
      <w:tr w:rsidR="009A57F2" w:rsidRPr="006A5C74" w14:paraId="7FF24D4F" w14:textId="77777777" w:rsidTr="006903FF">
        <w:trPr>
          <w:trHeight w:hRule="exact" w:val="403"/>
          <w:jc w:val="center"/>
        </w:trPr>
        <w:tc>
          <w:tcPr>
            <w:tcW w:w="1838" w:type="dxa"/>
            <w:noWrap/>
            <w:vAlign w:val="center"/>
          </w:tcPr>
          <w:p w14:paraId="3C256B99" w14:textId="77777777" w:rsidR="009A57F2" w:rsidRPr="006A5C74" w:rsidRDefault="009A57F2" w:rsidP="006903FF">
            <w:pPr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ezizales</w:t>
            </w:r>
          </w:p>
        </w:tc>
        <w:tc>
          <w:tcPr>
            <w:tcW w:w="1667" w:type="dxa"/>
            <w:vAlign w:val="center"/>
          </w:tcPr>
          <w:p w14:paraId="029D99FD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 w:rsidRPr="007F7CF3">
              <w:rPr>
                <w:rFonts w:ascii="Times New Roman" w:hAnsi="Times New Roman"/>
                <w:i/>
                <w:color w:val="000000"/>
                <w:szCs w:val="21"/>
              </w:rPr>
              <w:t>Scutellinia</w:t>
            </w:r>
            <w:proofErr w:type="spellEnd"/>
          </w:p>
          <w:p w14:paraId="7329245F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1085" w:type="dxa"/>
            <w:noWrap/>
            <w:vAlign w:val="center"/>
          </w:tcPr>
          <w:p w14:paraId="0C6549D4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− 0.595*</w:t>
            </w:r>
          </w:p>
        </w:tc>
        <w:tc>
          <w:tcPr>
            <w:tcW w:w="1080" w:type="dxa"/>
            <w:noWrap/>
            <w:vAlign w:val="center"/>
          </w:tcPr>
          <w:p w14:paraId="24CDF10E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10</w:t>
            </w:r>
          </w:p>
        </w:tc>
        <w:tc>
          <w:tcPr>
            <w:tcW w:w="1080" w:type="dxa"/>
            <w:noWrap/>
            <w:vAlign w:val="center"/>
          </w:tcPr>
          <w:p w14:paraId="0BA571EB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196</w:t>
            </w:r>
          </w:p>
        </w:tc>
        <w:tc>
          <w:tcPr>
            <w:tcW w:w="990" w:type="dxa"/>
            <w:noWrap/>
            <w:vAlign w:val="center"/>
          </w:tcPr>
          <w:p w14:paraId="650FF0F4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555</w:t>
            </w:r>
          </w:p>
        </w:tc>
        <w:tc>
          <w:tcPr>
            <w:tcW w:w="1080" w:type="dxa"/>
            <w:vAlign w:val="center"/>
          </w:tcPr>
          <w:p w14:paraId="2F9B9D67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−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484</w:t>
            </w:r>
          </w:p>
        </w:tc>
      </w:tr>
      <w:tr w:rsidR="009A57F2" w:rsidRPr="006A5C74" w14:paraId="4D5834BF" w14:textId="77777777" w:rsidTr="006903FF">
        <w:trPr>
          <w:trHeight w:hRule="exact" w:val="403"/>
          <w:jc w:val="center"/>
        </w:trPr>
        <w:tc>
          <w:tcPr>
            <w:tcW w:w="1838" w:type="dxa"/>
            <w:noWrap/>
            <w:vAlign w:val="center"/>
          </w:tcPr>
          <w:p w14:paraId="0D8CC830" w14:textId="77777777" w:rsidR="009A57F2" w:rsidRPr="006A5C74" w:rsidRDefault="009A57F2" w:rsidP="006903FF">
            <w:pPr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Hypocreales</w:t>
            </w:r>
          </w:p>
        </w:tc>
        <w:tc>
          <w:tcPr>
            <w:tcW w:w="1667" w:type="dxa"/>
            <w:vAlign w:val="center"/>
          </w:tcPr>
          <w:p w14:paraId="6CE88FE8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7F7CF3">
              <w:rPr>
                <w:rFonts w:ascii="Times New Roman" w:hAnsi="Times New Roman"/>
                <w:i/>
                <w:color w:val="000000"/>
                <w:szCs w:val="21"/>
              </w:rPr>
              <w:t>Fusarium</w:t>
            </w:r>
          </w:p>
          <w:p w14:paraId="30E5B982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1085" w:type="dxa"/>
            <w:noWrap/>
            <w:vAlign w:val="center"/>
          </w:tcPr>
          <w:p w14:paraId="780A7E60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485</w:t>
            </w:r>
          </w:p>
        </w:tc>
        <w:tc>
          <w:tcPr>
            <w:tcW w:w="1080" w:type="dxa"/>
            <w:noWrap/>
            <w:vAlign w:val="center"/>
          </w:tcPr>
          <w:p w14:paraId="459F1406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758DB">
              <w:rPr>
                <w:rFonts w:ascii="Times New Roman" w:hAnsi="Times New Roman"/>
                <w:color w:val="000000"/>
                <w:kern w:val="0"/>
                <w:szCs w:val="21"/>
              </w:rPr>
              <w:t>−0.720**</w:t>
            </w:r>
          </w:p>
        </w:tc>
        <w:tc>
          <w:tcPr>
            <w:tcW w:w="1080" w:type="dxa"/>
            <w:noWrap/>
            <w:vAlign w:val="center"/>
          </w:tcPr>
          <w:p w14:paraId="02CFFA6F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− 0.466</w:t>
            </w:r>
          </w:p>
        </w:tc>
        <w:tc>
          <w:tcPr>
            <w:tcW w:w="990" w:type="dxa"/>
            <w:noWrap/>
            <w:vAlign w:val="center"/>
          </w:tcPr>
          <w:p w14:paraId="7FC7160A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− 0.595*</w:t>
            </w:r>
          </w:p>
        </w:tc>
        <w:tc>
          <w:tcPr>
            <w:tcW w:w="1080" w:type="dxa"/>
            <w:vAlign w:val="center"/>
          </w:tcPr>
          <w:p w14:paraId="13A573CD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− 0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5</w:t>
            </w:r>
          </w:p>
        </w:tc>
      </w:tr>
      <w:tr w:rsidR="009A57F2" w:rsidRPr="006A5C74" w14:paraId="1D71C962" w14:textId="77777777" w:rsidTr="006903FF">
        <w:trPr>
          <w:trHeight w:hRule="exact" w:val="403"/>
          <w:jc w:val="center"/>
        </w:trPr>
        <w:tc>
          <w:tcPr>
            <w:tcW w:w="1838" w:type="dxa"/>
            <w:noWrap/>
            <w:vAlign w:val="center"/>
          </w:tcPr>
          <w:p w14:paraId="4BEC62D8" w14:textId="77777777" w:rsidR="009A57F2" w:rsidRPr="006A5C74" w:rsidRDefault="009A57F2" w:rsidP="006903FF">
            <w:pPr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Sordariales</w:t>
            </w:r>
            <w:proofErr w:type="spellEnd"/>
          </w:p>
        </w:tc>
        <w:tc>
          <w:tcPr>
            <w:tcW w:w="1667" w:type="dxa"/>
            <w:vAlign w:val="center"/>
          </w:tcPr>
          <w:p w14:paraId="4698E20B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 w:rsidRPr="007F7CF3">
              <w:rPr>
                <w:rFonts w:ascii="Times New Roman" w:hAnsi="Times New Roman"/>
                <w:i/>
                <w:color w:val="000000"/>
                <w:szCs w:val="21"/>
              </w:rPr>
              <w:t>Cladorrhinum</w:t>
            </w:r>
            <w:proofErr w:type="spellEnd"/>
          </w:p>
          <w:p w14:paraId="72249736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1085" w:type="dxa"/>
            <w:noWrap/>
            <w:vAlign w:val="center"/>
          </w:tcPr>
          <w:p w14:paraId="00C9DCF2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− 0.618*</w:t>
            </w:r>
          </w:p>
        </w:tc>
        <w:tc>
          <w:tcPr>
            <w:tcW w:w="1080" w:type="dxa"/>
            <w:noWrap/>
            <w:vAlign w:val="center"/>
          </w:tcPr>
          <w:p w14:paraId="5B2DD9CC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496</w:t>
            </w:r>
          </w:p>
        </w:tc>
        <w:tc>
          <w:tcPr>
            <w:tcW w:w="1080" w:type="dxa"/>
            <w:noWrap/>
            <w:vAlign w:val="center"/>
          </w:tcPr>
          <w:p w14:paraId="0909558F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607*</w:t>
            </w:r>
          </w:p>
        </w:tc>
        <w:tc>
          <w:tcPr>
            <w:tcW w:w="990" w:type="dxa"/>
            <w:noWrap/>
            <w:vAlign w:val="center"/>
          </w:tcPr>
          <w:p w14:paraId="462403D9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781**</w:t>
            </w:r>
          </w:p>
        </w:tc>
        <w:tc>
          <w:tcPr>
            <w:tcW w:w="1080" w:type="dxa"/>
            <w:vAlign w:val="center"/>
          </w:tcPr>
          <w:p w14:paraId="6EB47ECF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619*</w:t>
            </w:r>
          </w:p>
        </w:tc>
      </w:tr>
      <w:tr w:rsidR="009A57F2" w:rsidRPr="006A5C74" w14:paraId="6D7F10E9" w14:textId="77777777" w:rsidTr="006903FF">
        <w:trPr>
          <w:trHeight w:hRule="exact" w:val="403"/>
          <w:jc w:val="center"/>
        </w:trPr>
        <w:tc>
          <w:tcPr>
            <w:tcW w:w="1838" w:type="dxa"/>
            <w:noWrap/>
            <w:vAlign w:val="center"/>
          </w:tcPr>
          <w:p w14:paraId="31476395" w14:textId="77777777" w:rsidR="009A57F2" w:rsidRPr="006A5C74" w:rsidRDefault="009A57F2" w:rsidP="006903FF">
            <w:pPr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Hypocreales</w:t>
            </w:r>
          </w:p>
        </w:tc>
        <w:tc>
          <w:tcPr>
            <w:tcW w:w="1667" w:type="dxa"/>
            <w:vAlign w:val="center"/>
          </w:tcPr>
          <w:p w14:paraId="1AC420B3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 w:rsidRPr="007F7CF3">
              <w:rPr>
                <w:rFonts w:ascii="Times New Roman" w:hAnsi="Times New Roman"/>
                <w:i/>
                <w:color w:val="000000"/>
                <w:szCs w:val="21"/>
              </w:rPr>
              <w:t>Acrostalagmus</w:t>
            </w:r>
            <w:proofErr w:type="spellEnd"/>
          </w:p>
          <w:p w14:paraId="71273722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1085" w:type="dxa"/>
            <w:noWrap/>
            <w:vAlign w:val="center"/>
          </w:tcPr>
          <w:p w14:paraId="087B17D4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080" w:type="dxa"/>
            <w:noWrap/>
            <w:vAlign w:val="center"/>
          </w:tcPr>
          <w:p w14:paraId="754DD8E2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485</w:t>
            </w:r>
          </w:p>
        </w:tc>
        <w:tc>
          <w:tcPr>
            <w:tcW w:w="1080" w:type="dxa"/>
            <w:noWrap/>
            <w:vAlign w:val="center"/>
          </w:tcPr>
          <w:p w14:paraId="46865122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575*</w:t>
            </w:r>
          </w:p>
        </w:tc>
        <w:tc>
          <w:tcPr>
            <w:tcW w:w="990" w:type="dxa"/>
            <w:noWrap/>
            <w:vAlign w:val="center"/>
          </w:tcPr>
          <w:p w14:paraId="29E36915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0.739**</w:t>
            </w:r>
          </w:p>
        </w:tc>
        <w:tc>
          <w:tcPr>
            <w:tcW w:w="1080" w:type="dxa"/>
            <w:vAlign w:val="center"/>
          </w:tcPr>
          <w:p w14:paraId="14431B68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B70E8">
              <w:rPr>
                <w:rFonts w:ascii="Times New Roman" w:hAnsi="Times New Roman"/>
                <w:color w:val="000000"/>
                <w:kern w:val="0"/>
                <w:szCs w:val="21"/>
              </w:rPr>
              <w:t>− 0.532</w:t>
            </w:r>
          </w:p>
        </w:tc>
      </w:tr>
      <w:tr w:rsidR="009A57F2" w:rsidRPr="006A5C74" w14:paraId="4FC61650" w14:textId="77777777" w:rsidTr="006903FF">
        <w:trPr>
          <w:trHeight w:hRule="exact" w:val="403"/>
          <w:jc w:val="center"/>
        </w:trPr>
        <w:tc>
          <w:tcPr>
            <w:tcW w:w="1838" w:type="dxa"/>
            <w:noWrap/>
            <w:vAlign w:val="center"/>
          </w:tcPr>
          <w:p w14:paraId="3EB8BA53" w14:textId="77777777" w:rsidR="009A57F2" w:rsidRPr="006A5C74" w:rsidRDefault="009A57F2" w:rsidP="006903FF">
            <w:pPr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Hypocreales</w:t>
            </w:r>
          </w:p>
        </w:tc>
        <w:tc>
          <w:tcPr>
            <w:tcW w:w="1667" w:type="dxa"/>
            <w:vAlign w:val="center"/>
          </w:tcPr>
          <w:p w14:paraId="4FD0C969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 w:rsidRPr="007F7CF3">
              <w:rPr>
                <w:rFonts w:ascii="Times New Roman" w:hAnsi="Times New Roman"/>
                <w:i/>
                <w:color w:val="000000"/>
                <w:szCs w:val="21"/>
              </w:rPr>
              <w:t>Metarhizium</w:t>
            </w:r>
            <w:proofErr w:type="spellEnd"/>
          </w:p>
          <w:p w14:paraId="17CB9105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1085" w:type="dxa"/>
            <w:noWrap/>
            <w:vAlign w:val="center"/>
          </w:tcPr>
          <w:p w14:paraId="7787386A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80" w:type="dxa"/>
            <w:noWrap/>
            <w:vAlign w:val="center"/>
          </w:tcPr>
          <w:p w14:paraId="198C4547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635*</w:t>
            </w:r>
          </w:p>
        </w:tc>
        <w:tc>
          <w:tcPr>
            <w:tcW w:w="1080" w:type="dxa"/>
            <w:noWrap/>
            <w:vAlign w:val="center"/>
          </w:tcPr>
          <w:p w14:paraId="354A778E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796**</w:t>
            </w:r>
          </w:p>
        </w:tc>
        <w:tc>
          <w:tcPr>
            <w:tcW w:w="990" w:type="dxa"/>
            <w:noWrap/>
            <w:vAlign w:val="center"/>
          </w:tcPr>
          <w:p w14:paraId="04D9565C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599*</w:t>
            </w:r>
          </w:p>
        </w:tc>
        <w:tc>
          <w:tcPr>
            <w:tcW w:w="1080" w:type="dxa"/>
            <w:vAlign w:val="center"/>
          </w:tcPr>
          <w:p w14:paraId="20D2BDBF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247</w:t>
            </w:r>
          </w:p>
        </w:tc>
      </w:tr>
      <w:tr w:rsidR="009A57F2" w:rsidRPr="006A5C74" w14:paraId="4D393E9F" w14:textId="77777777" w:rsidTr="006903FF">
        <w:trPr>
          <w:trHeight w:hRule="exact" w:val="403"/>
          <w:jc w:val="center"/>
        </w:trPr>
        <w:tc>
          <w:tcPr>
            <w:tcW w:w="1838" w:type="dxa"/>
            <w:noWrap/>
            <w:vAlign w:val="center"/>
          </w:tcPr>
          <w:p w14:paraId="7D52D14D" w14:textId="77777777" w:rsidR="009A57F2" w:rsidRPr="006A5C74" w:rsidRDefault="009A57F2" w:rsidP="006903FF">
            <w:pPr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Hypocreales</w:t>
            </w:r>
          </w:p>
        </w:tc>
        <w:tc>
          <w:tcPr>
            <w:tcW w:w="1667" w:type="dxa"/>
            <w:vAlign w:val="center"/>
          </w:tcPr>
          <w:p w14:paraId="6D3479CC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 w:rsidRPr="007F7CF3">
              <w:rPr>
                <w:rFonts w:ascii="Times New Roman" w:hAnsi="Times New Roman"/>
                <w:i/>
                <w:color w:val="000000"/>
                <w:szCs w:val="21"/>
              </w:rPr>
              <w:t>Fusicolla</w:t>
            </w:r>
            <w:proofErr w:type="spellEnd"/>
          </w:p>
          <w:p w14:paraId="113166A5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1085" w:type="dxa"/>
            <w:noWrap/>
            <w:vAlign w:val="center"/>
          </w:tcPr>
          <w:p w14:paraId="2F3B9232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212</w:t>
            </w:r>
          </w:p>
        </w:tc>
        <w:tc>
          <w:tcPr>
            <w:tcW w:w="1080" w:type="dxa"/>
            <w:noWrap/>
            <w:vAlign w:val="center"/>
          </w:tcPr>
          <w:p w14:paraId="1B64623B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57</w:t>
            </w:r>
          </w:p>
        </w:tc>
        <w:tc>
          <w:tcPr>
            <w:tcW w:w="1080" w:type="dxa"/>
            <w:noWrap/>
            <w:vAlign w:val="center"/>
          </w:tcPr>
          <w:p w14:paraId="751931A5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666*</w:t>
            </w:r>
          </w:p>
        </w:tc>
        <w:tc>
          <w:tcPr>
            <w:tcW w:w="990" w:type="dxa"/>
            <w:noWrap/>
            <w:vAlign w:val="center"/>
          </w:tcPr>
          <w:p w14:paraId="62927A54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53*</w:t>
            </w:r>
          </w:p>
        </w:tc>
        <w:tc>
          <w:tcPr>
            <w:tcW w:w="1080" w:type="dxa"/>
            <w:vAlign w:val="center"/>
          </w:tcPr>
          <w:p w14:paraId="286BDE3B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129</w:t>
            </w:r>
          </w:p>
        </w:tc>
      </w:tr>
      <w:tr w:rsidR="009A57F2" w:rsidRPr="006A5C74" w14:paraId="62B063F6" w14:textId="77777777" w:rsidTr="006903FF">
        <w:trPr>
          <w:trHeight w:hRule="exact" w:val="403"/>
          <w:jc w:val="center"/>
        </w:trPr>
        <w:tc>
          <w:tcPr>
            <w:tcW w:w="1838" w:type="dxa"/>
            <w:noWrap/>
            <w:vAlign w:val="center"/>
          </w:tcPr>
          <w:p w14:paraId="282434A7" w14:textId="77777777" w:rsidR="009A57F2" w:rsidRPr="006A5C74" w:rsidRDefault="009A57F2" w:rsidP="006903FF">
            <w:pPr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lastRenderedPageBreak/>
              <w:t>Eurotiales</w:t>
            </w:r>
            <w:proofErr w:type="spellEnd"/>
          </w:p>
        </w:tc>
        <w:tc>
          <w:tcPr>
            <w:tcW w:w="1667" w:type="dxa"/>
            <w:vAlign w:val="center"/>
          </w:tcPr>
          <w:p w14:paraId="1004AACF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7F7CF3">
              <w:rPr>
                <w:rFonts w:ascii="Times New Roman" w:hAnsi="Times New Roman"/>
                <w:i/>
                <w:color w:val="000000"/>
                <w:szCs w:val="21"/>
              </w:rPr>
              <w:t>Penicillium</w:t>
            </w:r>
          </w:p>
        </w:tc>
        <w:tc>
          <w:tcPr>
            <w:tcW w:w="1085" w:type="dxa"/>
            <w:noWrap/>
            <w:vAlign w:val="center"/>
          </w:tcPr>
          <w:p w14:paraId="1E198D42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− 0.699*</w:t>
            </w:r>
          </w:p>
        </w:tc>
        <w:tc>
          <w:tcPr>
            <w:tcW w:w="1080" w:type="dxa"/>
            <w:noWrap/>
            <w:vAlign w:val="center"/>
          </w:tcPr>
          <w:p w14:paraId="554CF072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528</w:t>
            </w:r>
          </w:p>
        </w:tc>
        <w:tc>
          <w:tcPr>
            <w:tcW w:w="1080" w:type="dxa"/>
            <w:noWrap/>
            <w:vAlign w:val="center"/>
          </w:tcPr>
          <w:p w14:paraId="03B12C98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731**</w:t>
            </w:r>
          </w:p>
        </w:tc>
        <w:tc>
          <w:tcPr>
            <w:tcW w:w="990" w:type="dxa"/>
            <w:noWrap/>
            <w:vAlign w:val="center"/>
          </w:tcPr>
          <w:p w14:paraId="3F087B44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621*</w:t>
            </w:r>
          </w:p>
        </w:tc>
        <w:tc>
          <w:tcPr>
            <w:tcW w:w="1080" w:type="dxa"/>
            <w:vAlign w:val="center"/>
          </w:tcPr>
          <w:p w14:paraId="436DB472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349</w:t>
            </w:r>
          </w:p>
        </w:tc>
      </w:tr>
      <w:tr w:rsidR="009A57F2" w:rsidRPr="006A5C74" w14:paraId="120DF457" w14:textId="77777777" w:rsidTr="006903FF">
        <w:trPr>
          <w:trHeight w:hRule="exact" w:val="403"/>
          <w:jc w:val="center"/>
        </w:trPr>
        <w:tc>
          <w:tcPr>
            <w:tcW w:w="1838" w:type="dxa"/>
            <w:noWrap/>
            <w:vAlign w:val="center"/>
          </w:tcPr>
          <w:p w14:paraId="23F7B973" w14:textId="77777777" w:rsidR="009A57F2" w:rsidRPr="006A5C74" w:rsidRDefault="009A57F2" w:rsidP="006903FF">
            <w:pPr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Eurotiales</w:t>
            </w:r>
            <w:proofErr w:type="spellEnd"/>
          </w:p>
        </w:tc>
        <w:tc>
          <w:tcPr>
            <w:tcW w:w="1667" w:type="dxa"/>
            <w:vAlign w:val="center"/>
          </w:tcPr>
          <w:p w14:paraId="71922586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7F7CF3">
              <w:rPr>
                <w:rFonts w:ascii="Times New Roman" w:hAnsi="Times New Roman"/>
                <w:i/>
                <w:color w:val="000000"/>
                <w:szCs w:val="21"/>
              </w:rPr>
              <w:t>Aspergillus</w:t>
            </w:r>
          </w:p>
          <w:p w14:paraId="0EB68117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1085" w:type="dxa"/>
            <w:noWrap/>
            <w:vAlign w:val="center"/>
          </w:tcPr>
          <w:p w14:paraId="0A830921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529</w:t>
            </w:r>
          </w:p>
        </w:tc>
        <w:tc>
          <w:tcPr>
            <w:tcW w:w="1080" w:type="dxa"/>
            <w:noWrap/>
            <w:vAlign w:val="center"/>
          </w:tcPr>
          <w:p w14:paraId="6001EC30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80" w:type="dxa"/>
            <w:noWrap/>
            <w:vAlign w:val="center"/>
          </w:tcPr>
          <w:p w14:paraId="44CEC5EE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484</w:t>
            </w:r>
          </w:p>
        </w:tc>
        <w:tc>
          <w:tcPr>
            <w:tcW w:w="990" w:type="dxa"/>
            <w:noWrap/>
            <w:vAlign w:val="center"/>
          </w:tcPr>
          <w:p w14:paraId="4B8C02CB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− 0.663*</w:t>
            </w:r>
          </w:p>
        </w:tc>
        <w:tc>
          <w:tcPr>
            <w:tcW w:w="1080" w:type="dxa"/>
            <w:vAlign w:val="center"/>
          </w:tcPr>
          <w:p w14:paraId="5553FC96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− 0.477</w:t>
            </w:r>
          </w:p>
        </w:tc>
      </w:tr>
      <w:tr w:rsidR="009A57F2" w:rsidRPr="006A5C74" w14:paraId="72BC991D" w14:textId="77777777" w:rsidTr="006903FF">
        <w:trPr>
          <w:trHeight w:hRule="exact" w:val="403"/>
          <w:jc w:val="center"/>
        </w:trPr>
        <w:tc>
          <w:tcPr>
            <w:tcW w:w="1838" w:type="dxa"/>
            <w:noWrap/>
            <w:vAlign w:val="center"/>
          </w:tcPr>
          <w:p w14:paraId="3C636C05" w14:textId="77777777" w:rsidR="009A57F2" w:rsidRPr="006A5C74" w:rsidRDefault="009A57F2" w:rsidP="006903FF">
            <w:pPr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Microascales</w:t>
            </w:r>
            <w:proofErr w:type="spellEnd"/>
          </w:p>
        </w:tc>
        <w:tc>
          <w:tcPr>
            <w:tcW w:w="1667" w:type="dxa"/>
            <w:vAlign w:val="center"/>
          </w:tcPr>
          <w:p w14:paraId="4D33E16B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 w:rsidRPr="007F7CF3">
              <w:rPr>
                <w:rFonts w:ascii="Times New Roman" w:hAnsi="Times New Roman"/>
                <w:i/>
                <w:color w:val="000000"/>
                <w:szCs w:val="21"/>
              </w:rPr>
              <w:t>Kernia</w:t>
            </w:r>
            <w:proofErr w:type="spellEnd"/>
          </w:p>
          <w:p w14:paraId="5A5BAB66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1085" w:type="dxa"/>
            <w:noWrap/>
            <w:vAlign w:val="center"/>
          </w:tcPr>
          <w:p w14:paraId="09CB469E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−0.316</w:t>
            </w:r>
          </w:p>
        </w:tc>
        <w:tc>
          <w:tcPr>
            <w:tcW w:w="1080" w:type="dxa"/>
            <w:noWrap/>
            <w:vAlign w:val="center"/>
          </w:tcPr>
          <w:p w14:paraId="5660D7B7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5**</w:t>
            </w:r>
          </w:p>
        </w:tc>
        <w:tc>
          <w:tcPr>
            <w:tcW w:w="1080" w:type="dxa"/>
            <w:noWrap/>
            <w:vAlign w:val="center"/>
          </w:tcPr>
          <w:p w14:paraId="5C4069C9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90" w:type="dxa"/>
            <w:noWrap/>
            <w:vAlign w:val="center"/>
          </w:tcPr>
          <w:p w14:paraId="2E2729D9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0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080" w:type="dxa"/>
            <w:vAlign w:val="center"/>
          </w:tcPr>
          <w:p w14:paraId="2F7D3DE7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95</w:t>
            </w:r>
          </w:p>
        </w:tc>
      </w:tr>
      <w:tr w:rsidR="009A57F2" w:rsidRPr="006A5C74" w14:paraId="26BB10BA" w14:textId="77777777" w:rsidTr="006903FF">
        <w:trPr>
          <w:trHeight w:hRule="exact" w:val="403"/>
          <w:jc w:val="center"/>
        </w:trPr>
        <w:tc>
          <w:tcPr>
            <w:tcW w:w="1838" w:type="dxa"/>
            <w:noWrap/>
            <w:vAlign w:val="center"/>
          </w:tcPr>
          <w:p w14:paraId="484AD157" w14:textId="77777777" w:rsidR="009A57F2" w:rsidRPr="006A5C74" w:rsidRDefault="009A57F2" w:rsidP="006903FF">
            <w:pPr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Sordariales</w:t>
            </w:r>
            <w:proofErr w:type="spellEnd"/>
          </w:p>
        </w:tc>
        <w:tc>
          <w:tcPr>
            <w:tcW w:w="1667" w:type="dxa"/>
            <w:vAlign w:val="center"/>
          </w:tcPr>
          <w:p w14:paraId="794DCE58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 w:rsidRPr="007F7CF3">
              <w:rPr>
                <w:rFonts w:ascii="Times New Roman" w:hAnsi="Times New Roman"/>
                <w:i/>
                <w:color w:val="000000"/>
                <w:szCs w:val="21"/>
              </w:rPr>
              <w:t>Mycothermus</w:t>
            </w:r>
            <w:proofErr w:type="spellEnd"/>
          </w:p>
          <w:p w14:paraId="38F1FAB5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1085" w:type="dxa"/>
            <w:noWrap/>
            <w:vAlign w:val="center"/>
          </w:tcPr>
          <w:p w14:paraId="362BCB98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509</w:t>
            </w:r>
          </w:p>
        </w:tc>
        <w:tc>
          <w:tcPr>
            <w:tcW w:w="1080" w:type="dxa"/>
            <w:noWrap/>
            <w:vAlign w:val="center"/>
          </w:tcPr>
          <w:p w14:paraId="492E57E4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610*</w:t>
            </w:r>
          </w:p>
        </w:tc>
        <w:tc>
          <w:tcPr>
            <w:tcW w:w="1080" w:type="dxa"/>
            <w:noWrap/>
            <w:vAlign w:val="center"/>
          </w:tcPr>
          <w:p w14:paraId="11EE9F39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B70E8">
              <w:rPr>
                <w:rFonts w:ascii="Times New Roman" w:hAnsi="Times New Roman"/>
                <w:color w:val="000000"/>
                <w:kern w:val="0"/>
                <w:szCs w:val="21"/>
              </w:rPr>
              <w:t>0.555</w:t>
            </w:r>
          </w:p>
        </w:tc>
        <w:tc>
          <w:tcPr>
            <w:tcW w:w="990" w:type="dxa"/>
            <w:noWrap/>
            <w:vAlign w:val="center"/>
          </w:tcPr>
          <w:p w14:paraId="0A5EF593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616*</w:t>
            </w:r>
          </w:p>
        </w:tc>
        <w:tc>
          <w:tcPr>
            <w:tcW w:w="1080" w:type="dxa"/>
            <w:vAlign w:val="center"/>
          </w:tcPr>
          <w:p w14:paraId="77FFADCA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237</w:t>
            </w:r>
          </w:p>
        </w:tc>
      </w:tr>
      <w:tr w:rsidR="009A57F2" w:rsidRPr="006A5C74" w14:paraId="67FD0617" w14:textId="77777777" w:rsidTr="006903FF">
        <w:trPr>
          <w:trHeight w:hRule="exact" w:val="403"/>
          <w:jc w:val="center"/>
        </w:trPr>
        <w:tc>
          <w:tcPr>
            <w:tcW w:w="1838" w:type="dxa"/>
            <w:noWrap/>
            <w:vAlign w:val="center"/>
          </w:tcPr>
          <w:p w14:paraId="717D6A3D" w14:textId="77777777" w:rsidR="009A57F2" w:rsidRPr="006A5C74" w:rsidRDefault="009A57F2" w:rsidP="006903FF">
            <w:pPr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Hypocreales</w:t>
            </w:r>
          </w:p>
        </w:tc>
        <w:tc>
          <w:tcPr>
            <w:tcW w:w="1667" w:type="dxa"/>
            <w:vAlign w:val="center"/>
          </w:tcPr>
          <w:p w14:paraId="7361889D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 w:rsidRPr="007F7CF3">
              <w:rPr>
                <w:rFonts w:ascii="Times New Roman" w:hAnsi="Times New Roman"/>
                <w:i/>
                <w:color w:val="000000"/>
                <w:szCs w:val="21"/>
              </w:rPr>
              <w:t>Dactylonectria</w:t>
            </w:r>
            <w:proofErr w:type="spellEnd"/>
          </w:p>
          <w:p w14:paraId="7FC2E2F2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1085" w:type="dxa"/>
            <w:noWrap/>
            <w:vAlign w:val="center"/>
          </w:tcPr>
          <w:p w14:paraId="72895E1D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− 0.589*</w:t>
            </w:r>
          </w:p>
        </w:tc>
        <w:tc>
          <w:tcPr>
            <w:tcW w:w="1080" w:type="dxa"/>
            <w:noWrap/>
            <w:vAlign w:val="center"/>
          </w:tcPr>
          <w:p w14:paraId="1AEC76A6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080" w:type="dxa"/>
            <w:noWrap/>
            <w:vAlign w:val="center"/>
          </w:tcPr>
          <w:p w14:paraId="7C90785F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−0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84*</w:t>
            </w:r>
          </w:p>
        </w:tc>
        <w:tc>
          <w:tcPr>
            <w:tcW w:w="990" w:type="dxa"/>
            <w:noWrap/>
            <w:vAlign w:val="center"/>
          </w:tcPr>
          <w:p w14:paraId="4D66CBF2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− 0.227</w:t>
            </w:r>
          </w:p>
        </w:tc>
        <w:tc>
          <w:tcPr>
            <w:tcW w:w="1080" w:type="dxa"/>
            <w:vAlign w:val="center"/>
          </w:tcPr>
          <w:p w14:paraId="7BAAF16E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− 0.390</w:t>
            </w:r>
          </w:p>
        </w:tc>
      </w:tr>
      <w:tr w:rsidR="009A57F2" w:rsidRPr="006A5C74" w14:paraId="3C669ACD" w14:textId="77777777" w:rsidTr="006903FF">
        <w:trPr>
          <w:trHeight w:hRule="exact" w:val="403"/>
          <w:jc w:val="center"/>
        </w:trPr>
        <w:tc>
          <w:tcPr>
            <w:tcW w:w="1838" w:type="dxa"/>
            <w:noWrap/>
            <w:vAlign w:val="center"/>
          </w:tcPr>
          <w:p w14:paraId="70DF8761" w14:textId="77777777" w:rsidR="009A57F2" w:rsidRPr="006A5C74" w:rsidRDefault="009A57F2" w:rsidP="006903FF">
            <w:pPr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Saccharomycetales</w:t>
            </w:r>
          </w:p>
        </w:tc>
        <w:tc>
          <w:tcPr>
            <w:tcW w:w="1667" w:type="dxa"/>
            <w:vAlign w:val="center"/>
          </w:tcPr>
          <w:p w14:paraId="4A598B13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 w:rsidRPr="007F7CF3">
              <w:rPr>
                <w:rFonts w:ascii="Times New Roman" w:hAnsi="Times New Roman"/>
                <w:i/>
                <w:color w:val="000000"/>
                <w:szCs w:val="21"/>
              </w:rPr>
              <w:t>Dipodascus</w:t>
            </w:r>
            <w:proofErr w:type="spellEnd"/>
          </w:p>
          <w:p w14:paraId="68393509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1085" w:type="dxa"/>
            <w:noWrap/>
            <w:vAlign w:val="center"/>
          </w:tcPr>
          <w:p w14:paraId="75B49201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−0.779**</w:t>
            </w:r>
          </w:p>
        </w:tc>
        <w:tc>
          <w:tcPr>
            <w:tcW w:w="1080" w:type="dxa"/>
            <w:noWrap/>
            <w:vAlign w:val="center"/>
          </w:tcPr>
          <w:p w14:paraId="2B52143F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− 0.697*</w:t>
            </w:r>
          </w:p>
        </w:tc>
        <w:tc>
          <w:tcPr>
            <w:tcW w:w="1080" w:type="dxa"/>
            <w:noWrap/>
            <w:vAlign w:val="center"/>
          </w:tcPr>
          <w:p w14:paraId="06DF6D50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499</w:t>
            </w:r>
          </w:p>
        </w:tc>
        <w:tc>
          <w:tcPr>
            <w:tcW w:w="990" w:type="dxa"/>
            <w:noWrap/>
            <w:vAlign w:val="center"/>
          </w:tcPr>
          <w:p w14:paraId="447140EC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744**</w:t>
            </w:r>
          </w:p>
        </w:tc>
        <w:tc>
          <w:tcPr>
            <w:tcW w:w="1080" w:type="dxa"/>
            <w:vAlign w:val="center"/>
          </w:tcPr>
          <w:p w14:paraId="47D473AD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692*</w:t>
            </w:r>
          </w:p>
        </w:tc>
      </w:tr>
      <w:tr w:rsidR="009A57F2" w:rsidRPr="006A5C74" w14:paraId="1AE459A3" w14:textId="77777777" w:rsidTr="006903FF">
        <w:trPr>
          <w:trHeight w:hRule="exact" w:val="403"/>
          <w:jc w:val="center"/>
        </w:trPr>
        <w:tc>
          <w:tcPr>
            <w:tcW w:w="1838" w:type="dxa"/>
            <w:noWrap/>
            <w:vAlign w:val="center"/>
          </w:tcPr>
          <w:p w14:paraId="474D73FA" w14:textId="77777777" w:rsidR="009A57F2" w:rsidRPr="006A5C74" w:rsidRDefault="009A57F2" w:rsidP="006903FF">
            <w:pPr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Hypocreales</w:t>
            </w:r>
          </w:p>
        </w:tc>
        <w:tc>
          <w:tcPr>
            <w:tcW w:w="1667" w:type="dxa"/>
            <w:vAlign w:val="center"/>
          </w:tcPr>
          <w:p w14:paraId="01671EEE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 w:rsidRPr="007F7CF3">
              <w:rPr>
                <w:rFonts w:ascii="Times New Roman" w:hAnsi="Times New Roman"/>
                <w:i/>
                <w:color w:val="000000"/>
                <w:szCs w:val="21"/>
              </w:rPr>
              <w:t>Gibberella</w:t>
            </w:r>
            <w:proofErr w:type="spellEnd"/>
          </w:p>
          <w:p w14:paraId="6C1A5385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1085" w:type="dxa"/>
            <w:noWrap/>
            <w:vAlign w:val="center"/>
          </w:tcPr>
          <w:p w14:paraId="490304F6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878**</w:t>
            </w:r>
          </w:p>
        </w:tc>
        <w:tc>
          <w:tcPr>
            <w:tcW w:w="1080" w:type="dxa"/>
            <w:noWrap/>
            <w:vAlign w:val="center"/>
          </w:tcPr>
          <w:p w14:paraId="13E2291C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− 0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55</w:t>
            </w: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noWrap/>
            <w:vAlign w:val="center"/>
          </w:tcPr>
          <w:p w14:paraId="664FE58B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63*</w:t>
            </w:r>
          </w:p>
        </w:tc>
        <w:tc>
          <w:tcPr>
            <w:tcW w:w="990" w:type="dxa"/>
            <w:noWrap/>
            <w:vAlign w:val="center"/>
          </w:tcPr>
          <w:p w14:paraId="2226058D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873**</w:t>
            </w:r>
          </w:p>
        </w:tc>
        <w:tc>
          <w:tcPr>
            <w:tcW w:w="1080" w:type="dxa"/>
            <w:vAlign w:val="center"/>
          </w:tcPr>
          <w:p w14:paraId="27AFB5F6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30**</w:t>
            </w:r>
          </w:p>
        </w:tc>
      </w:tr>
      <w:tr w:rsidR="009A57F2" w:rsidRPr="006A5C74" w14:paraId="7E85D83D" w14:textId="77777777" w:rsidTr="006903FF">
        <w:trPr>
          <w:trHeight w:hRule="exact" w:val="403"/>
          <w:jc w:val="center"/>
        </w:trPr>
        <w:tc>
          <w:tcPr>
            <w:tcW w:w="1838" w:type="dxa"/>
            <w:noWrap/>
            <w:vAlign w:val="center"/>
          </w:tcPr>
          <w:p w14:paraId="454F8FB1" w14:textId="77777777" w:rsidR="009A57F2" w:rsidRPr="006A5C74" w:rsidRDefault="009A57F2" w:rsidP="006903FF">
            <w:pPr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Hypocreales</w:t>
            </w:r>
          </w:p>
        </w:tc>
        <w:tc>
          <w:tcPr>
            <w:tcW w:w="1667" w:type="dxa"/>
            <w:vAlign w:val="center"/>
          </w:tcPr>
          <w:p w14:paraId="18484C19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 w:rsidRPr="007F7CF3">
              <w:rPr>
                <w:rFonts w:ascii="Times New Roman" w:hAnsi="Times New Roman"/>
                <w:i/>
                <w:color w:val="000000"/>
                <w:szCs w:val="21"/>
              </w:rPr>
              <w:t>Purpureocillium</w:t>
            </w:r>
            <w:proofErr w:type="spellEnd"/>
          </w:p>
        </w:tc>
        <w:tc>
          <w:tcPr>
            <w:tcW w:w="1085" w:type="dxa"/>
            <w:noWrap/>
            <w:vAlign w:val="center"/>
          </w:tcPr>
          <w:p w14:paraId="289C29E9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615*</w:t>
            </w:r>
          </w:p>
        </w:tc>
        <w:tc>
          <w:tcPr>
            <w:tcW w:w="1080" w:type="dxa"/>
            <w:noWrap/>
            <w:vAlign w:val="center"/>
          </w:tcPr>
          <w:p w14:paraId="0A00866C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525</w:t>
            </w:r>
          </w:p>
        </w:tc>
        <w:tc>
          <w:tcPr>
            <w:tcW w:w="1080" w:type="dxa"/>
            <w:noWrap/>
            <w:vAlign w:val="center"/>
          </w:tcPr>
          <w:p w14:paraId="5131883E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169</w:t>
            </w:r>
          </w:p>
        </w:tc>
        <w:tc>
          <w:tcPr>
            <w:tcW w:w="990" w:type="dxa"/>
            <w:noWrap/>
            <w:vAlign w:val="center"/>
          </w:tcPr>
          <w:p w14:paraId="74449666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763**</w:t>
            </w:r>
          </w:p>
        </w:tc>
        <w:tc>
          <w:tcPr>
            <w:tcW w:w="1080" w:type="dxa"/>
            <w:vAlign w:val="center"/>
          </w:tcPr>
          <w:p w14:paraId="064ACC22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520</w:t>
            </w:r>
          </w:p>
        </w:tc>
      </w:tr>
      <w:tr w:rsidR="009A57F2" w:rsidRPr="006A5C74" w14:paraId="6EE05E4E" w14:textId="77777777" w:rsidTr="006903FF">
        <w:trPr>
          <w:trHeight w:hRule="exact" w:val="403"/>
          <w:jc w:val="center"/>
        </w:trPr>
        <w:tc>
          <w:tcPr>
            <w:tcW w:w="1838" w:type="dxa"/>
            <w:noWrap/>
            <w:vAlign w:val="center"/>
          </w:tcPr>
          <w:p w14:paraId="6FC59C96" w14:textId="77777777" w:rsidR="009A57F2" w:rsidRPr="006A5C74" w:rsidRDefault="009A57F2" w:rsidP="006903FF">
            <w:pPr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Hypocreales</w:t>
            </w:r>
          </w:p>
        </w:tc>
        <w:tc>
          <w:tcPr>
            <w:tcW w:w="1667" w:type="dxa"/>
            <w:vAlign w:val="center"/>
          </w:tcPr>
          <w:p w14:paraId="0B150D39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 w:rsidRPr="007F7CF3">
              <w:rPr>
                <w:rFonts w:ascii="Times New Roman" w:hAnsi="Times New Roman"/>
                <w:i/>
                <w:color w:val="000000"/>
                <w:szCs w:val="21"/>
              </w:rPr>
              <w:t>Gliocladium</w:t>
            </w:r>
            <w:proofErr w:type="spellEnd"/>
          </w:p>
          <w:p w14:paraId="41A8F862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1085" w:type="dxa"/>
            <w:noWrap/>
            <w:vAlign w:val="center"/>
          </w:tcPr>
          <w:p w14:paraId="0A4D95AE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533</w:t>
            </w:r>
          </w:p>
        </w:tc>
        <w:tc>
          <w:tcPr>
            <w:tcW w:w="1080" w:type="dxa"/>
            <w:noWrap/>
            <w:vAlign w:val="center"/>
          </w:tcPr>
          <w:p w14:paraId="5D73F206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604</w:t>
            </w:r>
            <w:r w:rsidRPr="00666BDC">
              <w:rPr>
                <w:rFonts w:ascii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noWrap/>
            <w:vAlign w:val="center"/>
          </w:tcPr>
          <w:p w14:paraId="4418CAC3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830**</w:t>
            </w:r>
          </w:p>
        </w:tc>
        <w:tc>
          <w:tcPr>
            <w:tcW w:w="990" w:type="dxa"/>
            <w:noWrap/>
            <w:vAlign w:val="center"/>
          </w:tcPr>
          <w:p w14:paraId="06277AFA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491</w:t>
            </w:r>
          </w:p>
        </w:tc>
        <w:tc>
          <w:tcPr>
            <w:tcW w:w="1080" w:type="dxa"/>
            <w:vAlign w:val="center"/>
          </w:tcPr>
          <w:p w14:paraId="33A57E05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578</w:t>
            </w: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 w:rsidR="009A57F2" w:rsidRPr="006A5C74" w14:paraId="468B073D" w14:textId="77777777" w:rsidTr="006903FF">
        <w:trPr>
          <w:trHeight w:hRule="exact" w:val="403"/>
          <w:jc w:val="center"/>
        </w:trPr>
        <w:tc>
          <w:tcPr>
            <w:tcW w:w="1838" w:type="dxa"/>
            <w:noWrap/>
            <w:vAlign w:val="center"/>
          </w:tcPr>
          <w:p w14:paraId="308EC408" w14:textId="77777777" w:rsidR="009A57F2" w:rsidRPr="006A5C74" w:rsidRDefault="009A57F2" w:rsidP="006903FF">
            <w:pPr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Hypocreales</w:t>
            </w:r>
          </w:p>
        </w:tc>
        <w:tc>
          <w:tcPr>
            <w:tcW w:w="1667" w:type="dxa"/>
            <w:vAlign w:val="center"/>
          </w:tcPr>
          <w:p w14:paraId="70033DBF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 w:rsidRPr="007F7CF3">
              <w:rPr>
                <w:rFonts w:ascii="Times New Roman" w:hAnsi="Times New Roman"/>
                <w:i/>
                <w:color w:val="000000"/>
                <w:szCs w:val="21"/>
              </w:rPr>
              <w:t>Clonostachys</w:t>
            </w:r>
            <w:proofErr w:type="spellEnd"/>
          </w:p>
        </w:tc>
        <w:tc>
          <w:tcPr>
            <w:tcW w:w="1085" w:type="dxa"/>
            <w:noWrap/>
            <w:vAlign w:val="center"/>
          </w:tcPr>
          <w:p w14:paraId="4764B63B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589*</w:t>
            </w:r>
          </w:p>
        </w:tc>
        <w:tc>
          <w:tcPr>
            <w:tcW w:w="1080" w:type="dxa"/>
            <w:noWrap/>
            <w:vAlign w:val="center"/>
          </w:tcPr>
          <w:p w14:paraId="7DAFDA5C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51*</w:t>
            </w:r>
          </w:p>
        </w:tc>
        <w:tc>
          <w:tcPr>
            <w:tcW w:w="1080" w:type="dxa"/>
            <w:noWrap/>
            <w:vAlign w:val="center"/>
          </w:tcPr>
          <w:p w14:paraId="5E58EEF6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3</w:t>
            </w: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5**</w:t>
            </w:r>
          </w:p>
        </w:tc>
        <w:tc>
          <w:tcPr>
            <w:tcW w:w="990" w:type="dxa"/>
            <w:noWrap/>
            <w:vAlign w:val="center"/>
          </w:tcPr>
          <w:p w14:paraId="14D430CE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3</w:t>
            </w: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0" w:type="dxa"/>
            <w:vAlign w:val="center"/>
          </w:tcPr>
          <w:p w14:paraId="2B6115B8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1</w:t>
            </w:r>
            <w:r w:rsidRPr="00884A3D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 w:rsidR="009A57F2" w:rsidRPr="006A5C74" w14:paraId="6FED839B" w14:textId="77777777" w:rsidTr="006903FF">
        <w:trPr>
          <w:trHeight w:hRule="exact" w:val="403"/>
          <w:jc w:val="center"/>
        </w:trPr>
        <w:tc>
          <w:tcPr>
            <w:tcW w:w="183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EA18F5E" w14:textId="77777777" w:rsidR="009A57F2" w:rsidRPr="006A5C74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leosporales</w:t>
            </w:r>
            <w:proofErr w:type="spellEnd"/>
          </w:p>
        </w:tc>
        <w:tc>
          <w:tcPr>
            <w:tcW w:w="1667" w:type="dxa"/>
            <w:tcBorders>
              <w:bottom w:val="single" w:sz="12" w:space="0" w:color="auto"/>
            </w:tcBorders>
            <w:vAlign w:val="center"/>
          </w:tcPr>
          <w:p w14:paraId="7705EBAD" w14:textId="77777777" w:rsidR="009A57F2" w:rsidRPr="007F7CF3" w:rsidRDefault="009A57F2" w:rsidP="006903FF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7F7CF3">
              <w:rPr>
                <w:rFonts w:ascii="Times New Roman" w:hAnsi="Times New Roman"/>
                <w:i/>
                <w:color w:val="000000"/>
                <w:szCs w:val="21"/>
              </w:rPr>
              <w:t>Alternaria</w:t>
            </w:r>
          </w:p>
        </w:tc>
        <w:tc>
          <w:tcPr>
            <w:tcW w:w="108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92F4695" w14:textId="77777777" w:rsidR="009A57F2" w:rsidRPr="006A5C74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758DB">
              <w:rPr>
                <w:rFonts w:ascii="Times New Roman" w:hAnsi="Times New Roman"/>
                <w:color w:val="000000"/>
                <w:kern w:val="0"/>
                <w:szCs w:val="21"/>
              </w:rPr>
              <w:t>− 0.605*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5B389FC" w14:textId="77777777" w:rsidR="009A57F2" w:rsidRPr="006A5C74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758DB">
              <w:rPr>
                <w:rFonts w:ascii="Times New Roman" w:hAnsi="Times New Roman"/>
                <w:color w:val="000000"/>
                <w:kern w:val="0"/>
                <w:szCs w:val="21"/>
              </w:rPr>
              <w:t>− 0.619*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3C169CE" w14:textId="77777777" w:rsidR="009A57F2" w:rsidRPr="006A5C74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758DB">
              <w:rPr>
                <w:rFonts w:ascii="Times New Roman" w:hAnsi="Times New Roman"/>
                <w:color w:val="000000"/>
                <w:kern w:val="0"/>
                <w:szCs w:val="21"/>
              </w:rPr>
              <w:t>− 0.732**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E04D4D6" w14:textId="77777777" w:rsidR="009A57F2" w:rsidRPr="006A5C74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758DB">
              <w:rPr>
                <w:rFonts w:ascii="Times New Roman" w:hAnsi="Times New Roman"/>
                <w:color w:val="000000"/>
                <w:kern w:val="0"/>
                <w:szCs w:val="21"/>
              </w:rPr>
              <w:t>0.52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3A65D6C8" w14:textId="77777777" w:rsidR="009A57F2" w:rsidRPr="00884A3D" w:rsidRDefault="009A57F2" w:rsidP="006903F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758DB">
              <w:rPr>
                <w:rFonts w:ascii="Times New Roman" w:hAnsi="Times New Roman"/>
                <w:color w:val="000000"/>
                <w:kern w:val="0"/>
                <w:szCs w:val="21"/>
              </w:rPr>
              <w:t>− 0.373</w:t>
            </w:r>
          </w:p>
        </w:tc>
      </w:tr>
    </w:tbl>
    <w:p w14:paraId="4F80B621" w14:textId="742122F1" w:rsidR="009A57F2" w:rsidRDefault="009A57F2" w:rsidP="009A57F2"/>
    <w:p w14:paraId="3E24BEE6" w14:textId="77777777" w:rsidR="009A57F2" w:rsidRPr="008704DB" w:rsidRDefault="009A57F2" w:rsidP="00C0097E">
      <w:pPr>
        <w:rPr>
          <w:rFonts w:ascii="Times New Roman" w:hAnsi="Times New Roman"/>
        </w:rPr>
      </w:pPr>
      <w:r w:rsidRPr="008704DB">
        <w:rPr>
          <w:rFonts w:ascii="Times New Roman" w:hAnsi="Times New Roman"/>
        </w:rPr>
        <w:t xml:space="preserve">SOM, soil organic matter; AN, available nitrogen; AP, available phosphorus; AK, available potassium.  </w:t>
      </w:r>
    </w:p>
    <w:p w14:paraId="68E1E12F" w14:textId="300C2C79" w:rsidR="00B46BB1" w:rsidRPr="008B77EF" w:rsidRDefault="009A57F2" w:rsidP="00C0097E">
      <w:r w:rsidRPr="008704DB">
        <w:rPr>
          <w:rFonts w:ascii="Times New Roman" w:hAnsi="Times New Roman"/>
        </w:rPr>
        <w:t xml:space="preserve">* </w:t>
      </w:r>
      <w:r w:rsidR="008B77EF">
        <w:rPr>
          <w:rFonts w:ascii="Times New Roman" w:hAnsi="Times New Roman"/>
        </w:rPr>
        <w:t>P &lt; 0.05, ** P &lt; 0.0</w:t>
      </w:r>
    </w:p>
    <w:sectPr w:rsidR="00B46BB1" w:rsidRPr="008B77EF" w:rsidSect="00C64A9B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BBE80E" w14:textId="77777777" w:rsidR="00310D53" w:rsidRDefault="00310D53" w:rsidP="004F51E5">
      <w:r>
        <w:separator/>
      </w:r>
    </w:p>
  </w:endnote>
  <w:endnote w:type="continuationSeparator" w:id="0">
    <w:p w14:paraId="4A394057" w14:textId="77777777" w:rsidR="00310D53" w:rsidRDefault="00310D53" w:rsidP="004F5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681B77" w14:textId="77777777" w:rsidR="00310D53" w:rsidRDefault="00310D53" w:rsidP="004F51E5">
      <w:r>
        <w:separator/>
      </w:r>
    </w:p>
  </w:footnote>
  <w:footnote w:type="continuationSeparator" w:id="0">
    <w:p w14:paraId="35149C1E" w14:textId="77777777" w:rsidR="00310D53" w:rsidRDefault="00310D53" w:rsidP="004F51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wMDYwNDc1MjY1M7FU0lEKTi0uzszPAymwqAUA6tWhIiwAAAA="/>
  </w:docVars>
  <w:rsids>
    <w:rsidRoot w:val="0008672C"/>
    <w:rsid w:val="00004952"/>
    <w:rsid w:val="00007DCD"/>
    <w:rsid w:val="00033A66"/>
    <w:rsid w:val="00050930"/>
    <w:rsid w:val="000542AD"/>
    <w:rsid w:val="00054E04"/>
    <w:rsid w:val="00063015"/>
    <w:rsid w:val="00080B78"/>
    <w:rsid w:val="00082E9E"/>
    <w:rsid w:val="00084B08"/>
    <w:rsid w:val="000863DF"/>
    <w:rsid w:val="0008672C"/>
    <w:rsid w:val="000A5B24"/>
    <w:rsid w:val="000A6568"/>
    <w:rsid w:val="000B01B4"/>
    <w:rsid w:val="000B644C"/>
    <w:rsid w:val="000C6A0E"/>
    <w:rsid w:val="000E72DE"/>
    <w:rsid w:val="00100816"/>
    <w:rsid w:val="00120CC6"/>
    <w:rsid w:val="00125647"/>
    <w:rsid w:val="00126832"/>
    <w:rsid w:val="00131816"/>
    <w:rsid w:val="00132D9D"/>
    <w:rsid w:val="0016287F"/>
    <w:rsid w:val="001834D7"/>
    <w:rsid w:val="00196969"/>
    <w:rsid w:val="001B072E"/>
    <w:rsid w:val="001C607F"/>
    <w:rsid w:val="001C6FE5"/>
    <w:rsid w:val="001D7FB3"/>
    <w:rsid w:val="001E322C"/>
    <w:rsid w:val="00217DB5"/>
    <w:rsid w:val="002218D6"/>
    <w:rsid w:val="0023495B"/>
    <w:rsid w:val="0026023F"/>
    <w:rsid w:val="0026054A"/>
    <w:rsid w:val="00263C2F"/>
    <w:rsid w:val="002644EA"/>
    <w:rsid w:val="0027496C"/>
    <w:rsid w:val="00296B8F"/>
    <w:rsid w:val="002B1A6C"/>
    <w:rsid w:val="002B2C15"/>
    <w:rsid w:val="002C48FA"/>
    <w:rsid w:val="002D1BA7"/>
    <w:rsid w:val="002F091F"/>
    <w:rsid w:val="002F4EDD"/>
    <w:rsid w:val="002F6934"/>
    <w:rsid w:val="002F7634"/>
    <w:rsid w:val="00307C7D"/>
    <w:rsid w:val="00310D53"/>
    <w:rsid w:val="0036331C"/>
    <w:rsid w:val="003A091D"/>
    <w:rsid w:val="003E2413"/>
    <w:rsid w:val="003F373C"/>
    <w:rsid w:val="004044B7"/>
    <w:rsid w:val="004140EE"/>
    <w:rsid w:val="00414CCB"/>
    <w:rsid w:val="0043481A"/>
    <w:rsid w:val="0043510A"/>
    <w:rsid w:val="00456D52"/>
    <w:rsid w:val="004623D3"/>
    <w:rsid w:val="00467262"/>
    <w:rsid w:val="004717B3"/>
    <w:rsid w:val="00472199"/>
    <w:rsid w:val="004804B1"/>
    <w:rsid w:val="00484208"/>
    <w:rsid w:val="00486D64"/>
    <w:rsid w:val="004A6B97"/>
    <w:rsid w:val="004C0475"/>
    <w:rsid w:val="004C2483"/>
    <w:rsid w:val="004D444B"/>
    <w:rsid w:val="004E344B"/>
    <w:rsid w:val="004F51E5"/>
    <w:rsid w:val="0051282B"/>
    <w:rsid w:val="00517F51"/>
    <w:rsid w:val="00535147"/>
    <w:rsid w:val="00544F35"/>
    <w:rsid w:val="00551A85"/>
    <w:rsid w:val="00553C1B"/>
    <w:rsid w:val="00553F64"/>
    <w:rsid w:val="00570091"/>
    <w:rsid w:val="00575D00"/>
    <w:rsid w:val="005772CF"/>
    <w:rsid w:val="00577C64"/>
    <w:rsid w:val="00582335"/>
    <w:rsid w:val="0058249C"/>
    <w:rsid w:val="00582DCE"/>
    <w:rsid w:val="005A3D9E"/>
    <w:rsid w:val="005E2B9D"/>
    <w:rsid w:val="005F2369"/>
    <w:rsid w:val="006276EC"/>
    <w:rsid w:val="006424CE"/>
    <w:rsid w:val="006845E2"/>
    <w:rsid w:val="006910A1"/>
    <w:rsid w:val="006D15EE"/>
    <w:rsid w:val="006D3C27"/>
    <w:rsid w:val="006F0E9D"/>
    <w:rsid w:val="006F6471"/>
    <w:rsid w:val="007146CA"/>
    <w:rsid w:val="007167F9"/>
    <w:rsid w:val="00725405"/>
    <w:rsid w:val="007318DB"/>
    <w:rsid w:val="0078554F"/>
    <w:rsid w:val="00795474"/>
    <w:rsid w:val="007962D7"/>
    <w:rsid w:val="007A029E"/>
    <w:rsid w:val="007A736A"/>
    <w:rsid w:val="007B7EAA"/>
    <w:rsid w:val="007D4F33"/>
    <w:rsid w:val="007E220F"/>
    <w:rsid w:val="007E2392"/>
    <w:rsid w:val="007F24FE"/>
    <w:rsid w:val="0081584E"/>
    <w:rsid w:val="008352D1"/>
    <w:rsid w:val="00856E6D"/>
    <w:rsid w:val="0086042E"/>
    <w:rsid w:val="00866B7B"/>
    <w:rsid w:val="008704DB"/>
    <w:rsid w:val="008943E4"/>
    <w:rsid w:val="008A6375"/>
    <w:rsid w:val="008B3620"/>
    <w:rsid w:val="008B77EF"/>
    <w:rsid w:val="008C7B63"/>
    <w:rsid w:val="008F7B9A"/>
    <w:rsid w:val="00901EE9"/>
    <w:rsid w:val="00934237"/>
    <w:rsid w:val="00934852"/>
    <w:rsid w:val="00943387"/>
    <w:rsid w:val="00945256"/>
    <w:rsid w:val="009659DF"/>
    <w:rsid w:val="00977FB4"/>
    <w:rsid w:val="00982680"/>
    <w:rsid w:val="0098588C"/>
    <w:rsid w:val="009942FD"/>
    <w:rsid w:val="00996126"/>
    <w:rsid w:val="009A57F2"/>
    <w:rsid w:val="009A6F8D"/>
    <w:rsid w:val="009D1C7E"/>
    <w:rsid w:val="009E7059"/>
    <w:rsid w:val="009E7429"/>
    <w:rsid w:val="00A279D0"/>
    <w:rsid w:val="00A325CA"/>
    <w:rsid w:val="00A43725"/>
    <w:rsid w:val="00A50B5B"/>
    <w:rsid w:val="00A801F3"/>
    <w:rsid w:val="00A8446B"/>
    <w:rsid w:val="00AA4A7C"/>
    <w:rsid w:val="00AA5F88"/>
    <w:rsid w:val="00AB7C5F"/>
    <w:rsid w:val="00AC057D"/>
    <w:rsid w:val="00AE5731"/>
    <w:rsid w:val="00AE66CF"/>
    <w:rsid w:val="00AF2159"/>
    <w:rsid w:val="00AF2EF8"/>
    <w:rsid w:val="00B06892"/>
    <w:rsid w:val="00B12E96"/>
    <w:rsid w:val="00B3130D"/>
    <w:rsid w:val="00B35A1E"/>
    <w:rsid w:val="00B46BB1"/>
    <w:rsid w:val="00B46F22"/>
    <w:rsid w:val="00B637B3"/>
    <w:rsid w:val="00B64C5A"/>
    <w:rsid w:val="00B92809"/>
    <w:rsid w:val="00B93ADD"/>
    <w:rsid w:val="00B940F0"/>
    <w:rsid w:val="00BA2163"/>
    <w:rsid w:val="00BB47AC"/>
    <w:rsid w:val="00BC177C"/>
    <w:rsid w:val="00BC6491"/>
    <w:rsid w:val="00BE16C9"/>
    <w:rsid w:val="00BF5C2B"/>
    <w:rsid w:val="00C0097E"/>
    <w:rsid w:val="00C30791"/>
    <w:rsid w:val="00C41679"/>
    <w:rsid w:val="00C446F7"/>
    <w:rsid w:val="00C532A6"/>
    <w:rsid w:val="00C60123"/>
    <w:rsid w:val="00C64A9B"/>
    <w:rsid w:val="00C8336B"/>
    <w:rsid w:val="00C833B0"/>
    <w:rsid w:val="00C9586D"/>
    <w:rsid w:val="00CB3986"/>
    <w:rsid w:val="00CE1012"/>
    <w:rsid w:val="00CF5BCA"/>
    <w:rsid w:val="00D01548"/>
    <w:rsid w:val="00D032B3"/>
    <w:rsid w:val="00D063CE"/>
    <w:rsid w:val="00D07061"/>
    <w:rsid w:val="00D429D7"/>
    <w:rsid w:val="00D42A64"/>
    <w:rsid w:val="00D4623B"/>
    <w:rsid w:val="00D474B7"/>
    <w:rsid w:val="00D70EDE"/>
    <w:rsid w:val="00D7163E"/>
    <w:rsid w:val="00D7549A"/>
    <w:rsid w:val="00D76DF2"/>
    <w:rsid w:val="00D77D87"/>
    <w:rsid w:val="00D84936"/>
    <w:rsid w:val="00D8551F"/>
    <w:rsid w:val="00D92E44"/>
    <w:rsid w:val="00D97E18"/>
    <w:rsid w:val="00DC16CB"/>
    <w:rsid w:val="00DE187A"/>
    <w:rsid w:val="00DF19D1"/>
    <w:rsid w:val="00E04F29"/>
    <w:rsid w:val="00E14093"/>
    <w:rsid w:val="00E55D43"/>
    <w:rsid w:val="00E64D2E"/>
    <w:rsid w:val="00E706A6"/>
    <w:rsid w:val="00E91937"/>
    <w:rsid w:val="00E92318"/>
    <w:rsid w:val="00EA1C2D"/>
    <w:rsid w:val="00EA2191"/>
    <w:rsid w:val="00EB2C47"/>
    <w:rsid w:val="00EC16BD"/>
    <w:rsid w:val="00ED6299"/>
    <w:rsid w:val="00EE55F8"/>
    <w:rsid w:val="00EF09B9"/>
    <w:rsid w:val="00EF3023"/>
    <w:rsid w:val="00EF5592"/>
    <w:rsid w:val="00F328A1"/>
    <w:rsid w:val="00F44C72"/>
    <w:rsid w:val="00F77C35"/>
    <w:rsid w:val="00F83E7F"/>
    <w:rsid w:val="00FB0BA1"/>
    <w:rsid w:val="00FB4D0E"/>
    <w:rsid w:val="00FC6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E1D2A5F"/>
  <w15:chartTrackingRefBased/>
  <w15:docId w15:val="{D40054D4-43FF-45E9-BBC7-99622A6F8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51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51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51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51E5"/>
    <w:rPr>
      <w:sz w:val="18"/>
      <w:szCs w:val="18"/>
    </w:rPr>
  </w:style>
  <w:style w:type="table" w:styleId="TableGrid">
    <w:name w:val="Table Grid"/>
    <w:basedOn w:val="TableNormal"/>
    <w:uiPriority w:val="39"/>
    <w:rsid w:val="008C7B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33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31C"/>
    <w:rPr>
      <w:sz w:val="18"/>
      <w:szCs w:val="18"/>
    </w:rPr>
  </w:style>
  <w:style w:type="table" w:styleId="TableGridLight">
    <w:name w:val="Grid Table Light"/>
    <w:basedOn w:val="TableNormal"/>
    <w:uiPriority w:val="40"/>
    <w:rsid w:val="003E241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AA5F88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4338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64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4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9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6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ccai@njn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22</Words>
  <Characters>582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 晓曦</dc:creator>
  <cp:keywords/>
  <dc:description/>
  <cp:lastModifiedBy>Varadharajan Murugan</cp:lastModifiedBy>
  <cp:revision>3</cp:revision>
  <dcterms:created xsi:type="dcterms:W3CDTF">2022-02-26T11:06:00Z</dcterms:created>
  <dcterms:modified xsi:type="dcterms:W3CDTF">2022-02-26T11:08:00Z</dcterms:modified>
</cp:coreProperties>
</file>